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ED9F7" w14:textId="77777777" w:rsidR="00CB4A69" w:rsidRDefault="005E11DB">
      <w:pPr>
        <w:pStyle w:val="Heading1"/>
        <w:spacing w:line="240" w:lineRule="auto"/>
        <w:jc w:val="both"/>
      </w:pPr>
      <w:bookmarkStart w:id="0" w:name="_5esyji8d13ok" w:colFirst="0" w:colLast="0"/>
      <w:bookmarkEnd w:id="0"/>
      <w:r>
        <w:t>Appendix</w:t>
      </w:r>
    </w:p>
    <w:p w14:paraId="1B4CCE12" w14:textId="77777777" w:rsidR="00CB4A69" w:rsidRDefault="005E11DB">
      <w:pPr>
        <w:spacing w:line="240" w:lineRule="auto"/>
        <w:jc w:val="both"/>
        <w:rPr>
          <w:i/>
          <w:color w:val="444499"/>
          <w:sz w:val="20"/>
          <w:szCs w:val="20"/>
        </w:rPr>
      </w:pPr>
      <w:r>
        <w:rPr>
          <w:i/>
          <w:color w:val="444499"/>
          <w:sz w:val="20"/>
          <w:szCs w:val="20"/>
        </w:rPr>
        <w:t xml:space="preserve">Appendix </w:t>
      </w:r>
      <w:bookmarkStart w:id="1" w:name="kix.yrjlwzhfpl0a" w:colFirst="0" w:colLast="0"/>
      <w:bookmarkEnd w:id="1"/>
      <w:r>
        <w:rPr>
          <w:i/>
          <w:color w:val="444499"/>
          <w:sz w:val="20"/>
          <w:szCs w:val="20"/>
        </w:rPr>
        <w:t>Table 1. Descriptive statistics for (a) overall SOAS-R scores, (b) SOAS-R scores on-hours, (c) off-hours, and (d) SOAS-R scores for each year.</w:t>
      </w:r>
    </w:p>
    <w:tbl>
      <w:tblPr>
        <w:tblStyle w:val="a"/>
        <w:tblW w:w="137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07"/>
        <w:gridCol w:w="1371"/>
        <w:gridCol w:w="1371"/>
        <w:gridCol w:w="1371"/>
        <w:gridCol w:w="1370"/>
        <w:gridCol w:w="1370"/>
        <w:gridCol w:w="1370"/>
        <w:gridCol w:w="1370"/>
        <w:gridCol w:w="1370"/>
      </w:tblGrid>
      <w:tr w:rsidR="00CB4A69" w14:paraId="51BCAAC5" w14:textId="77777777">
        <w:trPr>
          <w:trHeight w:val="500"/>
        </w:trPr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A4D65" w14:textId="77777777" w:rsidR="00CB4A69" w:rsidRDefault="00CB4A69">
            <w:pPr>
              <w:spacing w:line="240" w:lineRule="auto"/>
              <w:jc w:val="both"/>
              <w:rPr>
                <w:b/>
              </w:rPr>
            </w:pP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81920" w14:textId="77777777" w:rsidR="00CB4A69" w:rsidRDefault="005E11DB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896CC" w14:textId="77777777" w:rsidR="00CB4A69" w:rsidRDefault="005E11DB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DF677" w14:textId="77777777" w:rsidR="00CB4A69" w:rsidRDefault="005E11DB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4EB5B" w14:textId="77777777" w:rsidR="00CB4A69" w:rsidRDefault="005E11DB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Min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5B768" w14:textId="77777777" w:rsidR="00CB4A69" w:rsidRDefault="005E11DB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Q1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9F736" w14:textId="77777777" w:rsidR="00CB4A69" w:rsidRDefault="005E11DB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Median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D91B5" w14:textId="77777777" w:rsidR="00CB4A69" w:rsidRDefault="005E11DB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Q3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BA459" w14:textId="77777777" w:rsidR="00CB4A69" w:rsidRDefault="005E11DB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Max</w:t>
            </w:r>
          </w:p>
        </w:tc>
      </w:tr>
      <w:tr w:rsidR="00CB4A69" w14:paraId="1666A7CE" w14:textId="77777777">
        <w:trPr>
          <w:trHeight w:val="500"/>
        </w:trPr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0297F" w14:textId="77777777" w:rsidR="00CB4A69" w:rsidRDefault="005E11DB">
            <w:pPr>
              <w:spacing w:line="240" w:lineRule="auto"/>
              <w:jc w:val="both"/>
            </w:pPr>
            <w:r>
              <w:t>Overall SOAS-R score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4D67D" w14:textId="77777777" w:rsidR="00CB4A69" w:rsidRDefault="005E11DB">
            <w:pPr>
              <w:spacing w:line="240" w:lineRule="auto"/>
              <w:jc w:val="both"/>
            </w:pPr>
            <w:r>
              <w:t>725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53BB9" w14:textId="77777777" w:rsidR="00CB4A69" w:rsidRDefault="005E11DB">
            <w:pPr>
              <w:spacing w:line="240" w:lineRule="auto"/>
              <w:jc w:val="both"/>
            </w:pPr>
            <w:r>
              <w:t>10.79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0F888" w14:textId="77777777" w:rsidR="00CB4A69" w:rsidRDefault="005E11DB">
            <w:pPr>
              <w:spacing w:line="240" w:lineRule="auto"/>
              <w:jc w:val="both"/>
            </w:pPr>
            <w:r>
              <w:t>4.93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B4875" w14:textId="77777777" w:rsidR="00CB4A69" w:rsidRDefault="005E11DB">
            <w:pPr>
              <w:spacing w:line="240" w:lineRule="auto"/>
              <w:jc w:val="both"/>
            </w:pPr>
            <w:r>
              <w:t>0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77C2F" w14:textId="77777777" w:rsidR="00CB4A69" w:rsidRDefault="005E11DB">
            <w:pPr>
              <w:spacing w:line="240" w:lineRule="auto"/>
              <w:jc w:val="both"/>
            </w:pPr>
            <w:r>
              <w:t>7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3DC16" w14:textId="77777777" w:rsidR="00CB4A69" w:rsidRDefault="005E11DB">
            <w:pPr>
              <w:spacing w:line="240" w:lineRule="auto"/>
              <w:jc w:val="both"/>
            </w:pPr>
            <w:r>
              <w:t>11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EF6A1" w14:textId="77777777" w:rsidR="00CB4A69" w:rsidRDefault="005E11DB">
            <w:pPr>
              <w:spacing w:line="240" w:lineRule="auto"/>
              <w:jc w:val="both"/>
            </w:pPr>
            <w:r>
              <w:t>15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87900" w14:textId="77777777" w:rsidR="00CB4A69" w:rsidRDefault="005E11DB">
            <w:pPr>
              <w:spacing w:line="240" w:lineRule="auto"/>
              <w:jc w:val="both"/>
            </w:pPr>
            <w:r>
              <w:t>21</w:t>
            </w:r>
          </w:p>
        </w:tc>
      </w:tr>
      <w:tr w:rsidR="00CB4A69" w14:paraId="26657508" w14:textId="77777777">
        <w:trPr>
          <w:trHeight w:val="738"/>
        </w:trPr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04327" w14:textId="77777777" w:rsidR="00CB4A69" w:rsidRDefault="005E11DB">
            <w:pPr>
              <w:spacing w:line="240" w:lineRule="auto"/>
              <w:jc w:val="both"/>
            </w:pPr>
            <w:r>
              <w:t>On-hours SOAS-R score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D2DA5" w14:textId="77777777" w:rsidR="00CB4A69" w:rsidRDefault="005E11DB">
            <w:pPr>
              <w:spacing w:line="240" w:lineRule="auto"/>
              <w:jc w:val="both"/>
            </w:pPr>
            <w:r>
              <w:t>181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D0428" w14:textId="77777777" w:rsidR="00CB4A69" w:rsidRDefault="005E11DB">
            <w:pPr>
              <w:spacing w:line="240" w:lineRule="auto"/>
              <w:jc w:val="both"/>
            </w:pPr>
            <w:r>
              <w:t>10.6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55E0E" w14:textId="77777777" w:rsidR="00CB4A69" w:rsidRDefault="005E11DB">
            <w:pPr>
              <w:spacing w:line="240" w:lineRule="auto"/>
              <w:jc w:val="both"/>
            </w:pPr>
            <w:r>
              <w:t>4.94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60BBC" w14:textId="77777777" w:rsidR="00CB4A69" w:rsidRDefault="005E11DB">
            <w:pPr>
              <w:spacing w:line="240" w:lineRule="auto"/>
              <w:jc w:val="both"/>
            </w:pPr>
            <w:r>
              <w:t>3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D2489" w14:textId="77777777" w:rsidR="00CB4A69" w:rsidRDefault="005E11DB">
            <w:pPr>
              <w:spacing w:line="240" w:lineRule="auto"/>
              <w:jc w:val="both"/>
            </w:pPr>
            <w:r>
              <w:t>7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F4B59" w14:textId="77777777" w:rsidR="00CB4A69" w:rsidRDefault="005E11DB">
            <w:pPr>
              <w:spacing w:line="240" w:lineRule="auto"/>
              <w:jc w:val="both"/>
            </w:pPr>
            <w:r>
              <w:t>11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A7C49" w14:textId="77777777" w:rsidR="00CB4A69" w:rsidRDefault="005E11DB">
            <w:pPr>
              <w:spacing w:line="240" w:lineRule="auto"/>
              <w:jc w:val="both"/>
            </w:pPr>
            <w:r>
              <w:t>15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EC62D" w14:textId="77777777" w:rsidR="00CB4A69" w:rsidRDefault="005E11DB">
            <w:pPr>
              <w:spacing w:line="240" w:lineRule="auto"/>
              <w:jc w:val="both"/>
            </w:pPr>
            <w:r>
              <w:t>21</w:t>
            </w:r>
          </w:p>
        </w:tc>
      </w:tr>
      <w:tr w:rsidR="00CB4A69" w14:paraId="663E05DB" w14:textId="77777777">
        <w:trPr>
          <w:trHeight w:val="500"/>
        </w:trPr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76EBA" w14:textId="77777777" w:rsidR="00CB4A69" w:rsidRDefault="005E11DB">
            <w:pPr>
              <w:spacing w:line="240" w:lineRule="auto"/>
              <w:jc w:val="both"/>
            </w:pPr>
            <w:r>
              <w:t>Off-hours SOAS-R score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F9F99" w14:textId="77777777" w:rsidR="00CB4A69" w:rsidRDefault="005E11DB">
            <w:pPr>
              <w:spacing w:line="240" w:lineRule="auto"/>
              <w:jc w:val="both"/>
            </w:pPr>
            <w:r>
              <w:t>544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A9C1B" w14:textId="77777777" w:rsidR="00CB4A69" w:rsidRDefault="005E11DB">
            <w:pPr>
              <w:spacing w:line="240" w:lineRule="auto"/>
              <w:jc w:val="both"/>
            </w:pPr>
            <w:r>
              <w:t>10.85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38463" w14:textId="77777777" w:rsidR="00CB4A69" w:rsidRDefault="005E11DB">
            <w:pPr>
              <w:spacing w:line="240" w:lineRule="auto"/>
              <w:jc w:val="both"/>
            </w:pPr>
            <w:r>
              <w:t>4.93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A95DF" w14:textId="77777777" w:rsidR="00CB4A69" w:rsidRDefault="005E11DB">
            <w:pPr>
              <w:spacing w:line="240" w:lineRule="auto"/>
              <w:jc w:val="both"/>
            </w:pPr>
            <w:r>
              <w:t>0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43F90" w14:textId="77777777" w:rsidR="00CB4A69" w:rsidRDefault="005E11DB">
            <w:pPr>
              <w:spacing w:line="240" w:lineRule="auto"/>
              <w:jc w:val="both"/>
            </w:pPr>
            <w:r>
              <w:t>7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74FF3" w14:textId="77777777" w:rsidR="00CB4A69" w:rsidRDefault="005E11DB">
            <w:pPr>
              <w:spacing w:line="240" w:lineRule="auto"/>
              <w:jc w:val="both"/>
            </w:pPr>
            <w:r>
              <w:t>11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318E8" w14:textId="77777777" w:rsidR="00CB4A69" w:rsidRDefault="005E11DB">
            <w:pPr>
              <w:spacing w:line="240" w:lineRule="auto"/>
              <w:jc w:val="both"/>
            </w:pPr>
            <w:r>
              <w:t>15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F7165" w14:textId="77777777" w:rsidR="00CB4A69" w:rsidRDefault="005E11DB">
            <w:pPr>
              <w:spacing w:line="240" w:lineRule="auto"/>
              <w:jc w:val="both"/>
            </w:pPr>
            <w:r>
              <w:t>20</w:t>
            </w:r>
          </w:p>
        </w:tc>
      </w:tr>
      <w:tr w:rsidR="00CB4A69" w14:paraId="15AE19B0" w14:textId="77777777">
        <w:trPr>
          <w:trHeight w:val="500"/>
        </w:trPr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39E6A" w14:textId="77777777" w:rsidR="00CB4A69" w:rsidRDefault="005E11DB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SOAS-R score by year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12C04" w14:textId="77777777" w:rsidR="00CB4A69" w:rsidRDefault="00CB4A69">
            <w:pPr>
              <w:spacing w:line="240" w:lineRule="auto"/>
              <w:jc w:val="both"/>
            </w:pP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25152" w14:textId="77777777" w:rsidR="00CB4A69" w:rsidRDefault="00CB4A69">
            <w:pPr>
              <w:spacing w:line="240" w:lineRule="auto"/>
              <w:jc w:val="both"/>
            </w:pP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695A5" w14:textId="77777777" w:rsidR="00CB4A69" w:rsidRDefault="00CB4A69">
            <w:pPr>
              <w:spacing w:line="240" w:lineRule="auto"/>
              <w:jc w:val="both"/>
            </w:pP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7D97F" w14:textId="77777777" w:rsidR="00CB4A69" w:rsidRDefault="00CB4A69">
            <w:pPr>
              <w:spacing w:line="240" w:lineRule="auto"/>
              <w:jc w:val="both"/>
            </w:pP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FAF08" w14:textId="77777777" w:rsidR="00CB4A69" w:rsidRDefault="00CB4A69">
            <w:pPr>
              <w:spacing w:line="240" w:lineRule="auto"/>
              <w:jc w:val="both"/>
            </w:pP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AB434" w14:textId="77777777" w:rsidR="00CB4A69" w:rsidRDefault="00CB4A69">
            <w:pPr>
              <w:spacing w:line="240" w:lineRule="auto"/>
              <w:jc w:val="both"/>
            </w:pP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FF0C1" w14:textId="77777777" w:rsidR="00CB4A69" w:rsidRDefault="00CB4A69">
            <w:pPr>
              <w:spacing w:line="240" w:lineRule="auto"/>
              <w:jc w:val="both"/>
            </w:pP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3E8FD" w14:textId="77777777" w:rsidR="00CB4A69" w:rsidRDefault="00CB4A69">
            <w:pPr>
              <w:spacing w:line="240" w:lineRule="auto"/>
              <w:jc w:val="both"/>
            </w:pPr>
          </w:p>
        </w:tc>
      </w:tr>
      <w:tr w:rsidR="00CB4A69" w14:paraId="4A6F743B" w14:textId="77777777">
        <w:trPr>
          <w:trHeight w:val="500"/>
        </w:trPr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C3E71" w14:textId="77777777" w:rsidR="00CB4A69" w:rsidRDefault="005E11DB">
            <w:pPr>
              <w:spacing w:line="240" w:lineRule="auto"/>
              <w:jc w:val="both"/>
            </w:pPr>
            <w:r>
              <w:t>2014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45628" w14:textId="77777777" w:rsidR="00CB4A69" w:rsidRDefault="005E11DB">
            <w:pPr>
              <w:spacing w:line="240" w:lineRule="auto"/>
              <w:jc w:val="both"/>
            </w:pPr>
            <w:r>
              <w:t>15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A25F5" w14:textId="77777777" w:rsidR="00CB4A69" w:rsidRDefault="005E11DB">
            <w:pPr>
              <w:spacing w:line="240" w:lineRule="auto"/>
              <w:jc w:val="both"/>
            </w:pPr>
            <w:r>
              <w:t>9.93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EF15D" w14:textId="77777777" w:rsidR="00CB4A69" w:rsidRDefault="005E11DB">
            <w:pPr>
              <w:spacing w:line="240" w:lineRule="auto"/>
              <w:jc w:val="both"/>
            </w:pPr>
            <w:r>
              <w:t>5.23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E2998" w14:textId="77777777" w:rsidR="00CB4A69" w:rsidRDefault="005E11DB">
            <w:pPr>
              <w:spacing w:line="240" w:lineRule="auto"/>
              <w:jc w:val="both"/>
            </w:pPr>
            <w:r>
              <w:t>3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E7785" w14:textId="77777777" w:rsidR="00CB4A69" w:rsidRDefault="005E11DB">
            <w:pPr>
              <w:spacing w:line="240" w:lineRule="auto"/>
              <w:jc w:val="both"/>
            </w:pPr>
            <w:r>
              <w:t>5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C1835" w14:textId="77777777" w:rsidR="00CB4A69" w:rsidRDefault="005E11DB">
            <w:pPr>
              <w:spacing w:line="240" w:lineRule="auto"/>
              <w:jc w:val="both"/>
            </w:pPr>
            <w:r>
              <w:t>11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9A2DD" w14:textId="77777777" w:rsidR="00CB4A69" w:rsidRDefault="005E11DB">
            <w:pPr>
              <w:spacing w:line="240" w:lineRule="auto"/>
              <w:jc w:val="both"/>
            </w:pPr>
            <w:r>
              <w:t>13.5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9CAA2" w14:textId="77777777" w:rsidR="00CB4A69" w:rsidRDefault="005E11DB">
            <w:pPr>
              <w:spacing w:line="240" w:lineRule="auto"/>
              <w:jc w:val="both"/>
            </w:pPr>
            <w:r>
              <w:t>18</w:t>
            </w:r>
          </w:p>
        </w:tc>
      </w:tr>
      <w:tr w:rsidR="00CB4A69" w14:paraId="134AD150" w14:textId="77777777">
        <w:trPr>
          <w:trHeight w:val="500"/>
        </w:trPr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ACAEF" w14:textId="77777777" w:rsidR="00CB4A69" w:rsidRDefault="005E11DB">
            <w:pPr>
              <w:spacing w:line="240" w:lineRule="auto"/>
              <w:jc w:val="both"/>
            </w:pPr>
            <w:r>
              <w:t>2015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801F2" w14:textId="77777777" w:rsidR="00CB4A69" w:rsidRDefault="005E11DB">
            <w:pPr>
              <w:spacing w:line="240" w:lineRule="auto"/>
              <w:jc w:val="both"/>
            </w:pPr>
            <w:r>
              <w:t>68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F99EC" w14:textId="77777777" w:rsidR="00CB4A69" w:rsidRDefault="005E11DB">
            <w:pPr>
              <w:spacing w:line="240" w:lineRule="auto"/>
              <w:jc w:val="both"/>
            </w:pPr>
            <w:r>
              <w:t>10.24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0DA10" w14:textId="77777777" w:rsidR="00CB4A69" w:rsidRDefault="005E11DB">
            <w:pPr>
              <w:spacing w:line="240" w:lineRule="auto"/>
              <w:jc w:val="both"/>
            </w:pPr>
            <w:r>
              <w:t>5.01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A5DDF" w14:textId="77777777" w:rsidR="00CB4A69" w:rsidRDefault="005E11DB">
            <w:pPr>
              <w:spacing w:line="240" w:lineRule="auto"/>
              <w:jc w:val="both"/>
            </w:pPr>
            <w:r>
              <w:t>0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0077C" w14:textId="77777777" w:rsidR="00CB4A69" w:rsidRDefault="005E11DB">
            <w:pPr>
              <w:spacing w:line="240" w:lineRule="auto"/>
              <w:jc w:val="both"/>
            </w:pPr>
            <w:r>
              <w:t>7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BE0DC" w14:textId="77777777" w:rsidR="00CB4A69" w:rsidRDefault="005E11DB">
            <w:pPr>
              <w:spacing w:line="240" w:lineRule="auto"/>
              <w:jc w:val="both"/>
            </w:pPr>
            <w:r>
              <w:t>9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E3654" w14:textId="77777777" w:rsidR="00CB4A69" w:rsidRDefault="005E11DB">
            <w:pPr>
              <w:spacing w:line="240" w:lineRule="auto"/>
              <w:jc w:val="both"/>
            </w:pPr>
            <w:r>
              <w:t>15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72FA0" w14:textId="77777777" w:rsidR="00CB4A69" w:rsidRDefault="005E11DB">
            <w:pPr>
              <w:spacing w:line="240" w:lineRule="auto"/>
              <w:jc w:val="both"/>
            </w:pPr>
            <w:r>
              <w:t>19</w:t>
            </w:r>
          </w:p>
        </w:tc>
      </w:tr>
      <w:tr w:rsidR="00CB4A69" w14:paraId="15C4036F" w14:textId="77777777">
        <w:trPr>
          <w:trHeight w:val="708"/>
        </w:trPr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CA8C7" w14:textId="77777777" w:rsidR="00CB4A69" w:rsidRDefault="005E11DB">
            <w:pPr>
              <w:spacing w:line="240" w:lineRule="auto"/>
              <w:jc w:val="both"/>
            </w:pPr>
            <w:r>
              <w:t>2016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3B567" w14:textId="77777777" w:rsidR="00CB4A69" w:rsidRDefault="005E11DB">
            <w:pPr>
              <w:spacing w:line="240" w:lineRule="auto"/>
              <w:jc w:val="both"/>
            </w:pPr>
            <w:r>
              <w:t>80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32BD2" w14:textId="77777777" w:rsidR="00CB4A69" w:rsidRDefault="005E11DB">
            <w:pPr>
              <w:spacing w:line="240" w:lineRule="auto"/>
              <w:jc w:val="both"/>
            </w:pPr>
            <w:r>
              <w:t>10.8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51DCA" w14:textId="77777777" w:rsidR="00CB4A69" w:rsidRDefault="005E11DB">
            <w:pPr>
              <w:spacing w:line="240" w:lineRule="auto"/>
              <w:jc w:val="both"/>
            </w:pPr>
            <w:r>
              <w:t>5.6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483A8" w14:textId="77777777" w:rsidR="00CB4A69" w:rsidRDefault="005E11DB">
            <w:pPr>
              <w:spacing w:line="240" w:lineRule="auto"/>
              <w:jc w:val="both"/>
            </w:pPr>
            <w:r>
              <w:t>3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BA37E" w14:textId="77777777" w:rsidR="00CB4A69" w:rsidRDefault="005E11DB">
            <w:pPr>
              <w:spacing w:line="240" w:lineRule="auto"/>
              <w:jc w:val="both"/>
            </w:pPr>
            <w:r>
              <w:t>5.75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BDBFC" w14:textId="77777777" w:rsidR="00CB4A69" w:rsidRDefault="005E11DB">
            <w:pPr>
              <w:spacing w:line="240" w:lineRule="auto"/>
              <w:jc w:val="both"/>
            </w:pPr>
            <w:r>
              <w:t>11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329C5" w14:textId="77777777" w:rsidR="00CB4A69" w:rsidRDefault="005E11DB">
            <w:pPr>
              <w:spacing w:line="240" w:lineRule="auto"/>
              <w:jc w:val="both"/>
            </w:pPr>
            <w:r>
              <w:t>16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6082B" w14:textId="77777777" w:rsidR="00CB4A69" w:rsidRDefault="005E11DB">
            <w:pPr>
              <w:spacing w:line="240" w:lineRule="auto"/>
              <w:jc w:val="both"/>
            </w:pPr>
            <w:r>
              <w:t>19</w:t>
            </w:r>
          </w:p>
        </w:tc>
      </w:tr>
      <w:tr w:rsidR="00CB4A69" w14:paraId="3392501D" w14:textId="77777777">
        <w:trPr>
          <w:trHeight w:val="500"/>
        </w:trPr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485F1" w14:textId="77777777" w:rsidR="00CB4A69" w:rsidRDefault="005E11DB">
            <w:pPr>
              <w:spacing w:line="240" w:lineRule="auto"/>
              <w:jc w:val="both"/>
            </w:pPr>
            <w:r>
              <w:t>2017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32AC1" w14:textId="77777777" w:rsidR="00CB4A69" w:rsidRDefault="005E11DB">
            <w:pPr>
              <w:spacing w:line="240" w:lineRule="auto"/>
              <w:jc w:val="both"/>
            </w:pPr>
            <w:r>
              <w:t>115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C1926" w14:textId="77777777" w:rsidR="00CB4A69" w:rsidRDefault="005E11DB">
            <w:pPr>
              <w:spacing w:line="240" w:lineRule="auto"/>
              <w:jc w:val="both"/>
            </w:pPr>
            <w:r>
              <w:t>10.69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D9FAC" w14:textId="77777777" w:rsidR="00CB4A69" w:rsidRDefault="005E11DB">
            <w:pPr>
              <w:spacing w:line="240" w:lineRule="auto"/>
              <w:jc w:val="both"/>
            </w:pPr>
            <w:r>
              <w:t>5.18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34D4C" w14:textId="77777777" w:rsidR="00CB4A69" w:rsidRDefault="005E11DB">
            <w:pPr>
              <w:spacing w:line="240" w:lineRule="auto"/>
              <w:jc w:val="both"/>
            </w:pPr>
            <w:r>
              <w:t>3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91ED8" w14:textId="77777777" w:rsidR="00CB4A69" w:rsidRDefault="005E11DB">
            <w:pPr>
              <w:spacing w:line="240" w:lineRule="auto"/>
              <w:jc w:val="both"/>
            </w:pPr>
            <w:r>
              <w:t>5.5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1342F" w14:textId="77777777" w:rsidR="00CB4A69" w:rsidRDefault="005E11DB">
            <w:pPr>
              <w:spacing w:line="240" w:lineRule="auto"/>
              <w:jc w:val="both"/>
            </w:pPr>
            <w:r>
              <w:t>11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BE8AF" w14:textId="77777777" w:rsidR="00CB4A69" w:rsidRDefault="005E11DB">
            <w:pPr>
              <w:spacing w:line="240" w:lineRule="auto"/>
              <w:jc w:val="both"/>
            </w:pPr>
            <w:r>
              <w:t>15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A53EB" w14:textId="77777777" w:rsidR="00CB4A69" w:rsidRDefault="005E11DB">
            <w:pPr>
              <w:spacing w:line="240" w:lineRule="auto"/>
              <w:jc w:val="both"/>
            </w:pPr>
            <w:r>
              <w:t>19</w:t>
            </w:r>
          </w:p>
        </w:tc>
      </w:tr>
      <w:tr w:rsidR="00CB4A69" w14:paraId="220943B0" w14:textId="77777777">
        <w:trPr>
          <w:trHeight w:val="500"/>
        </w:trPr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8380A" w14:textId="77777777" w:rsidR="00CB4A69" w:rsidRDefault="005E11DB">
            <w:pPr>
              <w:spacing w:line="240" w:lineRule="auto"/>
              <w:jc w:val="both"/>
            </w:pPr>
            <w:r>
              <w:t>2018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A8065" w14:textId="77777777" w:rsidR="00CB4A69" w:rsidRDefault="005E11DB">
            <w:pPr>
              <w:spacing w:line="240" w:lineRule="auto"/>
              <w:jc w:val="both"/>
            </w:pPr>
            <w:r>
              <w:t>155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C7557" w14:textId="77777777" w:rsidR="00CB4A69" w:rsidRDefault="005E11DB">
            <w:pPr>
              <w:spacing w:line="240" w:lineRule="auto"/>
              <w:jc w:val="both"/>
            </w:pPr>
            <w:r>
              <w:t>10.59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E4B7F" w14:textId="77777777" w:rsidR="00CB4A69" w:rsidRDefault="005E11DB">
            <w:pPr>
              <w:spacing w:line="240" w:lineRule="auto"/>
              <w:jc w:val="both"/>
            </w:pPr>
            <w:r>
              <w:t>4.79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30627" w14:textId="77777777" w:rsidR="00CB4A69" w:rsidRDefault="005E11DB">
            <w:pPr>
              <w:spacing w:line="240" w:lineRule="auto"/>
              <w:jc w:val="both"/>
            </w:pPr>
            <w:r>
              <w:t>3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FD6CB" w14:textId="77777777" w:rsidR="00CB4A69" w:rsidRDefault="005E11DB">
            <w:pPr>
              <w:spacing w:line="240" w:lineRule="auto"/>
              <w:jc w:val="both"/>
            </w:pPr>
            <w:r>
              <w:t>7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FEE4D" w14:textId="77777777" w:rsidR="00CB4A69" w:rsidRDefault="005E11DB">
            <w:pPr>
              <w:spacing w:line="240" w:lineRule="auto"/>
              <w:jc w:val="both"/>
            </w:pPr>
            <w:r>
              <w:t>11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607E5" w14:textId="77777777" w:rsidR="00CB4A69" w:rsidRDefault="005E11DB">
            <w:pPr>
              <w:spacing w:line="240" w:lineRule="auto"/>
              <w:jc w:val="both"/>
            </w:pPr>
            <w:r>
              <w:t>15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9A2D9" w14:textId="77777777" w:rsidR="00CB4A69" w:rsidRDefault="005E11DB">
            <w:pPr>
              <w:spacing w:line="240" w:lineRule="auto"/>
              <w:jc w:val="both"/>
            </w:pPr>
            <w:r>
              <w:t>20</w:t>
            </w:r>
          </w:p>
        </w:tc>
      </w:tr>
      <w:tr w:rsidR="00CB4A69" w14:paraId="70C6A92A" w14:textId="77777777">
        <w:trPr>
          <w:trHeight w:val="500"/>
        </w:trPr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67D4B" w14:textId="77777777" w:rsidR="00CB4A69" w:rsidRDefault="005E11DB">
            <w:pPr>
              <w:spacing w:line="240" w:lineRule="auto"/>
              <w:jc w:val="both"/>
            </w:pPr>
            <w:r>
              <w:lastRenderedPageBreak/>
              <w:t>2019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19597" w14:textId="77777777" w:rsidR="00CB4A69" w:rsidRDefault="005E11DB">
            <w:pPr>
              <w:spacing w:line="240" w:lineRule="auto"/>
              <w:jc w:val="both"/>
            </w:pPr>
            <w:r>
              <w:t>127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4988C" w14:textId="77777777" w:rsidR="00CB4A69" w:rsidRDefault="005E11DB">
            <w:pPr>
              <w:spacing w:line="240" w:lineRule="auto"/>
              <w:jc w:val="both"/>
            </w:pPr>
            <w:r>
              <w:t>10.53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D12C6" w14:textId="77777777" w:rsidR="00CB4A69" w:rsidRDefault="005E11DB">
            <w:pPr>
              <w:spacing w:line="240" w:lineRule="auto"/>
              <w:jc w:val="both"/>
            </w:pPr>
            <w:r>
              <w:t>4.97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5D639" w14:textId="77777777" w:rsidR="00CB4A69" w:rsidRDefault="005E11DB">
            <w:pPr>
              <w:spacing w:line="240" w:lineRule="auto"/>
              <w:jc w:val="both"/>
            </w:pPr>
            <w:r>
              <w:t>0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82D90" w14:textId="77777777" w:rsidR="00CB4A69" w:rsidRDefault="005E11DB">
            <w:pPr>
              <w:spacing w:line="240" w:lineRule="auto"/>
              <w:jc w:val="both"/>
            </w:pPr>
            <w:r>
              <w:t>7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8C1E7" w14:textId="77777777" w:rsidR="00CB4A69" w:rsidRDefault="005E11DB">
            <w:pPr>
              <w:spacing w:line="240" w:lineRule="auto"/>
              <w:jc w:val="both"/>
            </w:pPr>
            <w:r>
              <w:t>11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3BDE5" w14:textId="77777777" w:rsidR="00CB4A69" w:rsidRDefault="005E11DB">
            <w:pPr>
              <w:spacing w:line="240" w:lineRule="auto"/>
              <w:jc w:val="both"/>
            </w:pPr>
            <w:r>
              <w:t>15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8C125" w14:textId="77777777" w:rsidR="00CB4A69" w:rsidRDefault="005E11DB">
            <w:pPr>
              <w:spacing w:line="240" w:lineRule="auto"/>
              <w:jc w:val="both"/>
            </w:pPr>
            <w:r>
              <w:t>21</w:t>
            </w:r>
          </w:p>
        </w:tc>
      </w:tr>
      <w:tr w:rsidR="00CB4A69" w14:paraId="000D4637" w14:textId="77777777">
        <w:trPr>
          <w:trHeight w:val="500"/>
        </w:trPr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4B2DC" w14:textId="77777777" w:rsidR="00CB4A69" w:rsidRDefault="005E11DB">
            <w:pPr>
              <w:spacing w:line="240" w:lineRule="auto"/>
              <w:jc w:val="both"/>
            </w:pPr>
            <w:r>
              <w:t>2020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E6C7A" w14:textId="77777777" w:rsidR="00CB4A69" w:rsidRDefault="005E11DB">
            <w:pPr>
              <w:spacing w:line="240" w:lineRule="auto"/>
              <w:jc w:val="both"/>
            </w:pPr>
            <w:r>
              <w:t>76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453E4" w14:textId="77777777" w:rsidR="00CB4A69" w:rsidRDefault="005E11DB">
            <w:pPr>
              <w:spacing w:line="240" w:lineRule="auto"/>
              <w:jc w:val="both"/>
            </w:pPr>
            <w:r>
              <w:t>10.38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34E49" w14:textId="77777777" w:rsidR="00CB4A69" w:rsidRDefault="005E11DB">
            <w:pPr>
              <w:spacing w:line="240" w:lineRule="auto"/>
              <w:jc w:val="both"/>
            </w:pPr>
            <w:r>
              <w:t>4.63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F151F" w14:textId="77777777" w:rsidR="00CB4A69" w:rsidRDefault="005E11DB">
            <w:pPr>
              <w:spacing w:line="240" w:lineRule="auto"/>
              <w:jc w:val="both"/>
            </w:pPr>
            <w:r>
              <w:t>0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A0E7F" w14:textId="77777777" w:rsidR="00CB4A69" w:rsidRDefault="005E11DB">
            <w:pPr>
              <w:spacing w:line="240" w:lineRule="auto"/>
              <w:jc w:val="both"/>
            </w:pPr>
            <w:r>
              <w:t>9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AD582" w14:textId="77777777" w:rsidR="00CB4A69" w:rsidRDefault="005E11DB">
            <w:pPr>
              <w:spacing w:line="240" w:lineRule="auto"/>
              <w:jc w:val="both"/>
            </w:pPr>
            <w:r>
              <w:t>11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DBEFB" w14:textId="77777777" w:rsidR="00CB4A69" w:rsidRDefault="005E11DB">
            <w:pPr>
              <w:spacing w:line="240" w:lineRule="auto"/>
              <w:jc w:val="both"/>
            </w:pPr>
            <w:r>
              <w:t>14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48C76" w14:textId="77777777" w:rsidR="00CB4A69" w:rsidRDefault="005E11DB">
            <w:pPr>
              <w:spacing w:line="240" w:lineRule="auto"/>
              <w:jc w:val="both"/>
            </w:pPr>
            <w:r>
              <w:t>19</w:t>
            </w:r>
          </w:p>
        </w:tc>
      </w:tr>
      <w:tr w:rsidR="00CB4A69" w14:paraId="25B291C6" w14:textId="77777777">
        <w:trPr>
          <w:trHeight w:val="500"/>
        </w:trPr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B5A10" w14:textId="77777777" w:rsidR="00CB4A69" w:rsidRDefault="005E11DB">
            <w:pPr>
              <w:spacing w:line="240" w:lineRule="auto"/>
              <w:jc w:val="both"/>
            </w:pPr>
            <w:r>
              <w:t>2021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AE67E" w14:textId="77777777" w:rsidR="00CB4A69" w:rsidRDefault="005E11DB">
            <w:pPr>
              <w:spacing w:line="240" w:lineRule="auto"/>
              <w:jc w:val="both"/>
            </w:pPr>
            <w:r>
              <w:t>89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92645" w14:textId="77777777" w:rsidR="00CB4A69" w:rsidRDefault="005E11DB">
            <w:pPr>
              <w:spacing w:line="240" w:lineRule="auto"/>
              <w:jc w:val="both"/>
            </w:pPr>
            <w:r>
              <w:t>12.54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DD2B2" w14:textId="77777777" w:rsidR="00CB4A69" w:rsidRDefault="005E11DB">
            <w:pPr>
              <w:spacing w:line="240" w:lineRule="auto"/>
              <w:jc w:val="both"/>
            </w:pPr>
            <w:r>
              <w:t>4.04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8E842" w14:textId="77777777" w:rsidR="00CB4A69" w:rsidRDefault="005E11DB">
            <w:pPr>
              <w:spacing w:line="240" w:lineRule="auto"/>
              <w:jc w:val="both"/>
            </w:pPr>
            <w:r>
              <w:t>3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2ED8A" w14:textId="77777777" w:rsidR="00CB4A69" w:rsidRDefault="005E11DB">
            <w:pPr>
              <w:spacing w:line="240" w:lineRule="auto"/>
              <w:jc w:val="both"/>
            </w:pPr>
            <w:r>
              <w:t>10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F9E80" w14:textId="77777777" w:rsidR="00CB4A69" w:rsidRDefault="005E11DB">
            <w:pPr>
              <w:spacing w:line="240" w:lineRule="auto"/>
              <w:jc w:val="both"/>
            </w:pPr>
            <w:r>
              <w:t>13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06665" w14:textId="77777777" w:rsidR="00CB4A69" w:rsidRDefault="005E11DB">
            <w:pPr>
              <w:spacing w:line="240" w:lineRule="auto"/>
              <w:jc w:val="both"/>
            </w:pPr>
            <w:r>
              <w:t>16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51EFD" w14:textId="77777777" w:rsidR="00CB4A69" w:rsidRDefault="005E11DB">
            <w:pPr>
              <w:spacing w:line="240" w:lineRule="auto"/>
              <w:jc w:val="both"/>
            </w:pPr>
            <w:r>
              <w:t>20</w:t>
            </w:r>
          </w:p>
        </w:tc>
      </w:tr>
    </w:tbl>
    <w:p w14:paraId="4E8F25CE" w14:textId="77777777" w:rsidR="00CB4A69" w:rsidRDefault="005E11DB">
      <w:pPr>
        <w:spacing w:line="240" w:lineRule="auto"/>
        <w:jc w:val="both"/>
        <w:rPr>
          <w:i/>
          <w:color w:val="444499"/>
          <w:sz w:val="20"/>
          <w:szCs w:val="20"/>
        </w:rPr>
      </w:pPr>
      <w:r>
        <w:br w:type="page"/>
      </w:r>
    </w:p>
    <w:p w14:paraId="64AA379C" w14:textId="77777777" w:rsidR="00CB4A69" w:rsidRDefault="005E11DB">
      <w:pPr>
        <w:spacing w:line="240" w:lineRule="auto"/>
        <w:jc w:val="both"/>
        <w:rPr>
          <w:i/>
          <w:color w:val="444499"/>
          <w:sz w:val="20"/>
          <w:szCs w:val="20"/>
        </w:rPr>
      </w:pPr>
      <w:r>
        <w:rPr>
          <w:i/>
          <w:color w:val="444499"/>
          <w:sz w:val="20"/>
          <w:szCs w:val="20"/>
        </w:rPr>
        <w:lastRenderedPageBreak/>
        <w:t xml:space="preserve">Appendix </w:t>
      </w:r>
      <w:bookmarkStart w:id="2" w:name="kix.7awbjs3ohe18" w:colFirst="0" w:colLast="0"/>
      <w:bookmarkEnd w:id="2"/>
      <w:r>
        <w:rPr>
          <w:i/>
          <w:color w:val="444499"/>
          <w:sz w:val="20"/>
          <w:szCs w:val="20"/>
        </w:rPr>
        <w:t>Table 2. Changes in cases from 2014-2023 and the values from the fitted linear regressions.</w:t>
      </w:r>
    </w:p>
    <w:tbl>
      <w:tblPr>
        <w:tblStyle w:val="a0"/>
        <w:tblW w:w="137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51"/>
        <w:gridCol w:w="906"/>
        <w:gridCol w:w="906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CB4A69" w14:paraId="154BBF30" w14:textId="77777777">
        <w:trPr>
          <w:trHeight w:val="322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44B76" w14:textId="77777777" w:rsidR="00CB4A69" w:rsidRDefault="00CB4A69">
            <w:pPr>
              <w:spacing w:line="240" w:lineRule="auto"/>
              <w:jc w:val="center"/>
            </w:pP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FEE5F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2014 (IR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879C5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2015 (IR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44A70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2016 (IR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89CA7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2017 (IR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E9713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2018 (IR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676AA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2019 (IR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32B87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2020 (IR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9B6BA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2021 (IR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3F1DC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Δ% 2014–202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25B2B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Intercept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036B9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lope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0103B" w14:textId="77777777" w:rsidR="00CB4A69" w:rsidRDefault="005E11DB">
            <w:pPr>
              <w:spacing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B63AD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R2</w:t>
            </w:r>
          </w:p>
        </w:tc>
      </w:tr>
      <w:tr w:rsidR="00CB4A69" w14:paraId="42B6A918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25807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ursing activity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7B1E1" w14:textId="77777777" w:rsidR="00CB4A69" w:rsidRDefault="005E11DB">
            <w:pPr>
              <w:spacing w:line="240" w:lineRule="auto"/>
              <w:jc w:val="center"/>
            </w:pPr>
            <w:r>
              <w:t>2 (0.46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FB418" w14:textId="77777777" w:rsidR="00CB4A69" w:rsidRDefault="005E11DB">
            <w:pPr>
              <w:spacing w:line="240" w:lineRule="auto"/>
              <w:jc w:val="center"/>
            </w:pPr>
            <w:r>
              <w:t>4 (0.89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CCEC5" w14:textId="77777777" w:rsidR="00CB4A69" w:rsidRDefault="005E11DB">
            <w:pPr>
              <w:spacing w:line="240" w:lineRule="auto"/>
              <w:jc w:val="center"/>
            </w:pPr>
            <w:r>
              <w:t>9 (1.86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50B11" w14:textId="77777777" w:rsidR="00CB4A69" w:rsidRDefault="005E11DB">
            <w:pPr>
              <w:spacing w:line="240" w:lineRule="auto"/>
              <w:jc w:val="center"/>
            </w:pPr>
            <w:r>
              <w:t>15 (3.08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69186" w14:textId="77777777" w:rsidR="00CB4A69" w:rsidRDefault="005E11DB">
            <w:pPr>
              <w:spacing w:line="240" w:lineRule="auto"/>
              <w:jc w:val="center"/>
            </w:pPr>
            <w:r>
              <w:t>24 (4.9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98F61" w14:textId="77777777" w:rsidR="00CB4A69" w:rsidRDefault="005E11DB">
            <w:pPr>
              <w:spacing w:line="240" w:lineRule="auto"/>
              <w:jc w:val="center"/>
            </w:pPr>
            <w:r>
              <w:t>12 (2.45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E63F0" w14:textId="77777777" w:rsidR="00CB4A69" w:rsidRDefault="005E11DB">
            <w:pPr>
              <w:spacing w:line="240" w:lineRule="auto"/>
              <w:jc w:val="center"/>
            </w:pPr>
            <w:r>
              <w:t>12 (2.9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CD703" w14:textId="77777777" w:rsidR="00CB4A69" w:rsidRDefault="005E11DB">
            <w:pPr>
              <w:spacing w:line="240" w:lineRule="auto"/>
              <w:jc w:val="center"/>
            </w:pPr>
            <w:r>
              <w:t>13 (2.86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16C5B" w14:textId="77777777" w:rsidR="00CB4A69" w:rsidRDefault="005E11DB">
            <w:pPr>
              <w:spacing w:line="240" w:lineRule="auto"/>
              <w:jc w:val="center"/>
            </w:pPr>
            <w:r>
              <w:t>52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67F81" w14:textId="77777777" w:rsidR="00CB4A69" w:rsidRDefault="005E11DB">
            <w:pPr>
              <w:spacing w:line="240" w:lineRule="auto"/>
              <w:jc w:val="center"/>
            </w:pPr>
            <w:r>
              <w:t>1.16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6444C" w14:textId="77777777" w:rsidR="00CB4A69" w:rsidRDefault="005E11DB">
            <w:pPr>
              <w:spacing w:line="240" w:lineRule="auto"/>
              <w:jc w:val="center"/>
            </w:pPr>
            <w:r>
              <w:t>0.36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6BAAE" w14:textId="77777777" w:rsidR="00CB4A69" w:rsidRDefault="005E11DB">
            <w:pPr>
              <w:spacing w:line="240" w:lineRule="auto"/>
              <w:jc w:val="center"/>
            </w:pPr>
            <w:r>
              <w:t>0.09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458FD" w14:textId="77777777" w:rsidR="00CB4A69" w:rsidRDefault="005E11DB">
            <w:pPr>
              <w:spacing w:line="240" w:lineRule="auto"/>
              <w:jc w:val="center"/>
            </w:pPr>
            <w:r>
              <w:t>0.41</w:t>
            </w:r>
          </w:p>
        </w:tc>
      </w:tr>
      <w:tr w:rsidR="00CB4A69" w14:paraId="2259F265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1C69F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o comprehensible reason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DB7DA" w14:textId="77777777" w:rsidR="00CB4A69" w:rsidRDefault="005E11DB">
            <w:pPr>
              <w:spacing w:line="240" w:lineRule="auto"/>
              <w:jc w:val="center"/>
            </w:pPr>
            <w:r>
              <w:t>5 (1.16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2E3DC" w14:textId="77777777" w:rsidR="00CB4A69" w:rsidRDefault="005E11DB">
            <w:pPr>
              <w:spacing w:line="240" w:lineRule="auto"/>
              <w:jc w:val="center"/>
            </w:pPr>
            <w:r>
              <w:t>33 (7.3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C5B92" w14:textId="77777777" w:rsidR="00CB4A69" w:rsidRDefault="005E11DB">
            <w:pPr>
              <w:spacing w:line="240" w:lineRule="auto"/>
              <w:jc w:val="center"/>
            </w:pPr>
            <w:r>
              <w:t>29 (5.99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1B233" w14:textId="77777777" w:rsidR="00CB4A69" w:rsidRDefault="005E11DB">
            <w:pPr>
              <w:spacing w:line="240" w:lineRule="auto"/>
              <w:jc w:val="center"/>
            </w:pPr>
            <w:r>
              <w:t>25 (5.1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E3747" w14:textId="77777777" w:rsidR="00CB4A69" w:rsidRDefault="005E11DB">
            <w:pPr>
              <w:spacing w:line="240" w:lineRule="auto"/>
              <w:jc w:val="center"/>
            </w:pPr>
            <w:r>
              <w:t>60 (12.28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B8D17" w14:textId="77777777" w:rsidR="00CB4A69" w:rsidRDefault="005E11DB">
            <w:pPr>
              <w:spacing w:line="240" w:lineRule="auto"/>
              <w:jc w:val="center"/>
            </w:pPr>
            <w:r>
              <w:t>52 (10.6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06D37" w14:textId="77777777" w:rsidR="00CB4A69" w:rsidRDefault="005E11DB">
            <w:pPr>
              <w:spacing w:line="240" w:lineRule="auto"/>
              <w:jc w:val="center"/>
            </w:pPr>
            <w:r>
              <w:t>29 (7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ACA38" w14:textId="77777777" w:rsidR="00CB4A69" w:rsidRDefault="005E11DB">
            <w:pPr>
              <w:spacing w:line="240" w:lineRule="auto"/>
              <w:jc w:val="center"/>
            </w:pPr>
            <w:r>
              <w:t>40 (8.8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CAE45" w14:textId="77777777" w:rsidR="00CB4A69" w:rsidRDefault="005E11DB">
            <w:pPr>
              <w:spacing w:line="240" w:lineRule="auto"/>
              <w:jc w:val="center"/>
            </w:pPr>
            <w:r>
              <w:t>659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6646E" w14:textId="77777777" w:rsidR="00CB4A69" w:rsidRDefault="005E11DB">
            <w:pPr>
              <w:spacing w:line="240" w:lineRule="auto"/>
              <w:jc w:val="center"/>
            </w:pPr>
            <w:r>
              <w:t>4.2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7C83A" w14:textId="77777777" w:rsidR="00CB4A69" w:rsidRDefault="005E11DB">
            <w:pPr>
              <w:spacing w:line="240" w:lineRule="auto"/>
              <w:jc w:val="center"/>
            </w:pPr>
            <w:r>
              <w:t>0.87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8FAA3" w14:textId="77777777" w:rsidR="00CB4A69" w:rsidRDefault="005E11DB">
            <w:pPr>
              <w:spacing w:line="240" w:lineRule="auto"/>
              <w:jc w:val="center"/>
            </w:pPr>
            <w:r>
              <w:t>0.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42771" w14:textId="77777777" w:rsidR="00CB4A69" w:rsidRDefault="005E11DB">
            <w:pPr>
              <w:spacing w:line="240" w:lineRule="auto"/>
              <w:jc w:val="center"/>
            </w:pPr>
            <w:r>
              <w:t>0.38</w:t>
            </w:r>
          </w:p>
        </w:tc>
      </w:tr>
      <w:tr w:rsidR="00CB4A69" w14:paraId="209BA47C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4C615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taff require medication intake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01915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3B6EDB13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73455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28FF5ED9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6669F" w14:textId="77777777" w:rsidR="00CB4A69" w:rsidRDefault="005E11DB">
            <w:pPr>
              <w:spacing w:line="240" w:lineRule="auto"/>
              <w:jc w:val="center"/>
            </w:pPr>
            <w:r>
              <w:t>1 (0.2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BE005" w14:textId="77777777" w:rsidR="00CB4A69" w:rsidRDefault="005E11DB">
            <w:pPr>
              <w:spacing w:line="240" w:lineRule="auto"/>
              <w:jc w:val="center"/>
            </w:pPr>
            <w:r>
              <w:t>2 (0.4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DD5C4" w14:textId="77777777" w:rsidR="00CB4A69" w:rsidRDefault="005E11DB">
            <w:pPr>
              <w:spacing w:line="240" w:lineRule="auto"/>
              <w:jc w:val="center"/>
            </w:pPr>
            <w:r>
              <w:t xml:space="preserve">1 </w:t>
            </w:r>
          </w:p>
          <w:p w14:paraId="348E91A7" w14:textId="77777777" w:rsidR="00CB4A69" w:rsidRDefault="005E11DB">
            <w:pPr>
              <w:spacing w:line="240" w:lineRule="auto"/>
              <w:jc w:val="center"/>
            </w:pPr>
            <w:r>
              <w:t>(0.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67827" w14:textId="77777777" w:rsidR="00CB4A69" w:rsidRDefault="005E11DB">
            <w:pPr>
              <w:spacing w:line="240" w:lineRule="auto"/>
              <w:jc w:val="center"/>
            </w:pPr>
            <w:r>
              <w:t>2 (0.4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C4AC2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4EFCBF1B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C455A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103D5FAC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BF206" w14:textId="77777777" w:rsidR="00CB4A69" w:rsidRDefault="005E11DB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08DEC" w14:textId="77777777" w:rsidR="00CB4A69" w:rsidRDefault="005E11DB">
            <w:pPr>
              <w:spacing w:line="240" w:lineRule="auto"/>
              <w:jc w:val="center"/>
            </w:pPr>
            <w:r>
              <w:t>0.1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163FD" w14:textId="77777777" w:rsidR="00CB4A69" w:rsidRDefault="005E11DB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59ECC" w14:textId="77777777" w:rsidR="00CB4A69" w:rsidRDefault="005E11DB">
            <w:pPr>
              <w:spacing w:line="240" w:lineRule="auto"/>
              <w:jc w:val="center"/>
            </w:pPr>
            <w:r>
              <w:t>0.88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9F9A8" w14:textId="77777777" w:rsidR="00CB4A69" w:rsidRDefault="005E11DB">
            <w:pPr>
              <w:spacing w:line="240" w:lineRule="auto"/>
              <w:jc w:val="center"/>
            </w:pPr>
            <w:r>
              <w:t>0</w:t>
            </w:r>
          </w:p>
        </w:tc>
      </w:tr>
      <w:tr w:rsidR="00CB4A69" w14:paraId="19585756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1E5AB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Other patient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48292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68A216BE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F7308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5BFCC4FC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DD18A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11FC5462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DDE63" w14:textId="77777777" w:rsidR="00CB4A69" w:rsidRDefault="005E11DB">
            <w:pPr>
              <w:spacing w:line="240" w:lineRule="auto"/>
              <w:jc w:val="center"/>
            </w:pPr>
            <w:r>
              <w:t>4 (0.8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94AF1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660CC442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20779" w14:textId="77777777" w:rsidR="00CB4A69" w:rsidRDefault="005E11DB">
            <w:pPr>
              <w:spacing w:line="240" w:lineRule="auto"/>
              <w:jc w:val="center"/>
            </w:pPr>
            <w:r>
              <w:t>2 (0.4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56B3A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199F4160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BC749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2C38F2F8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DD775" w14:textId="77777777" w:rsidR="00CB4A69" w:rsidRDefault="005E11DB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F624B" w14:textId="77777777" w:rsidR="00CB4A69" w:rsidRDefault="005E11DB">
            <w:pPr>
              <w:spacing w:line="240" w:lineRule="auto"/>
              <w:jc w:val="center"/>
            </w:pPr>
            <w:r>
              <w:t>0.1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AB954" w14:textId="77777777" w:rsidR="00CB4A69" w:rsidRDefault="005E11DB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49C70" w14:textId="77777777" w:rsidR="00CB4A69" w:rsidRDefault="005E11DB">
            <w:pPr>
              <w:spacing w:line="240" w:lineRule="auto"/>
              <w:jc w:val="center"/>
            </w:pPr>
            <w:r>
              <w:t>0.93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2551F" w14:textId="77777777" w:rsidR="00CB4A69" w:rsidRDefault="005E11DB">
            <w:pPr>
              <w:spacing w:line="240" w:lineRule="auto"/>
              <w:jc w:val="center"/>
            </w:pPr>
            <w:r>
              <w:t>0</w:t>
            </w:r>
          </w:p>
        </w:tc>
      </w:tr>
      <w:tr w:rsidR="00CB4A69" w14:paraId="64E6C70F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B463F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atients were denied something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2CE14" w14:textId="77777777" w:rsidR="00CB4A69" w:rsidRDefault="005E11DB">
            <w:pPr>
              <w:spacing w:line="240" w:lineRule="auto"/>
              <w:jc w:val="center"/>
            </w:pPr>
            <w:r>
              <w:t>5 (1.16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8C462" w14:textId="77777777" w:rsidR="00CB4A69" w:rsidRDefault="005E11DB">
            <w:pPr>
              <w:spacing w:line="240" w:lineRule="auto"/>
              <w:jc w:val="center"/>
            </w:pPr>
            <w:r>
              <w:t>15 (3.3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2CBC0" w14:textId="77777777" w:rsidR="00CB4A69" w:rsidRDefault="005E11DB">
            <w:pPr>
              <w:spacing w:line="240" w:lineRule="auto"/>
              <w:jc w:val="center"/>
            </w:pPr>
            <w:r>
              <w:t>25 (5.17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F7106" w14:textId="77777777" w:rsidR="00CB4A69" w:rsidRDefault="005E11DB">
            <w:pPr>
              <w:spacing w:line="240" w:lineRule="auto"/>
              <w:jc w:val="center"/>
            </w:pPr>
            <w:r>
              <w:t>35 (7.19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B8B6" w14:textId="77777777" w:rsidR="00CB4A69" w:rsidRDefault="005E11DB">
            <w:pPr>
              <w:spacing w:line="240" w:lineRule="auto"/>
              <w:jc w:val="center"/>
            </w:pPr>
            <w:r>
              <w:t>33 (6.75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0D8A" w14:textId="77777777" w:rsidR="00CB4A69" w:rsidRDefault="005E11DB">
            <w:pPr>
              <w:spacing w:line="240" w:lineRule="auto"/>
              <w:jc w:val="center"/>
            </w:pPr>
            <w:r>
              <w:t>22 (4.49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A1E6E" w14:textId="77777777" w:rsidR="00CB4A69" w:rsidRDefault="005E11DB">
            <w:pPr>
              <w:spacing w:line="240" w:lineRule="auto"/>
              <w:jc w:val="center"/>
            </w:pPr>
            <w:r>
              <w:t>13 (3.1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E3DC0" w14:textId="77777777" w:rsidR="00CB4A69" w:rsidRDefault="005E11DB">
            <w:pPr>
              <w:spacing w:line="240" w:lineRule="auto"/>
              <w:jc w:val="center"/>
            </w:pPr>
            <w:r>
              <w:t>15 (3.3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3B5C8" w14:textId="77777777" w:rsidR="00CB4A69" w:rsidRDefault="005E11DB">
            <w:pPr>
              <w:spacing w:line="240" w:lineRule="auto"/>
              <w:jc w:val="center"/>
            </w:pPr>
            <w:r>
              <w:t>18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19AFC" w14:textId="77777777" w:rsidR="00CB4A69" w:rsidRDefault="005E11DB">
            <w:pPr>
              <w:spacing w:line="240" w:lineRule="auto"/>
              <w:jc w:val="center"/>
            </w:pPr>
            <w:r>
              <w:t>3.83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3B3E0" w14:textId="77777777" w:rsidR="00CB4A69" w:rsidRDefault="005E11DB">
            <w:pPr>
              <w:spacing w:line="240" w:lineRule="auto"/>
              <w:jc w:val="center"/>
            </w:pPr>
            <w:r>
              <w:t>0.1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87BCE" w14:textId="77777777" w:rsidR="00CB4A69" w:rsidRDefault="005E11DB">
            <w:pPr>
              <w:spacing w:line="240" w:lineRule="auto"/>
              <w:jc w:val="center"/>
            </w:pPr>
            <w:r>
              <w:t>0.69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2691A" w14:textId="77777777" w:rsidR="00CB4A69" w:rsidRDefault="005E11DB">
            <w:pPr>
              <w:spacing w:line="240" w:lineRule="auto"/>
              <w:jc w:val="center"/>
            </w:pPr>
            <w:r>
              <w:t>0.03</w:t>
            </w:r>
          </w:p>
        </w:tc>
      </w:tr>
      <w:tr w:rsidR="00CB4A69" w14:paraId="3FB0362A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F88A2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othing or no one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95DD5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3EF189F3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5F363" w14:textId="77777777" w:rsidR="00CB4A69" w:rsidRDefault="005E11DB">
            <w:pPr>
              <w:spacing w:line="240" w:lineRule="auto"/>
              <w:jc w:val="center"/>
            </w:pPr>
            <w:r>
              <w:t>1 (0.2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6FB13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642AE722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1FE62" w14:textId="77777777" w:rsidR="00CB4A69" w:rsidRDefault="005E11DB">
            <w:pPr>
              <w:spacing w:line="240" w:lineRule="auto"/>
              <w:jc w:val="center"/>
            </w:pPr>
            <w:r>
              <w:t>3 (0.6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8D92E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3070A2E9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69F61" w14:textId="77777777" w:rsidR="00CB4A69" w:rsidRDefault="005E11DB">
            <w:pPr>
              <w:spacing w:line="240" w:lineRule="auto"/>
              <w:jc w:val="center"/>
            </w:pPr>
            <w:r>
              <w:t>6 (1.2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D4B2B" w14:textId="77777777" w:rsidR="00CB4A69" w:rsidRDefault="005E11DB">
            <w:pPr>
              <w:spacing w:line="240" w:lineRule="auto"/>
              <w:jc w:val="center"/>
            </w:pPr>
            <w:r>
              <w:t>3 (0.7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97F13" w14:textId="77777777" w:rsidR="00CB4A69" w:rsidRDefault="005E11DB">
            <w:pPr>
              <w:spacing w:line="240" w:lineRule="auto"/>
              <w:jc w:val="center"/>
            </w:pPr>
            <w:r>
              <w:t>2 (0.4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CB633" w14:textId="77777777" w:rsidR="00CB4A69" w:rsidRDefault="005E11DB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68224" w14:textId="77777777" w:rsidR="00CB4A69" w:rsidRDefault="005E11DB">
            <w:pPr>
              <w:spacing w:line="240" w:lineRule="auto"/>
              <w:jc w:val="center"/>
            </w:pPr>
            <w:r>
              <w:t>0.0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B8115" w14:textId="77777777" w:rsidR="00CB4A69" w:rsidRDefault="005E11DB">
            <w:pPr>
              <w:spacing w:line="240" w:lineRule="auto"/>
              <w:jc w:val="center"/>
            </w:pPr>
            <w:r>
              <w:t>0.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3F2F3" w14:textId="77777777" w:rsidR="00CB4A69" w:rsidRDefault="005E11DB">
            <w:pPr>
              <w:spacing w:line="240" w:lineRule="auto"/>
              <w:jc w:val="center"/>
            </w:pPr>
            <w:r>
              <w:t>0.1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C128B" w14:textId="77777777" w:rsidR="00CB4A69" w:rsidRDefault="005E11DB">
            <w:pPr>
              <w:spacing w:line="240" w:lineRule="auto"/>
              <w:jc w:val="center"/>
            </w:pPr>
            <w:r>
              <w:t>0.33</w:t>
            </w:r>
          </w:p>
        </w:tc>
      </w:tr>
      <w:tr w:rsidR="00CB4A69" w14:paraId="1B61B006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AB0AA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Others (not other patients, not staff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84792" w14:textId="77777777" w:rsidR="00CB4A69" w:rsidRDefault="005E11DB">
            <w:pPr>
              <w:spacing w:line="240" w:lineRule="auto"/>
              <w:jc w:val="center"/>
            </w:pPr>
            <w:r>
              <w:t>1 (0.2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E6F66" w14:textId="77777777" w:rsidR="00CB4A69" w:rsidRDefault="005E11DB">
            <w:pPr>
              <w:spacing w:line="240" w:lineRule="auto"/>
              <w:jc w:val="center"/>
            </w:pPr>
            <w:r>
              <w:t>4 (0.89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48136" w14:textId="77777777" w:rsidR="00CB4A69" w:rsidRDefault="005E11DB">
            <w:pPr>
              <w:spacing w:line="240" w:lineRule="auto"/>
              <w:jc w:val="center"/>
            </w:pPr>
            <w:r>
              <w:t>15 (3.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DB056" w14:textId="77777777" w:rsidR="00CB4A69" w:rsidRDefault="005E11DB">
            <w:pPr>
              <w:spacing w:line="240" w:lineRule="auto"/>
              <w:jc w:val="center"/>
            </w:pPr>
            <w:r>
              <w:t>12 (2.47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2A42A" w14:textId="77777777" w:rsidR="00CB4A69" w:rsidRDefault="005E11DB">
            <w:pPr>
              <w:spacing w:line="240" w:lineRule="auto"/>
              <w:jc w:val="center"/>
            </w:pPr>
            <w:r>
              <w:t>20 (4.09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0BFB0" w14:textId="77777777" w:rsidR="00CB4A69" w:rsidRDefault="005E11DB">
            <w:pPr>
              <w:spacing w:line="240" w:lineRule="auto"/>
              <w:jc w:val="center"/>
            </w:pPr>
            <w:r>
              <w:t>12 (2.45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6BA72" w14:textId="77777777" w:rsidR="00CB4A69" w:rsidRDefault="005E11DB">
            <w:pPr>
              <w:spacing w:line="240" w:lineRule="auto"/>
              <w:jc w:val="center"/>
            </w:pPr>
            <w:r>
              <w:t>10 (2.4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B9CC1" w14:textId="77777777" w:rsidR="00CB4A69" w:rsidRDefault="005E11DB">
            <w:pPr>
              <w:spacing w:line="240" w:lineRule="auto"/>
              <w:jc w:val="center"/>
            </w:pPr>
            <w:r>
              <w:t>6 (1.3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95CD3" w14:textId="77777777" w:rsidR="00CB4A69" w:rsidRDefault="005E11DB">
            <w:pPr>
              <w:spacing w:line="240" w:lineRule="auto"/>
              <w:jc w:val="center"/>
            </w:pPr>
            <w:r>
              <w:t>47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AD3C9" w14:textId="77777777" w:rsidR="00CB4A69" w:rsidRDefault="005E11DB">
            <w:pPr>
              <w:spacing w:line="240" w:lineRule="auto"/>
              <w:jc w:val="center"/>
            </w:pPr>
            <w:r>
              <w:t>1.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B8448" w14:textId="77777777" w:rsidR="00CB4A69" w:rsidRDefault="005E11DB">
            <w:pPr>
              <w:spacing w:line="240" w:lineRule="auto"/>
              <w:jc w:val="center"/>
            </w:pPr>
            <w:r>
              <w:t>0.18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EBC2F" w14:textId="77777777" w:rsidR="00CB4A69" w:rsidRDefault="005E11DB">
            <w:pPr>
              <w:spacing w:line="240" w:lineRule="auto"/>
              <w:jc w:val="center"/>
            </w:pPr>
            <w:r>
              <w:t>0.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644FF" w14:textId="77777777" w:rsidR="00CB4A69" w:rsidRDefault="005E11DB">
            <w:pPr>
              <w:spacing w:line="240" w:lineRule="auto"/>
              <w:jc w:val="center"/>
            </w:pPr>
            <w:r>
              <w:t>0.12</w:t>
            </w:r>
          </w:p>
        </w:tc>
      </w:tr>
      <w:tr w:rsidR="00CB4A69" w14:paraId="1D550553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A914D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Other patients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4F683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64C1DAA0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D208F" w14:textId="77777777" w:rsidR="00CB4A69" w:rsidRDefault="005E11DB">
            <w:pPr>
              <w:spacing w:line="240" w:lineRule="auto"/>
              <w:jc w:val="center"/>
            </w:pPr>
            <w:r>
              <w:t>2 (0.4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7187E" w14:textId="77777777" w:rsidR="00CB4A69" w:rsidRDefault="005E11DB">
            <w:pPr>
              <w:spacing w:line="240" w:lineRule="auto"/>
              <w:jc w:val="center"/>
            </w:pPr>
            <w:r>
              <w:t>1 (0.2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36E11" w14:textId="77777777" w:rsidR="00CB4A69" w:rsidRDefault="005E11DB">
            <w:pPr>
              <w:spacing w:line="240" w:lineRule="auto"/>
              <w:jc w:val="center"/>
            </w:pPr>
            <w:r>
              <w:t>6 (1.2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26946" w14:textId="77777777" w:rsidR="00CB4A69" w:rsidRDefault="005E11DB">
            <w:pPr>
              <w:spacing w:line="240" w:lineRule="auto"/>
              <w:jc w:val="center"/>
            </w:pPr>
            <w:r>
              <w:t>5 (1.0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DA03C" w14:textId="77777777" w:rsidR="00CB4A69" w:rsidRDefault="005E11DB">
            <w:pPr>
              <w:spacing w:line="240" w:lineRule="auto"/>
              <w:jc w:val="center"/>
            </w:pPr>
            <w:r>
              <w:t>5 (1.0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8F6BC" w14:textId="77777777" w:rsidR="00CB4A69" w:rsidRDefault="005E11DB">
            <w:pPr>
              <w:spacing w:line="240" w:lineRule="auto"/>
              <w:jc w:val="center"/>
            </w:pPr>
            <w:r>
              <w:t>1 (0.2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E7B6F" w14:textId="77777777" w:rsidR="00CB4A69" w:rsidRDefault="005E11DB">
            <w:pPr>
              <w:spacing w:line="240" w:lineRule="auto"/>
              <w:jc w:val="center"/>
            </w:pPr>
            <w:r>
              <w:t>2 (0.4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25C2C" w14:textId="77777777" w:rsidR="00CB4A69" w:rsidRDefault="005E11DB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6A76E" w14:textId="77777777" w:rsidR="00CB4A69" w:rsidRDefault="005E11DB">
            <w:pPr>
              <w:spacing w:line="240" w:lineRule="auto"/>
              <w:jc w:val="center"/>
            </w:pPr>
            <w:r>
              <w:t>0.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1D738" w14:textId="77777777" w:rsidR="00CB4A69" w:rsidRDefault="005E11DB">
            <w:pPr>
              <w:spacing w:line="240" w:lineRule="auto"/>
              <w:jc w:val="center"/>
            </w:pPr>
            <w:r>
              <w:t>0.0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A3D6B" w14:textId="77777777" w:rsidR="00CB4A69" w:rsidRDefault="005E11DB">
            <w:pPr>
              <w:spacing w:line="240" w:lineRule="auto"/>
              <w:jc w:val="center"/>
            </w:pPr>
            <w:r>
              <w:t>0.5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331AA" w14:textId="77777777" w:rsidR="00CB4A69" w:rsidRDefault="005E11DB">
            <w:pPr>
              <w:spacing w:line="240" w:lineRule="auto"/>
              <w:jc w:val="center"/>
            </w:pPr>
            <w:r>
              <w:t>0.08</w:t>
            </w:r>
          </w:p>
        </w:tc>
      </w:tr>
      <w:tr w:rsidR="00CB4A69" w14:paraId="6D0C018A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A0E54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atient themselves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489CD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43E75CC8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F404C" w14:textId="77777777" w:rsidR="00CB4A69" w:rsidRDefault="005E11DB">
            <w:pPr>
              <w:spacing w:line="240" w:lineRule="auto"/>
              <w:jc w:val="center"/>
            </w:pPr>
            <w:r>
              <w:t>5 (1.1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25CB5" w14:textId="77777777" w:rsidR="00CB4A69" w:rsidRDefault="005E11DB">
            <w:pPr>
              <w:spacing w:line="240" w:lineRule="auto"/>
              <w:jc w:val="center"/>
            </w:pPr>
            <w:r>
              <w:t>6 (1.2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B4EF8" w14:textId="77777777" w:rsidR="00CB4A69" w:rsidRDefault="005E11DB">
            <w:pPr>
              <w:spacing w:line="240" w:lineRule="auto"/>
              <w:jc w:val="center"/>
            </w:pPr>
            <w:r>
              <w:t>9 (1.85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130F3" w14:textId="77777777" w:rsidR="00CB4A69" w:rsidRDefault="005E11DB">
            <w:pPr>
              <w:spacing w:line="240" w:lineRule="auto"/>
              <w:jc w:val="center"/>
            </w:pPr>
            <w:r>
              <w:t>9 (1.8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F9E3C" w14:textId="77777777" w:rsidR="00CB4A69" w:rsidRDefault="005E11DB">
            <w:pPr>
              <w:spacing w:line="240" w:lineRule="auto"/>
              <w:jc w:val="center"/>
            </w:pPr>
            <w:r>
              <w:t>7 (1.4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65A55" w14:textId="77777777" w:rsidR="00CB4A69" w:rsidRDefault="005E11DB">
            <w:pPr>
              <w:spacing w:line="240" w:lineRule="auto"/>
              <w:jc w:val="center"/>
            </w:pPr>
            <w:r>
              <w:t>2 (0.48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45682" w14:textId="77777777" w:rsidR="00CB4A69" w:rsidRDefault="005E11DB">
            <w:pPr>
              <w:spacing w:line="240" w:lineRule="auto"/>
              <w:jc w:val="center"/>
            </w:pPr>
            <w:r>
              <w:t>8 (1.76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774CB" w14:textId="77777777" w:rsidR="00CB4A69" w:rsidRDefault="005E11DB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87918" w14:textId="77777777" w:rsidR="00CB4A69" w:rsidRDefault="005E11DB">
            <w:pPr>
              <w:spacing w:line="240" w:lineRule="auto"/>
              <w:jc w:val="center"/>
            </w:pPr>
            <w:r>
              <w:t>0.8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A7664" w14:textId="77777777" w:rsidR="00CB4A69" w:rsidRDefault="005E11DB">
            <w:pPr>
              <w:spacing w:line="240" w:lineRule="auto"/>
              <w:jc w:val="center"/>
            </w:pPr>
            <w:r>
              <w:t>0.1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CD104" w14:textId="77777777" w:rsidR="00CB4A69" w:rsidRDefault="005E11DB">
            <w:pPr>
              <w:spacing w:line="240" w:lineRule="auto"/>
              <w:jc w:val="center"/>
            </w:pPr>
            <w:r>
              <w:t>0.3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B5581" w14:textId="77777777" w:rsidR="00CB4A69" w:rsidRDefault="005E11DB">
            <w:pPr>
              <w:spacing w:line="240" w:lineRule="auto"/>
              <w:jc w:val="center"/>
            </w:pPr>
            <w:r>
              <w:t>0.18</w:t>
            </w:r>
          </w:p>
        </w:tc>
      </w:tr>
      <w:tr w:rsidR="00CB4A69" w14:paraId="7DDC0D23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3F682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lastRenderedPageBreak/>
              <w:t>Staff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497F1" w14:textId="77777777" w:rsidR="00CB4A69" w:rsidRDefault="005E11DB">
            <w:pPr>
              <w:spacing w:line="240" w:lineRule="auto"/>
              <w:jc w:val="center"/>
            </w:pPr>
            <w:r>
              <w:t>15 (3.47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5D3AA" w14:textId="77777777" w:rsidR="00CB4A69" w:rsidRDefault="005E11DB">
            <w:pPr>
              <w:spacing w:line="240" w:lineRule="auto"/>
              <w:jc w:val="center"/>
            </w:pPr>
            <w:r>
              <w:t>63 (14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6014E" w14:textId="77777777" w:rsidR="00CB4A69" w:rsidRDefault="005E11DB">
            <w:pPr>
              <w:spacing w:line="240" w:lineRule="auto"/>
              <w:jc w:val="center"/>
            </w:pPr>
            <w:r>
              <w:t>77 (15.9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CD5B8" w14:textId="77777777" w:rsidR="00CB4A69" w:rsidRDefault="005E11DB">
            <w:pPr>
              <w:spacing w:line="240" w:lineRule="auto"/>
              <w:jc w:val="center"/>
            </w:pPr>
            <w:r>
              <w:t>101 (20.76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FB926" w14:textId="77777777" w:rsidR="00CB4A69" w:rsidRDefault="005E11DB">
            <w:pPr>
              <w:spacing w:line="240" w:lineRule="auto"/>
              <w:jc w:val="center"/>
            </w:pPr>
            <w:r>
              <w:t>145 (29.68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EE7AF" w14:textId="77777777" w:rsidR="00CB4A69" w:rsidRDefault="005E11DB">
            <w:pPr>
              <w:spacing w:line="240" w:lineRule="auto"/>
              <w:jc w:val="center"/>
            </w:pPr>
            <w:r>
              <w:t>114 (23.28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AE83C" w14:textId="77777777" w:rsidR="00CB4A69" w:rsidRDefault="005E11DB">
            <w:pPr>
              <w:spacing w:line="240" w:lineRule="auto"/>
              <w:jc w:val="center"/>
            </w:pPr>
            <w:r>
              <w:t>69 (16.65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C2076" w14:textId="77777777" w:rsidR="00CB4A69" w:rsidRDefault="005E11DB">
            <w:pPr>
              <w:spacing w:line="240" w:lineRule="auto"/>
              <w:jc w:val="center"/>
            </w:pPr>
            <w:r>
              <w:t>81 (17.85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63778" w14:textId="77777777" w:rsidR="00CB4A69" w:rsidRDefault="005E11DB">
            <w:pPr>
              <w:spacing w:line="240" w:lineRule="auto"/>
              <w:jc w:val="center"/>
            </w:pPr>
            <w:r>
              <w:t>41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ABFF3" w14:textId="77777777" w:rsidR="00CB4A69" w:rsidRDefault="005E11DB">
            <w:pPr>
              <w:spacing w:line="240" w:lineRule="auto"/>
              <w:jc w:val="center"/>
            </w:pPr>
            <w:r>
              <w:t>11.66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2A073" w14:textId="77777777" w:rsidR="00CB4A69" w:rsidRDefault="005E11DB">
            <w:pPr>
              <w:spacing w:line="240" w:lineRule="auto"/>
              <w:jc w:val="center"/>
            </w:pPr>
            <w:r>
              <w:t>1.73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22714" w14:textId="77777777" w:rsidR="00CB4A69" w:rsidRDefault="005E11DB">
            <w:pPr>
              <w:spacing w:line="240" w:lineRule="auto"/>
              <w:jc w:val="center"/>
            </w:pPr>
            <w:r>
              <w:t>0.1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2192A" w14:textId="77777777" w:rsidR="00CB4A69" w:rsidRDefault="005E11DB">
            <w:pPr>
              <w:spacing w:line="240" w:lineRule="auto"/>
              <w:jc w:val="center"/>
            </w:pPr>
            <w:r>
              <w:t>0.31</w:t>
            </w:r>
          </w:p>
        </w:tc>
      </w:tr>
      <w:tr w:rsidR="00CB4A69" w14:paraId="039ADD5D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0F059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Objects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17142" w14:textId="77777777" w:rsidR="00CB4A69" w:rsidRDefault="005E11DB">
            <w:pPr>
              <w:spacing w:line="240" w:lineRule="auto"/>
              <w:jc w:val="center"/>
            </w:pPr>
            <w:r>
              <w:t>1 (0.2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2AC3F" w14:textId="77777777" w:rsidR="00CB4A69" w:rsidRDefault="005E11DB">
            <w:pPr>
              <w:spacing w:line="240" w:lineRule="auto"/>
              <w:jc w:val="center"/>
            </w:pPr>
            <w:r>
              <w:t>8 (1.78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6BA5C" w14:textId="77777777" w:rsidR="00CB4A69" w:rsidRDefault="005E11DB">
            <w:pPr>
              <w:spacing w:line="240" w:lineRule="auto"/>
              <w:jc w:val="center"/>
            </w:pPr>
            <w:r>
              <w:t>3 (0.6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85495" w14:textId="77777777" w:rsidR="00CB4A69" w:rsidRDefault="005E11DB">
            <w:pPr>
              <w:spacing w:line="240" w:lineRule="auto"/>
              <w:jc w:val="center"/>
            </w:pPr>
            <w:r>
              <w:t>11 (2.26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1A708" w14:textId="77777777" w:rsidR="00CB4A69" w:rsidRDefault="005E11DB">
            <w:pPr>
              <w:spacing w:line="240" w:lineRule="auto"/>
              <w:jc w:val="center"/>
            </w:pPr>
            <w:r>
              <w:t>8 (1.6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19BA5" w14:textId="77777777" w:rsidR="00CB4A69" w:rsidRDefault="005E11DB">
            <w:pPr>
              <w:spacing w:line="240" w:lineRule="auto"/>
              <w:jc w:val="center"/>
            </w:pPr>
            <w:r>
              <w:t>10 (2.0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FC8F" w14:textId="77777777" w:rsidR="00CB4A69" w:rsidRDefault="005E11DB">
            <w:pPr>
              <w:spacing w:line="240" w:lineRule="auto"/>
              <w:jc w:val="center"/>
            </w:pPr>
            <w:r>
              <w:t>2 (0.48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1B7D8" w14:textId="77777777" w:rsidR="00CB4A69" w:rsidRDefault="005E11DB">
            <w:pPr>
              <w:spacing w:line="240" w:lineRule="auto"/>
              <w:jc w:val="center"/>
            </w:pPr>
            <w:r>
              <w:t>7 (1.5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68E4C" w14:textId="77777777" w:rsidR="00CB4A69" w:rsidRDefault="005E11DB">
            <w:pPr>
              <w:spacing w:line="240" w:lineRule="auto"/>
              <w:jc w:val="center"/>
            </w:pPr>
            <w:r>
              <w:t>570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DAF43" w14:textId="77777777" w:rsidR="00CB4A69" w:rsidRDefault="005E11DB">
            <w:pPr>
              <w:spacing w:line="240" w:lineRule="auto"/>
              <w:jc w:val="center"/>
            </w:pPr>
            <w:r>
              <w:t>1.06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952EA" w14:textId="77777777" w:rsidR="00CB4A69" w:rsidRDefault="005E11DB">
            <w:pPr>
              <w:spacing w:line="240" w:lineRule="auto"/>
              <w:jc w:val="center"/>
            </w:pPr>
            <w:r>
              <w:t>0.08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EAFFA" w14:textId="77777777" w:rsidR="00CB4A69" w:rsidRDefault="005E11DB">
            <w:pPr>
              <w:spacing w:line="240" w:lineRule="auto"/>
              <w:jc w:val="center"/>
            </w:pPr>
            <w:r>
              <w:t>0.57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1E2E9" w14:textId="77777777" w:rsidR="00CB4A69" w:rsidRDefault="005E11DB">
            <w:pPr>
              <w:spacing w:line="240" w:lineRule="auto"/>
              <w:jc w:val="center"/>
            </w:pPr>
            <w:r>
              <w:t>0.06</w:t>
            </w:r>
          </w:p>
        </w:tc>
      </w:tr>
      <w:tr w:rsidR="00CB4A69" w14:paraId="3ECB9AF8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AEEA8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Feet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293DF" w14:textId="77777777" w:rsidR="00CB4A69" w:rsidRDefault="005E11DB">
            <w:pPr>
              <w:spacing w:line="240" w:lineRule="auto"/>
              <w:jc w:val="center"/>
            </w:pPr>
            <w:r>
              <w:t>2 (0.46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FC0FB" w14:textId="77777777" w:rsidR="00CB4A69" w:rsidRDefault="005E11DB">
            <w:pPr>
              <w:spacing w:line="240" w:lineRule="auto"/>
              <w:jc w:val="center"/>
            </w:pPr>
            <w:r>
              <w:t>17 (3.78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B3779" w14:textId="77777777" w:rsidR="00CB4A69" w:rsidRDefault="005E11DB">
            <w:pPr>
              <w:spacing w:line="240" w:lineRule="auto"/>
              <w:jc w:val="center"/>
            </w:pPr>
            <w:r>
              <w:t>19 (3.9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BF213" w14:textId="77777777" w:rsidR="00CB4A69" w:rsidRDefault="005E11DB">
            <w:pPr>
              <w:spacing w:line="240" w:lineRule="auto"/>
              <w:jc w:val="center"/>
            </w:pPr>
            <w:r>
              <w:t>28 (5.76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2A9ED" w14:textId="77777777" w:rsidR="00CB4A69" w:rsidRDefault="005E11DB">
            <w:pPr>
              <w:spacing w:line="240" w:lineRule="auto"/>
              <w:jc w:val="center"/>
            </w:pPr>
            <w:r>
              <w:t>29 (5.9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DDFF0" w14:textId="77777777" w:rsidR="00CB4A69" w:rsidRDefault="005E11DB">
            <w:pPr>
              <w:spacing w:line="240" w:lineRule="auto"/>
              <w:jc w:val="center"/>
            </w:pPr>
            <w:r>
              <w:t>24 (4.9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4B0F6" w14:textId="77777777" w:rsidR="00CB4A69" w:rsidRDefault="005E11DB">
            <w:pPr>
              <w:spacing w:line="240" w:lineRule="auto"/>
              <w:jc w:val="center"/>
            </w:pPr>
            <w:r>
              <w:t>11 (2.65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59EBE" w14:textId="77777777" w:rsidR="00CB4A69" w:rsidRDefault="005E11DB">
            <w:pPr>
              <w:spacing w:line="240" w:lineRule="auto"/>
              <w:jc w:val="center"/>
            </w:pPr>
            <w:r>
              <w:t>27 (5.95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79C8B" w14:textId="77777777" w:rsidR="00CB4A69" w:rsidRDefault="005E11DB">
            <w:pPr>
              <w:spacing w:line="240" w:lineRule="auto"/>
              <w:jc w:val="center"/>
            </w:pPr>
            <w:r>
              <w:t>1193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D38D7" w14:textId="77777777" w:rsidR="00CB4A69" w:rsidRDefault="005E11DB">
            <w:pPr>
              <w:spacing w:line="240" w:lineRule="auto"/>
              <w:jc w:val="center"/>
            </w:pPr>
            <w:r>
              <w:t>2.68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A80BA" w14:textId="77777777" w:rsidR="00CB4A69" w:rsidRDefault="005E11DB">
            <w:pPr>
              <w:spacing w:line="240" w:lineRule="auto"/>
              <w:jc w:val="center"/>
            </w:pPr>
            <w:r>
              <w:t>0.43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91345" w14:textId="77777777" w:rsidR="00CB4A69" w:rsidRDefault="005E11DB">
            <w:pPr>
              <w:spacing w:line="240" w:lineRule="auto"/>
              <w:jc w:val="center"/>
            </w:pPr>
            <w:r>
              <w:t>0.16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524A5" w14:textId="77777777" w:rsidR="00CB4A69" w:rsidRDefault="005E11DB">
            <w:pPr>
              <w:spacing w:line="240" w:lineRule="auto"/>
              <w:jc w:val="center"/>
            </w:pPr>
            <w:r>
              <w:t>0.3</w:t>
            </w:r>
          </w:p>
        </w:tc>
      </w:tr>
      <w:tr w:rsidR="00CB4A69" w14:paraId="7BA23B60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4EB72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Hands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93599" w14:textId="77777777" w:rsidR="00CB4A69" w:rsidRDefault="005E11DB">
            <w:pPr>
              <w:spacing w:line="240" w:lineRule="auto"/>
              <w:jc w:val="center"/>
            </w:pPr>
            <w:r>
              <w:t>4 (0.9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A2FD6" w14:textId="77777777" w:rsidR="00CB4A69" w:rsidRDefault="005E11DB">
            <w:pPr>
              <w:spacing w:line="240" w:lineRule="auto"/>
              <w:jc w:val="center"/>
            </w:pPr>
            <w:r>
              <w:t>32 (7.1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9E4F6" w14:textId="77777777" w:rsidR="00CB4A69" w:rsidRDefault="005E11DB">
            <w:pPr>
              <w:spacing w:line="240" w:lineRule="auto"/>
              <w:jc w:val="center"/>
            </w:pPr>
            <w:r>
              <w:t>40 (8.27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15809" w14:textId="77777777" w:rsidR="00CB4A69" w:rsidRDefault="005E11DB">
            <w:pPr>
              <w:spacing w:line="240" w:lineRule="auto"/>
              <w:jc w:val="center"/>
            </w:pPr>
            <w:r>
              <w:t>52 (10.69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AFA42" w14:textId="77777777" w:rsidR="00CB4A69" w:rsidRDefault="005E11DB">
            <w:pPr>
              <w:spacing w:line="240" w:lineRule="auto"/>
              <w:jc w:val="center"/>
            </w:pPr>
            <w:r>
              <w:t>66 (13.5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F772B" w14:textId="77777777" w:rsidR="00CB4A69" w:rsidRDefault="005E11DB">
            <w:pPr>
              <w:spacing w:line="240" w:lineRule="auto"/>
              <w:jc w:val="center"/>
            </w:pPr>
            <w:r>
              <w:t>51 (10.4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B6126" w14:textId="77777777" w:rsidR="00CB4A69" w:rsidRDefault="005E11DB">
            <w:pPr>
              <w:spacing w:line="240" w:lineRule="auto"/>
              <w:jc w:val="center"/>
            </w:pPr>
            <w:r>
              <w:t>29 (7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AAEF2" w14:textId="77777777" w:rsidR="00CB4A69" w:rsidRDefault="005E11DB">
            <w:pPr>
              <w:spacing w:line="240" w:lineRule="auto"/>
              <w:jc w:val="center"/>
            </w:pPr>
            <w:r>
              <w:t>48 (10.58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63FF9" w14:textId="77777777" w:rsidR="00CB4A69" w:rsidRDefault="005E11DB">
            <w:pPr>
              <w:spacing w:line="240" w:lineRule="auto"/>
              <w:jc w:val="center"/>
            </w:pPr>
            <w:r>
              <w:t>1038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106EE" w14:textId="77777777" w:rsidR="00CB4A69" w:rsidRDefault="005E11DB">
            <w:pPr>
              <w:spacing w:line="240" w:lineRule="auto"/>
              <w:jc w:val="center"/>
            </w:pPr>
            <w:r>
              <w:t>5.39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39946" w14:textId="77777777" w:rsidR="00CB4A69" w:rsidRDefault="005E11DB">
            <w:pPr>
              <w:spacing w:line="240" w:lineRule="auto"/>
              <w:jc w:val="center"/>
            </w:pPr>
            <w:r>
              <w:t>0.9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BF0D8" w14:textId="77777777" w:rsidR="00CB4A69" w:rsidRDefault="005E11DB">
            <w:pPr>
              <w:spacing w:line="240" w:lineRule="auto"/>
              <w:jc w:val="center"/>
            </w:pPr>
            <w:r>
              <w:t>0.1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33CD9" w14:textId="77777777" w:rsidR="00CB4A69" w:rsidRDefault="005E11DB">
            <w:pPr>
              <w:spacing w:line="240" w:lineRule="auto"/>
              <w:jc w:val="center"/>
            </w:pPr>
            <w:r>
              <w:t>0.35</w:t>
            </w:r>
          </w:p>
        </w:tc>
      </w:tr>
      <w:tr w:rsidR="00CB4A69" w14:paraId="1EC8E896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CDD78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Other body parts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9075A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697C01D4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EFEB3" w14:textId="77777777" w:rsidR="00CB4A69" w:rsidRDefault="005E11DB">
            <w:pPr>
              <w:spacing w:line="240" w:lineRule="auto"/>
              <w:jc w:val="center"/>
            </w:pPr>
            <w:r>
              <w:t>5 (1.1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E0D51" w14:textId="77777777" w:rsidR="00CB4A69" w:rsidRDefault="005E11DB">
            <w:pPr>
              <w:spacing w:line="240" w:lineRule="auto"/>
              <w:jc w:val="center"/>
            </w:pPr>
            <w:r>
              <w:t>8 (1.65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1B2AC" w14:textId="77777777" w:rsidR="00CB4A69" w:rsidRDefault="005E11DB">
            <w:pPr>
              <w:spacing w:line="240" w:lineRule="auto"/>
              <w:jc w:val="center"/>
            </w:pPr>
            <w:r>
              <w:t>14 (2.88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02696" w14:textId="77777777" w:rsidR="00CB4A69" w:rsidRDefault="005E11DB">
            <w:pPr>
              <w:spacing w:line="240" w:lineRule="auto"/>
              <w:jc w:val="center"/>
            </w:pPr>
            <w:r>
              <w:t>15 (3.07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50182" w14:textId="77777777" w:rsidR="00CB4A69" w:rsidRDefault="005E11DB">
            <w:pPr>
              <w:spacing w:line="240" w:lineRule="auto"/>
              <w:jc w:val="center"/>
            </w:pPr>
            <w:r>
              <w:t>17 (3.47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7E132" w14:textId="77777777" w:rsidR="00CB4A69" w:rsidRDefault="005E11DB">
            <w:pPr>
              <w:spacing w:line="240" w:lineRule="auto"/>
              <w:jc w:val="center"/>
            </w:pPr>
            <w:r>
              <w:t>7 (1.69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71680" w14:textId="77777777" w:rsidR="00CB4A69" w:rsidRDefault="005E11DB">
            <w:pPr>
              <w:spacing w:line="240" w:lineRule="auto"/>
              <w:jc w:val="center"/>
            </w:pPr>
            <w:r>
              <w:t>10 (2.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71673" w14:textId="77777777" w:rsidR="00CB4A69" w:rsidRDefault="005E11DB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50D78" w14:textId="77777777" w:rsidR="00CB4A69" w:rsidRDefault="005E11DB">
            <w:pPr>
              <w:spacing w:line="240" w:lineRule="auto"/>
              <w:jc w:val="center"/>
            </w:pPr>
            <w:r>
              <w:t>1.0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2B0AE" w14:textId="77777777" w:rsidR="00CB4A69" w:rsidRDefault="005E11DB">
            <w:pPr>
              <w:spacing w:line="240" w:lineRule="auto"/>
              <w:jc w:val="center"/>
            </w:pPr>
            <w:r>
              <w:t>0.29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0AEE4" w14:textId="77777777" w:rsidR="00CB4A69" w:rsidRDefault="005E11DB">
            <w:pPr>
              <w:spacing w:line="240" w:lineRule="auto"/>
              <w:jc w:val="center"/>
            </w:pPr>
            <w:r>
              <w:t>0.1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25D10" w14:textId="77777777" w:rsidR="00CB4A69" w:rsidRDefault="005E11DB">
            <w:pPr>
              <w:spacing w:line="240" w:lineRule="auto"/>
              <w:jc w:val="center"/>
            </w:pPr>
            <w:r>
              <w:t>0.37</w:t>
            </w:r>
          </w:p>
        </w:tc>
      </w:tr>
      <w:tr w:rsidR="00CB4A69" w14:paraId="6CB58146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F77B2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eeth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F99CA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70EBC813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77E1C" w14:textId="77777777" w:rsidR="00CB4A69" w:rsidRDefault="005E11DB">
            <w:pPr>
              <w:spacing w:line="240" w:lineRule="auto"/>
              <w:jc w:val="center"/>
            </w:pPr>
            <w:r>
              <w:t xml:space="preserve">9 </w:t>
            </w:r>
          </w:p>
          <w:p w14:paraId="3D5DBFBB" w14:textId="77777777" w:rsidR="00CB4A69" w:rsidRDefault="005E11DB">
            <w:pPr>
              <w:spacing w:line="240" w:lineRule="auto"/>
              <w:jc w:val="center"/>
            </w:pPr>
            <w:r>
              <w:t>(2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12E51" w14:textId="77777777" w:rsidR="00CB4A69" w:rsidRDefault="005E11DB">
            <w:pPr>
              <w:spacing w:line="240" w:lineRule="auto"/>
              <w:jc w:val="center"/>
            </w:pPr>
            <w:r>
              <w:t>5 (1.0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ABAE8" w14:textId="77777777" w:rsidR="00CB4A69" w:rsidRDefault="005E11DB">
            <w:pPr>
              <w:spacing w:line="240" w:lineRule="auto"/>
              <w:jc w:val="center"/>
            </w:pPr>
            <w:r>
              <w:t>10 (2.06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13C2E" w14:textId="77777777" w:rsidR="00CB4A69" w:rsidRDefault="005E11DB">
            <w:pPr>
              <w:spacing w:line="240" w:lineRule="auto"/>
              <w:jc w:val="center"/>
            </w:pPr>
            <w:r>
              <w:t>8 (1.6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EB21D" w14:textId="77777777" w:rsidR="00CB4A69" w:rsidRDefault="005E11DB">
            <w:pPr>
              <w:spacing w:line="240" w:lineRule="auto"/>
              <w:jc w:val="center"/>
            </w:pPr>
            <w:r>
              <w:t>5 (1.0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3D0B0" w14:textId="77777777" w:rsidR="00CB4A69" w:rsidRDefault="005E11DB">
            <w:pPr>
              <w:spacing w:line="240" w:lineRule="auto"/>
              <w:jc w:val="center"/>
            </w:pPr>
            <w:r>
              <w:t>2 (0.48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9B4BA" w14:textId="77777777" w:rsidR="00CB4A69" w:rsidRDefault="005E11DB">
            <w:pPr>
              <w:spacing w:line="240" w:lineRule="auto"/>
              <w:jc w:val="center"/>
            </w:pPr>
            <w:r>
              <w:t>8 (1.76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6ED4E" w14:textId="77777777" w:rsidR="00CB4A69" w:rsidRDefault="005E11DB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AA9D8" w14:textId="77777777" w:rsidR="00CB4A69" w:rsidRDefault="005E11DB">
            <w:pPr>
              <w:spacing w:line="240" w:lineRule="auto"/>
              <w:jc w:val="center"/>
            </w:pPr>
            <w:r>
              <w:t>1.07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29B82" w14:textId="77777777" w:rsidR="00CB4A69" w:rsidRDefault="005E11DB">
            <w:pPr>
              <w:spacing w:line="240" w:lineRule="auto"/>
              <w:jc w:val="center"/>
            </w:pPr>
            <w:r>
              <w:t>0.0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4B479" w14:textId="77777777" w:rsidR="00CB4A69" w:rsidRDefault="005E11DB">
            <w:pPr>
              <w:spacing w:line="240" w:lineRule="auto"/>
              <w:jc w:val="center"/>
            </w:pPr>
            <w:r>
              <w:t>0.69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C7587" w14:textId="77777777" w:rsidR="00CB4A69" w:rsidRDefault="005E11DB">
            <w:pPr>
              <w:spacing w:line="240" w:lineRule="auto"/>
              <w:jc w:val="center"/>
            </w:pPr>
            <w:r>
              <w:t>0.03</w:t>
            </w:r>
          </w:p>
        </w:tc>
      </w:tr>
      <w:tr w:rsidR="00CB4A69" w14:paraId="371B0B13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D5457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Knife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95577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6920711F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0A9A0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5A982029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6B836" w14:textId="77777777" w:rsidR="00CB4A69" w:rsidRDefault="005E11DB">
            <w:pPr>
              <w:spacing w:line="240" w:lineRule="auto"/>
              <w:jc w:val="center"/>
            </w:pPr>
            <w:r>
              <w:t>1 (0.2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5B800" w14:textId="77777777" w:rsidR="00CB4A69" w:rsidRDefault="005E11DB">
            <w:pPr>
              <w:spacing w:line="240" w:lineRule="auto"/>
              <w:jc w:val="center"/>
            </w:pPr>
            <w:r>
              <w:t>1 (0.2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09D4F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05EFBA37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793A4" w14:textId="77777777" w:rsidR="00CB4A69" w:rsidRDefault="005E11DB">
            <w:pPr>
              <w:spacing w:line="240" w:lineRule="auto"/>
              <w:jc w:val="center"/>
            </w:pPr>
            <w:r>
              <w:t>3 (0.6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7D53D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3F3C7D1F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8E0C3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19F34BCB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F7201" w14:textId="77777777" w:rsidR="00CB4A69" w:rsidRDefault="005E11DB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5603C" w14:textId="77777777" w:rsidR="00CB4A69" w:rsidRDefault="005E11DB">
            <w:pPr>
              <w:spacing w:line="240" w:lineRule="auto"/>
              <w:jc w:val="center"/>
            </w:pPr>
            <w:r>
              <w:t>0.09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9CFC4" w14:textId="77777777" w:rsidR="00CB4A69" w:rsidRDefault="005E11DB">
            <w:pPr>
              <w:spacing w:line="240" w:lineRule="auto"/>
              <w:jc w:val="center"/>
            </w:pPr>
            <w:r>
              <w:t>0.0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4503E" w14:textId="77777777" w:rsidR="00CB4A69" w:rsidRDefault="005E11DB">
            <w:pPr>
              <w:spacing w:line="240" w:lineRule="auto"/>
              <w:jc w:val="center"/>
            </w:pPr>
            <w:r>
              <w:t>0.7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743A7" w14:textId="77777777" w:rsidR="00CB4A69" w:rsidRDefault="005E11DB">
            <w:pPr>
              <w:spacing w:line="240" w:lineRule="auto"/>
              <w:jc w:val="center"/>
            </w:pPr>
            <w:r>
              <w:t>0.02</w:t>
            </w:r>
          </w:p>
        </w:tc>
      </w:tr>
      <w:tr w:rsidR="00CB4A69" w14:paraId="7AFF3E4D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4B497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Other dangerous objects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0D2C8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617318E6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F0C05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65CCD4D6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DF858" w14:textId="77777777" w:rsidR="00CB4A69" w:rsidRDefault="005E11DB">
            <w:pPr>
              <w:spacing w:line="240" w:lineRule="auto"/>
              <w:jc w:val="center"/>
            </w:pPr>
            <w:r>
              <w:t>3 (0.6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D49AB" w14:textId="77777777" w:rsidR="00CB4A69" w:rsidRDefault="005E11DB">
            <w:pPr>
              <w:spacing w:line="240" w:lineRule="auto"/>
              <w:jc w:val="center"/>
            </w:pPr>
            <w:r>
              <w:t>4 (0.8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00F25" w14:textId="77777777" w:rsidR="00CB4A69" w:rsidRDefault="005E11DB">
            <w:pPr>
              <w:spacing w:line="240" w:lineRule="auto"/>
              <w:jc w:val="center"/>
            </w:pPr>
            <w:r>
              <w:t>2 (0.4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1D92E" w14:textId="77777777" w:rsidR="00CB4A69" w:rsidRDefault="005E11DB">
            <w:pPr>
              <w:spacing w:line="240" w:lineRule="auto"/>
              <w:jc w:val="center"/>
            </w:pPr>
            <w:r>
              <w:t>6 (1.2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59247" w14:textId="77777777" w:rsidR="00CB4A69" w:rsidRDefault="005E11DB">
            <w:pPr>
              <w:spacing w:line="240" w:lineRule="auto"/>
              <w:jc w:val="center"/>
            </w:pPr>
            <w:r>
              <w:t>2 (0.48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97C19" w14:textId="77777777" w:rsidR="00CB4A69" w:rsidRDefault="005E11DB">
            <w:pPr>
              <w:spacing w:line="240" w:lineRule="auto"/>
              <w:jc w:val="center"/>
            </w:pPr>
            <w:r>
              <w:t>2 (0.4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A7770" w14:textId="77777777" w:rsidR="00CB4A69" w:rsidRDefault="005E11DB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4F1E9" w14:textId="77777777" w:rsidR="00CB4A69" w:rsidRDefault="005E11DB">
            <w:pPr>
              <w:spacing w:line="240" w:lineRule="auto"/>
              <w:jc w:val="center"/>
            </w:pPr>
            <w:r>
              <w:t>0.2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13E01" w14:textId="77777777" w:rsidR="00CB4A69" w:rsidRDefault="005E11DB">
            <w:pPr>
              <w:spacing w:line="240" w:lineRule="auto"/>
              <w:jc w:val="center"/>
            </w:pPr>
            <w:r>
              <w:t>0.08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47558" w14:textId="77777777" w:rsidR="00CB4A69" w:rsidRDefault="005E11DB">
            <w:pPr>
              <w:spacing w:line="240" w:lineRule="auto"/>
              <w:jc w:val="center"/>
            </w:pPr>
            <w:r>
              <w:t>0.2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687A9" w14:textId="77777777" w:rsidR="00CB4A69" w:rsidRDefault="005E11DB">
            <w:pPr>
              <w:spacing w:line="240" w:lineRule="auto"/>
              <w:jc w:val="center"/>
            </w:pPr>
            <w:r>
              <w:t>0.24</w:t>
            </w:r>
          </w:p>
        </w:tc>
      </w:tr>
      <w:tr w:rsidR="00CB4A69" w14:paraId="4933A395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5FCFF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trangulation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78133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55B47511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BEA77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095E902E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DE9FD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75964801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537F0" w14:textId="77777777" w:rsidR="00CB4A69" w:rsidRDefault="005E11DB">
            <w:pPr>
              <w:spacing w:line="240" w:lineRule="auto"/>
              <w:jc w:val="center"/>
            </w:pPr>
            <w:r>
              <w:t>1 (0.2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FC97A" w14:textId="77777777" w:rsidR="00CB4A69" w:rsidRDefault="005E11DB">
            <w:pPr>
              <w:spacing w:line="240" w:lineRule="auto"/>
              <w:jc w:val="center"/>
            </w:pPr>
            <w:r>
              <w:t xml:space="preserve">1 </w:t>
            </w:r>
          </w:p>
          <w:p w14:paraId="58F13E9C" w14:textId="77777777" w:rsidR="00CB4A69" w:rsidRDefault="005E11DB">
            <w:pPr>
              <w:spacing w:line="240" w:lineRule="auto"/>
              <w:jc w:val="center"/>
            </w:pPr>
            <w:r>
              <w:t>(0.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BD917" w14:textId="77777777" w:rsidR="00CB4A69" w:rsidRDefault="005E11DB">
            <w:pPr>
              <w:spacing w:line="240" w:lineRule="auto"/>
              <w:jc w:val="center"/>
            </w:pPr>
            <w:r>
              <w:t>0</w:t>
            </w:r>
          </w:p>
          <w:p w14:paraId="0DC408D9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416DE" w14:textId="77777777" w:rsidR="00CB4A69" w:rsidRDefault="005E11DB">
            <w:pPr>
              <w:spacing w:line="240" w:lineRule="auto"/>
              <w:jc w:val="center"/>
            </w:pPr>
            <w:r>
              <w:t>0</w:t>
            </w:r>
          </w:p>
          <w:p w14:paraId="303E18AB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51FAD" w14:textId="77777777" w:rsidR="00CB4A69" w:rsidRDefault="005E11DB">
            <w:pPr>
              <w:spacing w:line="240" w:lineRule="auto"/>
              <w:jc w:val="center"/>
            </w:pPr>
            <w:r>
              <w:t>1 (0.2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D1B98" w14:textId="77777777" w:rsidR="00CB4A69" w:rsidRDefault="005E11DB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877B2" w14:textId="77777777" w:rsidR="00CB4A69" w:rsidRDefault="005E11DB">
            <w:pPr>
              <w:spacing w:line="240" w:lineRule="auto"/>
              <w:jc w:val="center"/>
            </w:pPr>
            <w:r>
              <w:t>0.0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4F3EE" w14:textId="77777777" w:rsidR="00CB4A69" w:rsidRDefault="005E11DB">
            <w:pPr>
              <w:spacing w:line="240" w:lineRule="auto"/>
              <w:jc w:val="center"/>
            </w:pPr>
            <w:r>
              <w:t>0.0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ECC80" w14:textId="77777777" w:rsidR="00CB4A69" w:rsidRDefault="005E11DB">
            <w:pPr>
              <w:spacing w:line="240" w:lineRule="auto"/>
              <w:jc w:val="center"/>
            </w:pPr>
            <w:r>
              <w:t>0.3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81893" w14:textId="77777777" w:rsidR="00CB4A69" w:rsidRDefault="005E11DB">
            <w:pPr>
              <w:spacing w:line="240" w:lineRule="auto"/>
              <w:jc w:val="center"/>
            </w:pPr>
            <w:r>
              <w:t>0.17</w:t>
            </w:r>
          </w:p>
        </w:tc>
      </w:tr>
      <w:tr w:rsidR="00CB4A69" w14:paraId="262EB76F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75F59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hair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1B977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1124E5CC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0753C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73EE6C7D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4F49E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4AE918F4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F3463" w14:textId="77777777" w:rsidR="00CB4A69" w:rsidRDefault="005E11DB">
            <w:pPr>
              <w:spacing w:line="240" w:lineRule="auto"/>
              <w:jc w:val="center"/>
            </w:pPr>
            <w:r>
              <w:t>2 (0.4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99B73" w14:textId="77777777" w:rsidR="00CB4A69" w:rsidRDefault="005E11DB">
            <w:pPr>
              <w:spacing w:line="240" w:lineRule="auto"/>
              <w:jc w:val="center"/>
            </w:pPr>
            <w:r>
              <w:t>2 (0.4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D4A64" w14:textId="77777777" w:rsidR="00CB4A69" w:rsidRDefault="005E11DB">
            <w:pPr>
              <w:spacing w:line="240" w:lineRule="auto"/>
              <w:jc w:val="center"/>
            </w:pPr>
            <w:r>
              <w:t>2 (0.4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BC057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403E6D32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FFBB8" w14:textId="77777777" w:rsidR="00CB4A69" w:rsidRDefault="005E11DB">
            <w:pPr>
              <w:spacing w:line="240" w:lineRule="auto"/>
              <w:jc w:val="center"/>
            </w:pPr>
            <w:r>
              <w:t>2 (0.4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8928A" w14:textId="77777777" w:rsidR="00CB4A69" w:rsidRDefault="005E11DB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AAA06" w14:textId="77777777" w:rsidR="00CB4A69" w:rsidRDefault="005E11DB">
            <w:pPr>
              <w:spacing w:line="240" w:lineRule="auto"/>
              <w:jc w:val="center"/>
            </w:pPr>
            <w:r>
              <w:t>0.03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9859D" w14:textId="77777777" w:rsidR="00CB4A69" w:rsidRDefault="005E11DB">
            <w:pPr>
              <w:spacing w:line="240" w:lineRule="auto"/>
              <w:jc w:val="center"/>
            </w:pPr>
            <w:r>
              <w:t>0.0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7C548" w14:textId="77777777" w:rsidR="00CB4A69" w:rsidRDefault="005E11DB">
            <w:pPr>
              <w:spacing w:line="240" w:lineRule="auto"/>
              <w:jc w:val="center"/>
            </w:pPr>
            <w:r>
              <w:t>0.1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82E8E" w14:textId="77777777" w:rsidR="00CB4A69" w:rsidRDefault="005E11DB">
            <w:pPr>
              <w:spacing w:line="240" w:lineRule="auto"/>
              <w:jc w:val="center"/>
            </w:pPr>
            <w:r>
              <w:t>0.32</w:t>
            </w:r>
          </w:p>
        </w:tc>
      </w:tr>
      <w:tr w:rsidR="00CB4A69" w14:paraId="680574BD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FD97E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Glassware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7A225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5B644A72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8CB8F" w14:textId="77777777" w:rsidR="00CB4A69" w:rsidRDefault="005E11DB">
            <w:pPr>
              <w:spacing w:line="240" w:lineRule="auto"/>
              <w:jc w:val="center"/>
            </w:pPr>
            <w:r>
              <w:t>2 (0.4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6061D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64556637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F4A76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06185BB9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38D4A" w14:textId="77777777" w:rsidR="00CB4A69" w:rsidRDefault="005E11DB">
            <w:pPr>
              <w:spacing w:line="240" w:lineRule="auto"/>
              <w:jc w:val="center"/>
            </w:pPr>
            <w:r>
              <w:t xml:space="preserve">1 </w:t>
            </w:r>
          </w:p>
          <w:p w14:paraId="24D03BDB" w14:textId="77777777" w:rsidR="00CB4A69" w:rsidRDefault="005E11DB">
            <w:pPr>
              <w:spacing w:line="240" w:lineRule="auto"/>
              <w:jc w:val="center"/>
            </w:pPr>
            <w:r>
              <w:t>(0.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510A8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68ACDD89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BCF2C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2207B53C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08801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212E5399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9E821" w14:textId="77777777" w:rsidR="00CB4A69" w:rsidRDefault="005E11DB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B01C4" w14:textId="77777777" w:rsidR="00CB4A69" w:rsidRDefault="005E11DB">
            <w:pPr>
              <w:spacing w:line="240" w:lineRule="auto"/>
              <w:jc w:val="center"/>
            </w:pPr>
            <w:r>
              <w:t>0.16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FBCDC" w14:textId="77777777" w:rsidR="00CB4A69" w:rsidRDefault="005E11DB">
            <w:pPr>
              <w:spacing w:line="240" w:lineRule="auto"/>
              <w:jc w:val="center"/>
            </w:pPr>
            <w:r>
              <w:t>-0.0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CF2C1" w14:textId="77777777" w:rsidR="00CB4A69" w:rsidRDefault="005E11DB">
            <w:pPr>
              <w:spacing w:line="240" w:lineRule="auto"/>
              <w:jc w:val="center"/>
            </w:pPr>
            <w:r>
              <w:t>0.38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99DBE" w14:textId="77777777" w:rsidR="00CB4A69" w:rsidRDefault="005E11DB">
            <w:pPr>
              <w:spacing w:line="240" w:lineRule="auto"/>
              <w:jc w:val="center"/>
            </w:pPr>
            <w:r>
              <w:t>0.13</w:t>
            </w:r>
          </w:p>
        </w:tc>
      </w:tr>
      <w:tr w:rsidR="00CB4A69" w14:paraId="7E847046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C5419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Other common objects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309F7" w14:textId="77777777" w:rsidR="00CB4A69" w:rsidRDefault="005E11DB">
            <w:pPr>
              <w:spacing w:line="240" w:lineRule="auto"/>
              <w:jc w:val="center"/>
            </w:pPr>
            <w:r>
              <w:t>1 (0.2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21C20" w14:textId="77777777" w:rsidR="00CB4A69" w:rsidRDefault="005E11DB">
            <w:pPr>
              <w:spacing w:line="240" w:lineRule="auto"/>
              <w:jc w:val="center"/>
            </w:pPr>
            <w:r>
              <w:t xml:space="preserve">9 </w:t>
            </w:r>
          </w:p>
          <w:p w14:paraId="72ADD7D5" w14:textId="77777777" w:rsidR="00CB4A69" w:rsidRDefault="005E11DB">
            <w:pPr>
              <w:spacing w:line="240" w:lineRule="auto"/>
              <w:jc w:val="center"/>
            </w:pPr>
            <w:r>
              <w:t>(2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DE8EA" w14:textId="77777777" w:rsidR="00CB4A69" w:rsidRDefault="005E11DB">
            <w:pPr>
              <w:spacing w:line="240" w:lineRule="auto"/>
              <w:jc w:val="center"/>
            </w:pPr>
            <w:r>
              <w:t>9 (1.86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D0716" w14:textId="77777777" w:rsidR="00CB4A69" w:rsidRDefault="005E11DB">
            <w:pPr>
              <w:spacing w:line="240" w:lineRule="auto"/>
              <w:jc w:val="center"/>
            </w:pPr>
            <w:r>
              <w:t>9 (1.85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5CC08" w14:textId="77777777" w:rsidR="00CB4A69" w:rsidRDefault="005E11DB">
            <w:pPr>
              <w:spacing w:line="240" w:lineRule="auto"/>
              <w:jc w:val="center"/>
            </w:pPr>
            <w:r>
              <w:t>14 (2.87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11E41" w14:textId="77777777" w:rsidR="00CB4A69" w:rsidRDefault="005E11DB">
            <w:pPr>
              <w:spacing w:line="240" w:lineRule="auto"/>
              <w:jc w:val="center"/>
            </w:pPr>
            <w:r>
              <w:t>18 (3.68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28B2A" w14:textId="77777777" w:rsidR="00CB4A69" w:rsidRDefault="005E11DB">
            <w:pPr>
              <w:spacing w:line="240" w:lineRule="auto"/>
              <w:jc w:val="center"/>
            </w:pPr>
            <w:r>
              <w:t>4 (0.97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1A526" w14:textId="77777777" w:rsidR="00CB4A69" w:rsidRDefault="005E11DB">
            <w:pPr>
              <w:spacing w:line="240" w:lineRule="auto"/>
              <w:jc w:val="center"/>
            </w:pPr>
            <w:r>
              <w:t>10 (2.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962F1" w14:textId="77777777" w:rsidR="00CB4A69" w:rsidRDefault="005E11DB">
            <w:pPr>
              <w:spacing w:line="240" w:lineRule="auto"/>
              <w:jc w:val="center"/>
            </w:pPr>
            <w:r>
              <w:t>857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5A3FA" w14:textId="77777777" w:rsidR="00CB4A69" w:rsidRDefault="005E11DB">
            <w:pPr>
              <w:spacing w:line="240" w:lineRule="auto"/>
              <w:jc w:val="center"/>
            </w:pPr>
            <w:r>
              <w:t>1.33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0668B" w14:textId="77777777" w:rsidR="00CB4A69" w:rsidRDefault="005E11DB">
            <w:pPr>
              <w:spacing w:line="240" w:lineRule="auto"/>
              <w:jc w:val="center"/>
            </w:pPr>
            <w:r>
              <w:t>0.18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AA93A" w14:textId="77777777" w:rsidR="00CB4A69" w:rsidRDefault="005E11DB">
            <w:pPr>
              <w:spacing w:line="240" w:lineRule="auto"/>
              <w:jc w:val="center"/>
            </w:pPr>
            <w:r>
              <w:t>0.3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B01E3" w14:textId="77777777" w:rsidR="00CB4A69" w:rsidRDefault="005E11DB">
            <w:pPr>
              <w:spacing w:line="240" w:lineRule="auto"/>
              <w:jc w:val="center"/>
            </w:pPr>
            <w:r>
              <w:t>0.17</w:t>
            </w:r>
          </w:p>
        </w:tc>
      </w:tr>
      <w:tr w:rsidR="00CB4A69" w14:paraId="209D8E5A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435BA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lastRenderedPageBreak/>
              <w:t>Verbal aggression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DE3A2" w14:textId="77777777" w:rsidR="00CB4A69" w:rsidRDefault="005E11DB">
            <w:pPr>
              <w:spacing w:line="240" w:lineRule="auto"/>
              <w:jc w:val="center"/>
            </w:pPr>
            <w:r>
              <w:t>14 (3.2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28722" w14:textId="77777777" w:rsidR="00CB4A69" w:rsidRDefault="005E11DB">
            <w:pPr>
              <w:spacing w:line="240" w:lineRule="auto"/>
              <w:jc w:val="center"/>
            </w:pPr>
            <w:r>
              <w:t>54 (12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6EF8E" w14:textId="77777777" w:rsidR="00CB4A69" w:rsidRDefault="005E11DB">
            <w:pPr>
              <w:spacing w:line="240" w:lineRule="auto"/>
              <w:jc w:val="center"/>
            </w:pPr>
            <w:r>
              <w:t>65 (13.4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0EA03" w14:textId="77777777" w:rsidR="00CB4A69" w:rsidRDefault="005E11DB">
            <w:pPr>
              <w:spacing w:line="240" w:lineRule="auto"/>
              <w:jc w:val="center"/>
            </w:pPr>
            <w:r>
              <w:t>108 (22.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E3D3E" w14:textId="77777777" w:rsidR="00CB4A69" w:rsidRDefault="005E11DB">
            <w:pPr>
              <w:spacing w:line="240" w:lineRule="auto"/>
              <w:jc w:val="center"/>
            </w:pPr>
            <w:r>
              <w:t>129 (26.4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070A8" w14:textId="77777777" w:rsidR="00CB4A69" w:rsidRDefault="005E11DB">
            <w:pPr>
              <w:spacing w:line="240" w:lineRule="auto"/>
              <w:jc w:val="center"/>
            </w:pPr>
            <w:r>
              <w:t>107 (21.85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E9DB1" w14:textId="77777777" w:rsidR="00CB4A69" w:rsidRDefault="005E11DB">
            <w:pPr>
              <w:spacing w:line="240" w:lineRule="auto"/>
              <w:jc w:val="center"/>
            </w:pPr>
            <w:r>
              <w:t>66 (15.9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48623" w14:textId="77777777" w:rsidR="00CB4A69" w:rsidRDefault="005E11DB">
            <w:pPr>
              <w:spacing w:line="240" w:lineRule="auto"/>
              <w:jc w:val="center"/>
            </w:pPr>
            <w:r>
              <w:t>74 (16.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AC9DA" w14:textId="77777777" w:rsidR="00CB4A69" w:rsidRDefault="005E11DB">
            <w:pPr>
              <w:spacing w:line="240" w:lineRule="auto"/>
              <w:jc w:val="center"/>
            </w:pPr>
            <w:r>
              <w:t>403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E8192" w14:textId="77777777" w:rsidR="00CB4A69" w:rsidRDefault="005E11DB">
            <w:pPr>
              <w:spacing w:line="240" w:lineRule="auto"/>
              <w:jc w:val="center"/>
            </w:pPr>
            <w:r>
              <w:t>10.56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D7B8E" w14:textId="77777777" w:rsidR="00CB4A69" w:rsidRDefault="005E11DB">
            <w:pPr>
              <w:spacing w:line="240" w:lineRule="auto"/>
              <w:jc w:val="center"/>
            </w:pPr>
            <w:r>
              <w:t>1.67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9D54B" w14:textId="77777777" w:rsidR="00CB4A69" w:rsidRDefault="005E11DB">
            <w:pPr>
              <w:spacing w:line="240" w:lineRule="auto"/>
              <w:jc w:val="center"/>
            </w:pPr>
            <w:r>
              <w:t>0.1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88EDD" w14:textId="77777777" w:rsidR="00CB4A69" w:rsidRDefault="005E11DB">
            <w:pPr>
              <w:spacing w:line="240" w:lineRule="auto"/>
              <w:jc w:val="center"/>
            </w:pPr>
            <w:r>
              <w:t>0.32</w:t>
            </w:r>
          </w:p>
        </w:tc>
      </w:tr>
      <w:tr w:rsidR="00CB4A69" w14:paraId="4538F269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AD2E8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o consequences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A01AC" w14:textId="77777777" w:rsidR="00CB4A69" w:rsidRDefault="005E11DB">
            <w:pPr>
              <w:spacing w:line="240" w:lineRule="auto"/>
              <w:jc w:val="center"/>
            </w:pPr>
            <w:r>
              <w:t>5 (1.16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EF2D5" w14:textId="77777777" w:rsidR="00CB4A69" w:rsidRDefault="005E11DB">
            <w:pPr>
              <w:spacing w:line="240" w:lineRule="auto"/>
              <w:jc w:val="center"/>
            </w:pPr>
            <w:r>
              <w:t>25 (5.56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6BCEF" w14:textId="77777777" w:rsidR="00CB4A69" w:rsidRDefault="005E11DB">
            <w:pPr>
              <w:spacing w:line="240" w:lineRule="auto"/>
              <w:jc w:val="center"/>
            </w:pPr>
            <w:r>
              <w:t>30 (6.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AD159" w14:textId="77777777" w:rsidR="00CB4A69" w:rsidRDefault="005E11DB">
            <w:pPr>
              <w:spacing w:line="240" w:lineRule="auto"/>
              <w:jc w:val="center"/>
            </w:pPr>
            <w:r>
              <w:t>40 (8.2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E29D6" w14:textId="77777777" w:rsidR="00CB4A69" w:rsidRDefault="005E11DB">
            <w:pPr>
              <w:spacing w:line="240" w:lineRule="auto"/>
              <w:jc w:val="center"/>
            </w:pPr>
            <w:r>
              <w:t>44 (9.0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7BCCD" w14:textId="77777777" w:rsidR="00CB4A69" w:rsidRDefault="005E11DB">
            <w:pPr>
              <w:spacing w:line="240" w:lineRule="auto"/>
              <w:jc w:val="center"/>
            </w:pPr>
            <w:r>
              <w:t>38 (7.76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2D7F1" w14:textId="77777777" w:rsidR="00CB4A69" w:rsidRDefault="005E11DB">
            <w:pPr>
              <w:spacing w:line="240" w:lineRule="auto"/>
              <w:jc w:val="center"/>
            </w:pPr>
            <w:r>
              <w:t>19 (4.59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31FBA" w14:textId="77777777" w:rsidR="00CB4A69" w:rsidRDefault="005E11DB">
            <w:pPr>
              <w:spacing w:line="240" w:lineRule="auto"/>
              <w:jc w:val="center"/>
            </w:pPr>
            <w:r>
              <w:t>14 (3.08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5010F" w14:textId="77777777" w:rsidR="00CB4A69" w:rsidRDefault="005E11DB">
            <w:pPr>
              <w:spacing w:line="240" w:lineRule="auto"/>
              <w:jc w:val="center"/>
            </w:pPr>
            <w:r>
              <w:t>166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651CD" w14:textId="77777777" w:rsidR="00CB4A69" w:rsidRDefault="005E11DB">
            <w:pPr>
              <w:spacing w:line="240" w:lineRule="auto"/>
              <w:jc w:val="center"/>
            </w:pPr>
            <w:r>
              <w:t>5.1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CE589" w14:textId="77777777" w:rsidR="00CB4A69" w:rsidRDefault="005E11DB">
            <w:pPr>
              <w:spacing w:line="240" w:lineRule="auto"/>
              <w:jc w:val="center"/>
            </w:pPr>
            <w:r>
              <w:t>0.17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E9E3A" w14:textId="77777777" w:rsidR="00CB4A69" w:rsidRDefault="005E11DB">
            <w:pPr>
              <w:spacing w:line="240" w:lineRule="auto"/>
              <w:jc w:val="center"/>
            </w:pPr>
            <w:r>
              <w:t>0.7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8C84D" w14:textId="77777777" w:rsidR="00CB4A69" w:rsidRDefault="005E11DB">
            <w:pPr>
              <w:spacing w:line="240" w:lineRule="auto"/>
              <w:jc w:val="center"/>
            </w:pPr>
            <w:r>
              <w:t>0.02</w:t>
            </w:r>
          </w:p>
        </w:tc>
      </w:tr>
      <w:tr w:rsidR="00CB4A69" w14:paraId="211A7F6A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88814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Visible injury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92A41" w14:textId="77777777" w:rsidR="00CB4A69" w:rsidRDefault="005E11DB">
            <w:pPr>
              <w:spacing w:line="240" w:lineRule="auto"/>
              <w:jc w:val="center"/>
            </w:pPr>
            <w:r>
              <w:t>2 (0.46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6C1EC" w14:textId="77777777" w:rsidR="00CB4A69" w:rsidRDefault="005E11DB">
            <w:pPr>
              <w:spacing w:line="240" w:lineRule="auto"/>
              <w:jc w:val="center"/>
            </w:pPr>
            <w:r>
              <w:t>3 (0.67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A716C" w14:textId="77777777" w:rsidR="00CB4A69" w:rsidRDefault="005E11DB">
            <w:pPr>
              <w:spacing w:line="240" w:lineRule="auto"/>
              <w:jc w:val="center"/>
            </w:pPr>
            <w:r>
              <w:t>6 (1.2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E0B48" w14:textId="77777777" w:rsidR="00CB4A69" w:rsidRDefault="005E11DB">
            <w:pPr>
              <w:spacing w:line="240" w:lineRule="auto"/>
              <w:jc w:val="center"/>
            </w:pPr>
            <w:r>
              <w:t>9 (1.85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3BB33" w14:textId="77777777" w:rsidR="00CB4A69" w:rsidRDefault="005E11DB">
            <w:pPr>
              <w:spacing w:line="240" w:lineRule="auto"/>
              <w:jc w:val="center"/>
            </w:pPr>
            <w:r>
              <w:t>5 (1.0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15889" w14:textId="77777777" w:rsidR="00CB4A69" w:rsidRDefault="005E11DB">
            <w:pPr>
              <w:spacing w:line="240" w:lineRule="auto"/>
              <w:jc w:val="center"/>
            </w:pPr>
            <w:r>
              <w:t>5 (1.0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E64C6" w14:textId="77777777" w:rsidR="00CB4A69" w:rsidRDefault="005E11DB">
            <w:pPr>
              <w:spacing w:line="240" w:lineRule="auto"/>
              <w:jc w:val="center"/>
            </w:pPr>
            <w:r>
              <w:t>1 (0.2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CD414" w14:textId="77777777" w:rsidR="00CB4A69" w:rsidRDefault="005E11DB">
            <w:pPr>
              <w:spacing w:line="240" w:lineRule="auto"/>
              <w:jc w:val="center"/>
            </w:pPr>
            <w:r>
              <w:t xml:space="preserve">5 </w:t>
            </w:r>
          </w:p>
          <w:p w14:paraId="31C0B611" w14:textId="77777777" w:rsidR="00CB4A69" w:rsidRDefault="005E11DB">
            <w:pPr>
              <w:spacing w:line="240" w:lineRule="auto"/>
              <w:jc w:val="center"/>
            </w:pPr>
            <w:r>
              <w:t>(1.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589DC" w14:textId="77777777" w:rsidR="00CB4A69" w:rsidRDefault="005E11DB">
            <w:pPr>
              <w:spacing w:line="240" w:lineRule="auto"/>
              <w:jc w:val="center"/>
            </w:pPr>
            <w:r>
              <w:t>139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69509" w14:textId="77777777" w:rsidR="00CB4A69" w:rsidRDefault="005E11DB">
            <w:pPr>
              <w:spacing w:line="240" w:lineRule="auto"/>
              <w:jc w:val="center"/>
            </w:pPr>
            <w:r>
              <w:t>0.9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06B7C" w14:textId="77777777" w:rsidR="00CB4A69" w:rsidRDefault="005E11DB">
            <w:pPr>
              <w:spacing w:line="240" w:lineRule="auto"/>
              <w:jc w:val="center"/>
            </w:pPr>
            <w:r>
              <w:t>0.0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85F7F" w14:textId="77777777" w:rsidR="00CB4A69" w:rsidRDefault="005E11DB">
            <w:pPr>
              <w:spacing w:line="240" w:lineRule="auto"/>
              <w:jc w:val="center"/>
            </w:pPr>
            <w:r>
              <w:t>0.9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450BE" w14:textId="77777777" w:rsidR="00CB4A69" w:rsidRDefault="005E11DB">
            <w:pPr>
              <w:spacing w:line="240" w:lineRule="auto"/>
              <w:jc w:val="center"/>
            </w:pPr>
            <w:r>
              <w:t>0</w:t>
            </w:r>
          </w:p>
        </w:tc>
      </w:tr>
      <w:tr w:rsidR="00CB4A69" w14:paraId="45534604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6B8B0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ain for more than 10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min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7EDBD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59A82F2B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677B7" w14:textId="77777777" w:rsidR="00CB4A69" w:rsidRDefault="005E11DB">
            <w:pPr>
              <w:spacing w:line="240" w:lineRule="auto"/>
              <w:jc w:val="center"/>
            </w:pPr>
            <w:r>
              <w:t>2 (0.4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B666B" w14:textId="77777777" w:rsidR="00CB4A69" w:rsidRDefault="005E11DB">
            <w:pPr>
              <w:spacing w:line="240" w:lineRule="auto"/>
              <w:jc w:val="center"/>
            </w:pPr>
            <w:r>
              <w:t>1 (0.2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506E5" w14:textId="77777777" w:rsidR="00CB4A69" w:rsidRDefault="005E11DB">
            <w:pPr>
              <w:spacing w:line="240" w:lineRule="auto"/>
              <w:jc w:val="center"/>
            </w:pPr>
            <w:r>
              <w:t>4 (0.8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62196" w14:textId="77777777" w:rsidR="00CB4A69" w:rsidRDefault="005E11DB">
            <w:pPr>
              <w:spacing w:line="240" w:lineRule="auto"/>
              <w:jc w:val="center"/>
            </w:pPr>
            <w:r>
              <w:t>2 (0.4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33947" w14:textId="77777777" w:rsidR="00CB4A69" w:rsidRDefault="005E11DB">
            <w:pPr>
              <w:spacing w:line="240" w:lineRule="auto"/>
              <w:jc w:val="center"/>
            </w:pPr>
            <w:r>
              <w:t>2 (0.4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95373" w14:textId="77777777" w:rsidR="00CB4A69" w:rsidRDefault="005E11DB">
            <w:pPr>
              <w:spacing w:line="240" w:lineRule="auto"/>
              <w:jc w:val="center"/>
            </w:pPr>
            <w:r>
              <w:t>1 (0.2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349E1" w14:textId="77777777" w:rsidR="00CB4A69" w:rsidRDefault="005E11DB">
            <w:pPr>
              <w:spacing w:line="240" w:lineRule="auto"/>
              <w:jc w:val="center"/>
            </w:pPr>
            <w:r>
              <w:t>3 (0.66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6142E" w14:textId="77777777" w:rsidR="00CB4A69" w:rsidRDefault="005E11DB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10193" w14:textId="77777777" w:rsidR="00CB4A69" w:rsidRDefault="005E11DB">
            <w:pPr>
              <w:spacing w:line="240" w:lineRule="auto"/>
              <w:jc w:val="center"/>
            </w:pPr>
            <w:r>
              <w:t>0.2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64E94" w14:textId="77777777" w:rsidR="00CB4A69" w:rsidRDefault="005E11DB">
            <w:pPr>
              <w:spacing w:line="240" w:lineRule="auto"/>
              <w:jc w:val="center"/>
            </w:pPr>
            <w:r>
              <w:t>0.0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14601" w14:textId="77777777" w:rsidR="00CB4A69" w:rsidRDefault="005E11DB">
            <w:pPr>
              <w:spacing w:line="240" w:lineRule="auto"/>
              <w:jc w:val="center"/>
            </w:pPr>
            <w:r>
              <w:t>0.29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75DB8" w14:textId="77777777" w:rsidR="00CB4A69" w:rsidRDefault="005E11DB">
            <w:pPr>
              <w:spacing w:line="240" w:lineRule="auto"/>
              <w:jc w:val="center"/>
            </w:pPr>
            <w:r>
              <w:t>0.18</w:t>
            </w:r>
          </w:p>
        </w:tc>
      </w:tr>
      <w:tr w:rsidR="00CB4A69" w14:paraId="5704A139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1F021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reatment necessary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5F251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633DB61C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04236" w14:textId="77777777" w:rsidR="00CB4A69" w:rsidRDefault="005E11DB">
            <w:pPr>
              <w:spacing w:line="240" w:lineRule="auto"/>
              <w:jc w:val="center"/>
            </w:pPr>
            <w:r>
              <w:t>2 (0.4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8FCFD" w14:textId="77777777" w:rsidR="00CB4A69" w:rsidRDefault="005E11DB">
            <w:pPr>
              <w:spacing w:line="240" w:lineRule="auto"/>
              <w:jc w:val="center"/>
            </w:pPr>
            <w:r>
              <w:t>5 (1.0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E5AE9" w14:textId="77777777" w:rsidR="00CB4A69" w:rsidRDefault="005E11DB">
            <w:pPr>
              <w:spacing w:line="240" w:lineRule="auto"/>
              <w:jc w:val="center"/>
            </w:pPr>
            <w:r>
              <w:t>8 (1.6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29726" w14:textId="77777777" w:rsidR="00CB4A69" w:rsidRDefault="005E11DB">
            <w:pPr>
              <w:spacing w:line="240" w:lineRule="auto"/>
              <w:jc w:val="center"/>
            </w:pPr>
            <w:r>
              <w:t>3 (0.6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D8C69" w14:textId="77777777" w:rsidR="00CB4A69" w:rsidRDefault="005E11DB">
            <w:pPr>
              <w:spacing w:line="240" w:lineRule="auto"/>
              <w:jc w:val="center"/>
            </w:pPr>
            <w:r>
              <w:t>2 (0.4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05883" w14:textId="77777777" w:rsidR="00CB4A69" w:rsidRDefault="005E11DB">
            <w:pPr>
              <w:spacing w:line="240" w:lineRule="auto"/>
              <w:jc w:val="center"/>
            </w:pPr>
            <w:r>
              <w:t>1 (0.2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04E31" w14:textId="77777777" w:rsidR="00CB4A69" w:rsidRDefault="005E11DB">
            <w:pPr>
              <w:spacing w:line="240" w:lineRule="auto"/>
              <w:jc w:val="center"/>
            </w:pPr>
            <w:r>
              <w:t>2 (0.4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474E9" w14:textId="77777777" w:rsidR="00CB4A69" w:rsidRDefault="005E11DB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5D096" w14:textId="77777777" w:rsidR="00CB4A69" w:rsidRDefault="005E11DB">
            <w:pPr>
              <w:spacing w:line="240" w:lineRule="auto"/>
              <w:jc w:val="center"/>
            </w:pPr>
            <w:r>
              <w:t>0.6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FB7FA" w14:textId="77777777" w:rsidR="00CB4A69" w:rsidRDefault="005E11DB">
            <w:pPr>
              <w:spacing w:line="240" w:lineRule="auto"/>
              <w:jc w:val="center"/>
            </w:pPr>
            <w:r>
              <w:t>-0.0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1AF1D" w14:textId="77777777" w:rsidR="00CB4A69" w:rsidRDefault="005E11DB">
            <w:pPr>
              <w:spacing w:line="240" w:lineRule="auto"/>
              <w:jc w:val="center"/>
            </w:pPr>
            <w:r>
              <w:t>0.9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7B557" w14:textId="77777777" w:rsidR="00CB4A69" w:rsidRDefault="005E11DB">
            <w:pPr>
              <w:spacing w:line="240" w:lineRule="auto"/>
              <w:jc w:val="center"/>
            </w:pPr>
            <w:r>
              <w:t>0</w:t>
            </w:r>
          </w:p>
        </w:tc>
      </w:tr>
      <w:tr w:rsidR="00CB4A69" w14:paraId="2ACEB7B0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9E0A5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ain less than 10 min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C0B14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7DE2091B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440F9" w14:textId="77777777" w:rsidR="00CB4A69" w:rsidRDefault="005E11DB">
            <w:pPr>
              <w:spacing w:line="240" w:lineRule="auto"/>
              <w:jc w:val="center"/>
            </w:pPr>
            <w:r>
              <w:t>5 (1.1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D8D83" w14:textId="77777777" w:rsidR="00CB4A69" w:rsidRDefault="005E11DB">
            <w:pPr>
              <w:spacing w:line="240" w:lineRule="auto"/>
              <w:jc w:val="center"/>
            </w:pPr>
            <w:r>
              <w:t>9 (1.86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ABA7F" w14:textId="77777777" w:rsidR="00CB4A69" w:rsidRDefault="005E11DB">
            <w:pPr>
              <w:spacing w:line="240" w:lineRule="auto"/>
              <w:jc w:val="center"/>
            </w:pPr>
            <w:r>
              <w:t>7 (1.4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18728" w14:textId="77777777" w:rsidR="00CB4A69" w:rsidRDefault="005E11DB">
            <w:pPr>
              <w:spacing w:line="240" w:lineRule="auto"/>
              <w:jc w:val="center"/>
            </w:pPr>
            <w:r>
              <w:t>6 (1.2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AEE75" w14:textId="77777777" w:rsidR="00CB4A69" w:rsidRDefault="005E11DB">
            <w:pPr>
              <w:spacing w:line="240" w:lineRule="auto"/>
              <w:jc w:val="center"/>
            </w:pPr>
            <w:r>
              <w:t>4 (0.8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AF20A" w14:textId="77777777" w:rsidR="00CB4A69" w:rsidRDefault="005E11DB">
            <w:pPr>
              <w:spacing w:line="240" w:lineRule="auto"/>
              <w:jc w:val="center"/>
            </w:pPr>
            <w:r>
              <w:t>2 (0.48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46D6F" w14:textId="77777777" w:rsidR="00CB4A69" w:rsidRDefault="005E11DB">
            <w:pPr>
              <w:spacing w:line="240" w:lineRule="auto"/>
              <w:jc w:val="center"/>
            </w:pPr>
            <w:r>
              <w:t>7 (1.5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70249" w14:textId="77777777" w:rsidR="00CB4A69" w:rsidRDefault="005E11DB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F5E86" w14:textId="77777777" w:rsidR="00CB4A69" w:rsidRDefault="005E11DB">
            <w:pPr>
              <w:spacing w:line="240" w:lineRule="auto"/>
              <w:jc w:val="center"/>
            </w:pPr>
            <w:r>
              <w:t>0.88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9F068" w14:textId="77777777" w:rsidR="00CB4A69" w:rsidRDefault="005E11DB">
            <w:pPr>
              <w:spacing w:line="240" w:lineRule="auto"/>
              <w:jc w:val="center"/>
            </w:pPr>
            <w:r>
              <w:t>0.0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88252" w14:textId="77777777" w:rsidR="00CB4A69" w:rsidRDefault="005E11DB">
            <w:pPr>
              <w:spacing w:line="240" w:lineRule="auto"/>
              <w:jc w:val="center"/>
            </w:pPr>
            <w:r>
              <w:t>0.6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C895E" w14:textId="77777777" w:rsidR="00CB4A69" w:rsidRDefault="005E11DB">
            <w:pPr>
              <w:spacing w:line="240" w:lineRule="auto"/>
              <w:jc w:val="center"/>
            </w:pPr>
            <w:r>
              <w:t>0.04</w:t>
            </w:r>
          </w:p>
        </w:tc>
      </w:tr>
      <w:tr w:rsidR="00CB4A69" w14:paraId="40DA3590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99AED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Felt threatened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95496" w14:textId="77777777" w:rsidR="00CB4A69" w:rsidRDefault="005E11DB">
            <w:pPr>
              <w:spacing w:line="240" w:lineRule="auto"/>
              <w:jc w:val="center"/>
            </w:pPr>
            <w:r>
              <w:t>9 (2.08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EB3D8" w14:textId="77777777" w:rsidR="00CB4A69" w:rsidRDefault="005E11DB">
            <w:pPr>
              <w:spacing w:line="240" w:lineRule="auto"/>
              <w:jc w:val="center"/>
            </w:pPr>
            <w:r>
              <w:t>35 (7.78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62589" w14:textId="77777777" w:rsidR="00CB4A69" w:rsidRDefault="005E11DB">
            <w:pPr>
              <w:spacing w:line="240" w:lineRule="auto"/>
              <w:jc w:val="center"/>
            </w:pPr>
            <w:r>
              <w:t>43 (8.89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AB7DC" w14:textId="77777777" w:rsidR="00CB4A69" w:rsidRDefault="005E11DB">
            <w:pPr>
              <w:spacing w:line="240" w:lineRule="auto"/>
              <w:jc w:val="center"/>
            </w:pPr>
            <w:r>
              <w:t>67 (13.77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C4A84" w14:textId="77777777" w:rsidR="00CB4A69" w:rsidRDefault="005E11DB">
            <w:pPr>
              <w:spacing w:line="240" w:lineRule="auto"/>
              <w:jc w:val="center"/>
            </w:pPr>
            <w:r>
              <w:t>102 (20.88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38165" w14:textId="77777777" w:rsidR="00CB4A69" w:rsidRDefault="005E11DB">
            <w:pPr>
              <w:spacing w:line="240" w:lineRule="auto"/>
              <w:jc w:val="center"/>
            </w:pPr>
            <w:r>
              <w:t>82 (16.7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7D88E" w14:textId="77777777" w:rsidR="00CB4A69" w:rsidRDefault="005E11DB">
            <w:pPr>
              <w:spacing w:line="240" w:lineRule="auto"/>
              <w:jc w:val="center"/>
            </w:pPr>
            <w:r>
              <w:t>56 (13.5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BA9C2" w14:textId="77777777" w:rsidR="00CB4A69" w:rsidRDefault="005E11DB">
            <w:pPr>
              <w:spacing w:line="240" w:lineRule="auto"/>
              <w:jc w:val="center"/>
            </w:pPr>
            <w:r>
              <w:t>66 (14.5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C6013" w14:textId="77777777" w:rsidR="00CB4A69" w:rsidRDefault="005E11DB">
            <w:pPr>
              <w:spacing w:line="240" w:lineRule="auto"/>
              <w:jc w:val="center"/>
            </w:pPr>
            <w:r>
              <w:t>599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EA89F" w14:textId="77777777" w:rsidR="00CB4A69" w:rsidRDefault="005E11DB">
            <w:pPr>
              <w:spacing w:line="240" w:lineRule="auto"/>
              <w:jc w:val="center"/>
            </w:pPr>
            <w:r>
              <w:t>6.17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7AEF0" w14:textId="77777777" w:rsidR="00CB4A69" w:rsidRDefault="005E11DB">
            <w:pPr>
              <w:spacing w:line="240" w:lineRule="auto"/>
              <w:jc w:val="center"/>
            </w:pPr>
            <w:r>
              <w:t>1.7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ED220" w14:textId="77777777" w:rsidR="00CB4A69" w:rsidRDefault="005E11DB">
            <w:pPr>
              <w:spacing w:line="240" w:lineRule="auto"/>
              <w:jc w:val="center"/>
            </w:pPr>
            <w:r>
              <w:t>0.0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00485" w14:textId="77777777" w:rsidR="00CB4A69" w:rsidRDefault="005E11DB">
            <w:pPr>
              <w:spacing w:line="240" w:lineRule="auto"/>
              <w:jc w:val="center"/>
            </w:pPr>
            <w:r>
              <w:t>0.54</w:t>
            </w:r>
          </w:p>
        </w:tc>
      </w:tr>
      <w:tr w:rsidR="00CB4A69" w14:paraId="16602FF6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5A796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reatment by physician necessary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AE9E7" w14:textId="77777777" w:rsidR="00CB4A69" w:rsidRDefault="005E11DB">
            <w:pPr>
              <w:spacing w:line="240" w:lineRule="auto"/>
              <w:jc w:val="center"/>
            </w:pPr>
            <w:r>
              <w:t>1 (0.2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C1689" w14:textId="77777777" w:rsidR="00CB4A69" w:rsidRDefault="005E11DB">
            <w:pPr>
              <w:spacing w:line="240" w:lineRule="auto"/>
              <w:jc w:val="center"/>
            </w:pPr>
            <w:r>
              <w:t>3 (0.67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97AE1" w14:textId="77777777" w:rsidR="00CB4A69" w:rsidRDefault="005E11DB">
            <w:pPr>
              <w:spacing w:line="240" w:lineRule="auto"/>
              <w:jc w:val="center"/>
            </w:pPr>
            <w:r>
              <w:t>3 (0.6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C0658" w14:textId="77777777" w:rsidR="00CB4A69" w:rsidRDefault="005E11DB">
            <w:pPr>
              <w:spacing w:line="240" w:lineRule="auto"/>
              <w:jc w:val="center"/>
            </w:pPr>
            <w:r>
              <w:t>3 (0.6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C3A82" w14:textId="77777777" w:rsidR="00CB4A69" w:rsidRDefault="005E11DB">
            <w:pPr>
              <w:spacing w:line="240" w:lineRule="auto"/>
              <w:jc w:val="center"/>
            </w:pPr>
            <w:r>
              <w:t>5 (1.0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D4D38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2D981577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C51F1" w14:textId="77777777" w:rsidR="00CB4A69" w:rsidRDefault="005E11DB">
            <w:pPr>
              <w:spacing w:line="240" w:lineRule="auto"/>
              <w:jc w:val="center"/>
            </w:pPr>
            <w:r>
              <w:t>1 (0.2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070FA" w14:textId="77777777" w:rsidR="00CB4A69" w:rsidRDefault="005E11DB">
            <w:pPr>
              <w:spacing w:line="240" w:lineRule="auto"/>
              <w:jc w:val="center"/>
            </w:pPr>
            <w:r>
              <w:t>1 (0.2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B0C47" w14:textId="77777777" w:rsidR="00CB4A69" w:rsidRDefault="005E11DB">
            <w:pPr>
              <w:spacing w:line="240" w:lineRule="auto"/>
              <w:jc w:val="center"/>
            </w:pPr>
            <w:r>
              <w:t>-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2B105" w14:textId="77777777" w:rsidR="00CB4A69" w:rsidRDefault="005E11DB">
            <w:pPr>
              <w:spacing w:line="240" w:lineRule="auto"/>
              <w:jc w:val="center"/>
            </w:pPr>
            <w:r>
              <w:t>0.6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DF39F" w14:textId="77777777" w:rsidR="00CB4A69" w:rsidRDefault="005E11DB">
            <w:pPr>
              <w:spacing w:line="240" w:lineRule="auto"/>
              <w:jc w:val="center"/>
            </w:pPr>
            <w:r>
              <w:t>-0.0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7D655" w14:textId="77777777" w:rsidR="00CB4A69" w:rsidRDefault="005E11DB">
            <w:pPr>
              <w:spacing w:line="240" w:lineRule="auto"/>
              <w:jc w:val="center"/>
            </w:pPr>
            <w:r>
              <w:t>0.4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63DDE" w14:textId="77777777" w:rsidR="00CB4A69" w:rsidRDefault="005E11DB">
            <w:pPr>
              <w:spacing w:line="240" w:lineRule="auto"/>
              <w:jc w:val="center"/>
            </w:pPr>
            <w:r>
              <w:t>0.1</w:t>
            </w:r>
          </w:p>
        </w:tc>
      </w:tr>
      <w:tr w:rsidR="00CB4A69" w14:paraId="4F5B2B5A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CC0B2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Object damaged with no replacement necessary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9155B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3A54E960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9E3E1" w14:textId="77777777" w:rsidR="00CB4A69" w:rsidRDefault="005E11DB">
            <w:pPr>
              <w:spacing w:line="240" w:lineRule="auto"/>
              <w:jc w:val="center"/>
            </w:pPr>
            <w:r>
              <w:t>2 (0.4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81DEE" w14:textId="77777777" w:rsidR="00CB4A69" w:rsidRDefault="005E11DB">
            <w:pPr>
              <w:spacing w:line="240" w:lineRule="auto"/>
              <w:jc w:val="center"/>
            </w:pPr>
            <w:r>
              <w:t>1 (0.2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12295" w14:textId="77777777" w:rsidR="00CB4A69" w:rsidRDefault="005E11DB">
            <w:pPr>
              <w:spacing w:line="240" w:lineRule="auto"/>
              <w:jc w:val="center"/>
            </w:pPr>
            <w:r>
              <w:t>5 (1.0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86FEB" w14:textId="77777777" w:rsidR="00CB4A69" w:rsidRDefault="005E11DB">
            <w:pPr>
              <w:spacing w:line="240" w:lineRule="auto"/>
              <w:jc w:val="center"/>
            </w:pPr>
            <w:r>
              <w:t>7 (1.4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A5047" w14:textId="77777777" w:rsidR="00CB4A69" w:rsidRDefault="005E11DB">
            <w:pPr>
              <w:spacing w:line="240" w:lineRule="auto"/>
              <w:jc w:val="center"/>
            </w:pPr>
            <w:r>
              <w:t xml:space="preserve">1 </w:t>
            </w:r>
          </w:p>
          <w:p w14:paraId="45D69FB1" w14:textId="77777777" w:rsidR="00CB4A69" w:rsidRDefault="005E11DB">
            <w:pPr>
              <w:spacing w:line="240" w:lineRule="auto"/>
              <w:jc w:val="center"/>
            </w:pPr>
            <w:r>
              <w:t>(0.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9125B" w14:textId="77777777" w:rsidR="00CB4A69" w:rsidRDefault="005E11DB">
            <w:pPr>
              <w:spacing w:line="240" w:lineRule="auto"/>
              <w:jc w:val="center"/>
            </w:pPr>
            <w:r>
              <w:t>1 (0.2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20AB8" w14:textId="77777777" w:rsidR="00CB4A69" w:rsidRDefault="005E11DB">
            <w:pPr>
              <w:spacing w:line="240" w:lineRule="auto"/>
              <w:jc w:val="center"/>
            </w:pPr>
            <w:r>
              <w:t xml:space="preserve">5 </w:t>
            </w:r>
          </w:p>
          <w:p w14:paraId="416210A2" w14:textId="77777777" w:rsidR="00CB4A69" w:rsidRDefault="005E11DB">
            <w:pPr>
              <w:spacing w:line="240" w:lineRule="auto"/>
              <w:jc w:val="center"/>
            </w:pPr>
            <w:r>
              <w:t>(1.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4DDE2" w14:textId="77777777" w:rsidR="00CB4A69" w:rsidRDefault="005E11DB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1086F" w14:textId="77777777" w:rsidR="00CB4A69" w:rsidRDefault="005E11DB">
            <w:pPr>
              <w:spacing w:line="240" w:lineRule="auto"/>
              <w:jc w:val="center"/>
            </w:pPr>
            <w:r>
              <w:t>0.29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D624A" w14:textId="77777777" w:rsidR="00CB4A69" w:rsidRDefault="005E11DB">
            <w:pPr>
              <w:spacing w:line="240" w:lineRule="auto"/>
              <w:jc w:val="center"/>
            </w:pPr>
            <w:r>
              <w:t>0.08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0942A" w14:textId="77777777" w:rsidR="00CB4A69" w:rsidRDefault="005E11DB">
            <w:pPr>
              <w:spacing w:line="240" w:lineRule="auto"/>
              <w:jc w:val="center"/>
            </w:pPr>
            <w:r>
              <w:t>0.3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0DC96" w14:textId="77777777" w:rsidR="00CB4A69" w:rsidRDefault="005E11DB">
            <w:pPr>
              <w:spacing w:line="240" w:lineRule="auto"/>
              <w:jc w:val="center"/>
            </w:pPr>
            <w:r>
              <w:t>0.15</w:t>
            </w:r>
          </w:p>
        </w:tc>
      </w:tr>
      <w:tr w:rsidR="00CB4A69" w14:paraId="2FE73991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AF2C2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Object damaged with replacement necessary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FFF3B" w14:textId="77777777" w:rsidR="00CB4A69" w:rsidRDefault="005E11DB">
            <w:pPr>
              <w:spacing w:line="240" w:lineRule="auto"/>
              <w:jc w:val="center"/>
            </w:pPr>
            <w:r>
              <w:t xml:space="preserve">0 </w:t>
            </w:r>
          </w:p>
          <w:p w14:paraId="13CF2C90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D57A6" w14:textId="77777777" w:rsidR="00CB4A69" w:rsidRDefault="005E11DB">
            <w:pPr>
              <w:spacing w:line="240" w:lineRule="auto"/>
              <w:jc w:val="center"/>
            </w:pPr>
            <w:r>
              <w:t>2 (0.4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82BC8" w14:textId="77777777" w:rsidR="00CB4A69" w:rsidRDefault="005E11DB">
            <w:pPr>
              <w:spacing w:line="240" w:lineRule="auto"/>
              <w:jc w:val="center"/>
            </w:pPr>
            <w:r>
              <w:t>3 (0.6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48581" w14:textId="77777777" w:rsidR="00CB4A69" w:rsidRDefault="005E11DB">
            <w:pPr>
              <w:spacing w:line="240" w:lineRule="auto"/>
              <w:jc w:val="center"/>
            </w:pPr>
            <w:r>
              <w:t>1 (0.2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26447" w14:textId="77777777" w:rsidR="00CB4A69" w:rsidRDefault="005E11DB">
            <w:pPr>
              <w:spacing w:line="240" w:lineRule="auto"/>
              <w:jc w:val="center"/>
            </w:pPr>
            <w:r>
              <w:t>4 (0.8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DDD66" w14:textId="77777777" w:rsidR="00CB4A69" w:rsidRDefault="005E11DB">
            <w:pPr>
              <w:spacing w:line="240" w:lineRule="auto"/>
              <w:jc w:val="center"/>
            </w:pPr>
            <w:r>
              <w:t>6 (1.2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35138" w14:textId="77777777" w:rsidR="00CB4A69" w:rsidRDefault="005E11DB">
            <w:pPr>
              <w:spacing w:line="240" w:lineRule="auto"/>
              <w:jc w:val="center"/>
            </w:pPr>
            <w:r>
              <w:t>2 (0.48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FAFE7" w14:textId="77777777" w:rsidR="00CB4A69" w:rsidRDefault="005E11DB">
            <w:pPr>
              <w:spacing w:line="240" w:lineRule="auto"/>
              <w:jc w:val="center"/>
            </w:pPr>
            <w:r>
              <w:t>2 (0.4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C139A" w14:textId="77777777" w:rsidR="00CB4A69" w:rsidRDefault="005E11DB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8B6E4" w14:textId="77777777" w:rsidR="00CB4A69" w:rsidRDefault="005E11DB">
            <w:pPr>
              <w:spacing w:line="240" w:lineRule="auto"/>
              <w:jc w:val="center"/>
            </w:pPr>
            <w:r>
              <w:t>0.29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D084B" w14:textId="77777777" w:rsidR="00CB4A69" w:rsidRDefault="005E11DB">
            <w:pPr>
              <w:spacing w:line="240" w:lineRule="auto"/>
              <w:jc w:val="center"/>
            </w:pPr>
            <w:r>
              <w:t>0.07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3F952" w14:textId="77777777" w:rsidR="00CB4A69" w:rsidRDefault="005E11DB">
            <w:pPr>
              <w:spacing w:line="240" w:lineRule="auto"/>
              <w:jc w:val="center"/>
            </w:pPr>
            <w:r>
              <w:t>0.27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06AA0" w14:textId="77777777" w:rsidR="00CB4A69" w:rsidRDefault="005E11DB">
            <w:pPr>
              <w:spacing w:line="240" w:lineRule="auto"/>
              <w:jc w:val="center"/>
            </w:pPr>
            <w:r>
              <w:t>0.2</w:t>
            </w:r>
          </w:p>
        </w:tc>
      </w:tr>
      <w:tr w:rsidR="00CB4A69" w14:paraId="63AB4B0D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8476A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lastRenderedPageBreak/>
              <w:t>Forceful restraint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8A23E" w14:textId="77777777" w:rsidR="00CB4A69" w:rsidRDefault="005E11DB">
            <w:pPr>
              <w:spacing w:line="240" w:lineRule="auto"/>
              <w:jc w:val="center"/>
            </w:pPr>
            <w:r>
              <w:t>1 (0.2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52494" w14:textId="77777777" w:rsidR="00CB4A69" w:rsidRDefault="005E11DB">
            <w:pPr>
              <w:spacing w:line="240" w:lineRule="auto"/>
              <w:jc w:val="center"/>
            </w:pPr>
            <w:r>
              <w:t>15 (3.3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90593" w14:textId="77777777" w:rsidR="00CB4A69" w:rsidRDefault="005E11DB">
            <w:pPr>
              <w:spacing w:line="240" w:lineRule="auto"/>
              <w:jc w:val="center"/>
            </w:pPr>
            <w:r>
              <w:t>19 (3.9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7C101" w14:textId="77777777" w:rsidR="00CB4A69" w:rsidRDefault="005E11DB">
            <w:pPr>
              <w:spacing w:line="240" w:lineRule="auto"/>
              <w:jc w:val="center"/>
            </w:pPr>
            <w:r>
              <w:t>28 (5.76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40CB9" w14:textId="77777777" w:rsidR="00CB4A69" w:rsidRDefault="005E11DB">
            <w:pPr>
              <w:spacing w:line="240" w:lineRule="auto"/>
              <w:jc w:val="center"/>
            </w:pPr>
            <w:r>
              <w:t>33 (6.75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8C204" w14:textId="77777777" w:rsidR="00CB4A69" w:rsidRDefault="005E11DB">
            <w:pPr>
              <w:spacing w:line="240" w:lineRule="auto"/>
              <w:jc w:val="center"/>
            </w:pPr>
            <w:r>
              <w:t>32 (6.5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7DEC3" w14:textId="77777777" w:rsidR="00CB4A69" w:rsidRDefault="005E11DB">
            <w:pPr>
              <w:spacing w:line="240" w:lineRule="auto"/>
              <w:jc w:val="center"/>
            </w:pPr>
            <w:r>
              <w:t>17 (4.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99803" w14:textId="77777777" w:rsidR="00CB4A69" w:rsidRDefault="005E11DB">
            <w:pPr>
              <w:spacing w:line="240" w:lineRule="auto"/>
              <w:jc w:val="center"/>
            </w:pPr>
            <w:r>
              <w:t>24 (5.29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97546" w14:textId="77777777" w:rsidR="00CB4A69" w:rsidRDefault="005E11DB">
            <w:pPr>
              <w:spacing w:line="240" w:lineRule="auto"/>
              <w:jc w:val="center"/>
            </w:pPr>
            <w:r>
              <w:t>2200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4B8CC" w14:textId="77777777" w:rsidR="00CB4A69" w:rsidRDefault="005E11DB">
            <w:pPr>
              <w:spacing w:line="240" w:lineRule="auto"/>
              <w:jc w:val="center"/>
            </w:pPr>
            <w:r>
              <w:t>2.49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2570F" w14:textId="77777777" w:rsidR="00CB4A69" w:rsidRDefault="005E11DB">
            <w:pPr>
              <w:spacing w:line="240" w:lineRule="auto"/>
              <w:jc w:val="center"/>
            </w:pPr>
            <w:r>
              <w:t>0.57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291FA" w14:textId="77777777" w:rsidR="00CB4A69" w:rsidRDefault="005E11DB">
            <w:pPr>
              <w:spacing w:line="240" w:lineRule="auto"/>
              <w:jc w:val="center"/>
            </w:pPr>
            <w:r>
              <w:t>0.07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6C7CA" w14:textId="77777777" w:rsidR="00CB4A69" w:rsidRDefault="005E11DB">
            <w:pPr>
              <w:spacing w:line="240" w:lineRule="auto"/>
              <w:jc w:val="center"/>
            </w:pPr>
            <w:r>
              <w:t>0.44</w:t>
            </w:r>
          </w:p>
        </w:tc>
      </w:tr>
      <w:tr w:rsidR="00CB4A69" w14:paraId="46D6993D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B142E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Oral medication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1F61C" w14:textId="77777777" w:rsidR="00CB4A69" w:rsidRDefault="005E11DB">
            <w:pPr>
              <w:spacing w:line="240" w:lineRule="auto"/>
              <w:jc w:val="center"/>
            </w:pPr>
            <w:r>
              <w:t>2 (0.46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B825E" w14:textId="77777777" w:rsidR="00CB4A69" w:rsidRDefault="005E11DB">
            <w:pPr>
              <w:spacing w:line="240" w:lineRule="auto"/>
              <w:jc w:val="center"/>
            </w:pPr>
            <w:r>
              <w:t>4 (0.89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4FCBA" w14:textId="77777777" w:rsidR="00CB4A69" w:rsidRDefault="005E11DB">
            <w:pPr>
              <w:spacing w:line="240" w:lineRule="auto"/>
              <w:jc w:val="center"/>
            </w:pPr>
            <w:r>
              <w:t>3 (0.6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06EB3" w14:textId="77777777" w:rsidR="00CB4A69" w:rsidRDefault="005E11DB">
            <w:pPr>
              <w:spacing w:line="240" w:lineRule="auto"/>
              <w:jc w:val="center"/>
            </w:pPr>
            <w:r>
              <w:t>6 (1.2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377B5" w14:textId="77777777" w:rsidR="00CB4A69" w:rsidRDefault="005E11DB">
            <w:pPr>
              <w:spacing w:line="240" w:lineRule="auto"/>
              <w:jc w:val="center"/>
            </w:pPr>
            <w:r>
              <w:t>4 (0.8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43AD0" w14:textId="77777777" w:rsidR="00CB4A69" w:rsidRDefault="005E11DB">
            <w:pPr>
              <w:spacing w:line="240" w:lineRule="auto"/>
              <w:jc w:val="center"/>
            </w:pPr>
            <w:r>
              <w:t>6 (1.2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11228" w14:textId="77777777" w:rsidR="00CB4A69" w:rsidRDefault="005E11DB">
            <w:pPr>
              <w:spacing w:line="240" w:lineRule="auto"/>
              <w:jc w:val="center"/>
            </w:pPr>
            <w:r>
              <w:t>5 (1.2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26524" w14:textId="77777777" w:rsidR="00CB4A69" w:rsidRDefault="005E11DB">
            <w:pPr>
              <w:spacing w:line="240" w:lineRule="auto"/>
              <w:jc w:val="center"/>
            </w:pPr>
            <w:r>
              <w:t>3 (0.66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F0367" w14:textId="77777777" w:rsidR="00CB4A69" w:rsidRDefault="005E11DB">
            <w:pPr>
              <w:spacing w:line="240" w:lineRule="auto"/>
              <w:jc w:val="center"/>
            </w:pPr>
            <w:r>
              <w:t>43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23A6C" w14:textId="77777777" w:rsidR="00CB4A69" w:rsidRDefault="005E11DB">
            <w:pPr>
              <w:spacing w:line="240" w:lineRule="auto"/>
              <w:jc w:val="center"/>
            </w:pPr>
            <w:r>
              <w:t>0.7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7F6F5" w14:textId="77777777" w:rsidR="00CB4A69" w:rsidRDefault="005E11DB">
            <w:pPr>
              <w:spacing w:line="240" w:lineRule="auto"/>
              <w:jc w:val="center"/>
            </w:pPr>
            <w:r>
              <w:t>0.0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9F7E9" w14:textId="77777777" w:rsidR="00CB4A69" w:rsidRDefault="005E11DB">
            <w:pPr>
              <w:spacing w:line="240" w:lineRule="auto"/>
              <w:jc w:val="center"/>
            </w:pPr>
            <w:r>
              <w:t>0.3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8767E" w14:textId="77777777" w:rsidR="00CB4A69" w:rsidRDefault="005E11DB">
            <w:pPr>
              <w:spacing w:line="240" w:lineRule="auto"/>
              <w:jc w:val="center"/>
            </w:pPr>
            <w:r>
              <w:t>0.18</w:t>
            </w:r>
          </w:p>
        </w:tc>
      </w:tr>
      <w:tr w:rsidR="00CB4A69" w14:paraId="0AB0B44B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18E5B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arenteral medication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F00B0" w14:textId="77777777" w:rsidR="00CB4A69" w:rsidRDefault="005E11DB">
            <w:pPr>
              <w:spacing w:line="240" w:lineRule="auto"/>
              <w:jc w:val="center"/>
            </w:pPr>
            <w:r>
              <w:t>0</w:t>
            </w:r>
          </w:p>
          <w:p w14:paraId="484A52A7" w14:textId="77777777" w:rsidR="00CB4A69" w:rsidRDefault="005E11DB">
            <w:pPr>
              <w:spacing w:line="240" w:lineRule="auto"/>
              <w:jc w:val="center"/>
            </w:pPr>
            <w:r>
              <w:t>(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1AE07" w14:textId="77777777" w:rsidR="00CB4A69" w:rsidRDefault="005E11DB">
            <w:pPr>
              <w:spacing w:line="240" w:lineRule="auto"/>
              <w:jc w:val="center"/>
            </w:pPr>
            <w:r>
              <w:t>11 (2.4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E28D1" w14:textId="77777777" w:rsidR="00CB4A69" w:rsidRDefault="005E11DB">
            <w:pPr>
              <w:spacing w:line="240" w:lineRule="auto"/>
              <w:jc w:val="center"/>
            </w:pPr>
            <w:r>
              <w:t>17 (3.5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0D7CD" w14:textId="77777777" w:rsidR="00CB4A69" w:rsidRDefault="005E11DB">
            <w:pPr>
              <w:spacing w:line="240" w:lineRule="auto"/>
              <w:jc w:val="center"/>
            </w:pPr>
            <w:r>
              <w:t>23 (4.7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3D9AB" w14:textId="77777777" w:rsidR="00CB4A69" w:rsidRDefault="005E11DB">
            <w:pPr>
              <w:spacing w:line="240" w:lineRule="auto"/>
              <w:jc w:val="center"/>
            </w:pPr>
            <w:r>
              <w:t>29 (5.9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25B3F" w14:textId="77777777" w:rsidR="00CB4A69" w:rsidRDefault="005E11DB">
            <w:pPr>
              <w:spacing w:line="240" w:lineRule="auto"/>
              <w:jc w:val="center"/>
            </w:pPr>
            <w:r>
              <w:t>15 (3.06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36FD4" w14:textId="77777777" w:rsidR="00CB4A69" w:rsidRDefault="005E11DB">
            <w:pPr>
              <w:spacing w:line="240" w:lineRule="auto"/>
              <w:jc w:val="center"/>
            </w:pPr>
            <w:r>
              <w:t>9 (2.17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6003E" w14:textId="77777777" w:rsidR="00CB4A69" w:rsidRDefault="005E11DB">
            <w:pPr>
              <w:spacing w:line="240" w:lineRule="auto"/>
              <w:jc w:val="center"/>
            </w:pPr>
            <w:r>
              <w:t>8 (1.76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41766" w14:textId="77777777" w:rsidR="00CB4A69" w:rsidRDefault="005E11DB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28BD5" w14:textId="77777777" w:rsidR="00CB4A69" w:rsidRDefault="005E11DB">
            <w:pPr>
              <w:spacing w:line="240" w:lineRule="auto"/>
              <w:jc w:val="center"/>
            </w:pPr>
            <w:r>
              <w:t>2.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B33CF" w14:textId="77777777" w:rsidR="00CB4A69" w:rsidRDefault="005E11DB">
            <w:pPr>
              <w:spacing w:line="240" w:lineRule="auto"/>
              <w:jc w:val="center"/>
            </w:pPr>
            <w:r>
              <w:t>0.13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F6657" w14:textId="77777777" w:rsidR="00CB4A69" w:rsidRDefault="005E11DB">
            <w:pPr>
              <w:spacing w:line="240" w:lineRule="auto"/>
              <w:jc w:val="center"/>
            </w:pPr>
            <w:r>
              <w:t>0.68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5DECB" w14:textId="77777777" w:rsidR="00CB4A69" w:rsidRDefault="005E11DB">
            <w:pPr>
              <w:spacing w:line="240" w:lineRule="auto"/>
              <w:jc w:val="center"/>
            </w:pPr>
            <w:r>
              <w:t>0.03</w:t>
            </w:r>
          </w:p>
        </w:tc>
      </w:tr>
      <w:tr w:rsidR="00CB4A69" w14:paraId="2CF7DAA6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14A9C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Restraint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80BD7" w14:textId="77777777" w:rsidR="00CB4A69" w:rsidRDefault="005E11DB">
            <w:pPr>
              <w:spacing w:line="240" w:lineRule="auto"/>
              <w:jc w:val="center"/>
            </w:pPr>
            <w:r>
              <w:t>2 (0.46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B0C12" w14:textId="77777777" w:rsidR="00CB4A69" w:rsidRDefault="005E11DB">
            <w:pPr>
              <w:spacing w:line="240" w:lineRule="auto"/>
              <w:jc w:val="center"/>
            </w:pPr>
            <w:r>
              <w:t>11 (2.4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B0DFE" w14:textId="77777777" w:rsidR="00CB4A69" w:rsidRDefault="005E11DB">
            <w:pPr>
              <w:spacing w:line="240" w:lineRule="auto"/>
              <w:jc w:val="center"/>
            </w:pPr>
            <w:r>
              <w:t>15 (3.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4A211" w14:textId="77777777" w:rsidR="00CB4A69" w:rsidRDefault="005E11DB">
            <w:pPr>
              <w:spacing w:line="240" w:lineRule="auto"/>
              <w:jc w:val="center"/>
            </w:pPr>
            <w:r>
              <w:t>24 (4.9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A2304" w14:textId="77777777" w:rsidR="00CB4A69" w:rsidRDefault="005E11DB">
            <w:pPr>
              <w:spacing w:line="240" w:lineRule="auto"/>
              <w:jc w:val="center"/>
            </w:pPr>
            <w:r>
              <w:t>30 (6.1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E3D2D" w14:textId="77777777" w:rsidR="00CB4A69" w:rsidRDefault="005E11DB">
            <w:pPr>
              <w:spacing w:line="240" w:lineRule="auto"/>
              <w:jc w:val="center"/>
            </w:pPr>
            <w:r>
              <w:t>22 (4.49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DB054" w14:textId="77777777" w:rsidR="00CB4A69" w:rsidRDefault="005E11DB">
            <w:pPr>
              <w:spacing w:line="240" w:lineRule="auto"/>
              <w:jc w:val="center"/>
            </w:pPr>
            <w:r>
              <w:t>5 (1.2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25D35" w14:textId="77777777" w:rsidR="00CB4A69" w:rsidRDefault="005E11DB">
            <w:pPr>
              <w:spacing w:line="240" w:lineRule="auto"/>
              <w:jc w:val="center"/>
            </w:pPr>
            <w:r>
              <w:t>14 (3.08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E9A2A" w14:textId="77777777" w:rsidR="00CB4A69" w:rsidRDefault="005E11DB">
            <w:pPr>
              <w:spacing w:line="240" w:lineRule="auto"/>
              <w:jc w:val="center"/>
            </w:pPr>
            <w:r>
              <w:t>570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D03EA" w14:textId="77777777" w:rsidR="00CB4A69" w:rsidRDefault="005E11DB">
            <w:pPr>
              <w:spacing w:line="240" w:lineRule="auto"/>
              <w:jc w:val="center"/>
            </w:pPr>
            <w:r>
              <w:t>2.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C0CDC" w14:textId="77777777" w:rsidR="00CB4A69" w:rsidRDefault="005E11DB">
            <w:pPr>
              <w:spacing w:line="240" w:lineRule="auto"/>
              <w:jc w:val="center"/>
            </w:pPr>
            <w:r>
              <w:t>0.2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6407E" w14:textId="77777777" w:rsidR="00CB4A69" w:rsidRDefault="005E11DB">
            <w:pPr>
              <w:spacing w:line="240" w:lineRule="auto"/>
              <w:jc w:val="center"/>
            </w:pPr>
            <w:r>
              <w:t>0.5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5032E" w14:textId="77777777" w:rsidR="00CB4A69" w:rsidRDefault="005E11DB">
            <w:pPr>
              <w:spacing w:line="240" w:lineRule="auto"/>
              <w:jc w:val="center"/>
            </w:pPr>
            <w:r>
              <w:t>0.07</w:t>
            </w:r>
          </w:p>
        </w:tc>
      </w:tr>
      <w:tr w:rsidR="00CB4A69" w14:paraId="7B0DCB16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BCB1A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Other measures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B7224" w14:textId="77777777" w:rsidR="00CB4A69" w:rsidRDefault="005E11DB">
            <w:pPr>
              <w:spacing w:line="240" w:lineRule="auto"/>
              <w:jc w:val="center"/>
            </w:pPr>
            <w:r>
              <w:t>7 (1.6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6DD24" w14:textId="77777777" w:rsidR="00CB4A69" w:rsidRDefault="005E11DB">
            <w:pPr>
              <w:spacing w:line="240" w:lineRule="auto"/>
              <w:jc w:val="center"/>
            </w:pPr>
            <w:r>
              <w:t>28 (6.2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E96E8" w14:textId="77777777" w:rsidR="00CB4A69" w:rsidRDefault="005E11DB">
            <w:pPr>
              <w:spacing w:line="240" w:lineRule="auto"/>
              <w:jc w:val="center"/>
            </w:pPr>
            <w:r>
              <w:t>22 (4.55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FFA2E" w14:textId="77777777" w:rsidR="00CB4A69" w:rsidRDefault="005E11DB">
            <w:pPr>
              <w:spacing w:line="240" w:lineRule="auto"/>
              <w:jc w:val="center"/>
            </w:pPr>
            <w:r>
              <w:t>35 (7.19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D7D84" w14:textId="77777777" w:rsidR="00CB4A69" w:rsidRDefault="005E11DB">
            <w:pPr>
              <w:spacing w:line="240" w:lineRule="auto"/>
              <w:jc w:val="center"/>
            </w:pPr>
            <w:r>
              <w:t>43 (8.8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52F3E" w14:textId="77777777" w:rsidR="00CB4A69" w:rsidRDefault="005E11DB">
            <w:pPr>
              <w:spacing w:line="240" w:lineRule="auto"/>
              <w:jc w:val="center"/>
            </w:pPr>
            <w:r>
              <w:t>42 (8.58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2508A" w14:textId="77777777" w:rsidR="00CB4A69" w:rsidRDefault="005E11DB">
            <w:pPr>
              <w:spacing w:line="240" w:lineRule="auto"/>
              <w:jc w:val="center"/>
            </w:pPr>
            <w:r>
              <w:t>26 (6.28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89101" w14:textId="77777777" w:rsidR="00CB4A69" w:rsidRDefault="005E11DB">
            <w:pPr>
              <w:spacing w:line="240" w:lineRule="auto"/>
              <w:jc w:val="center"/>
            </w:pPr>
            <w:r>
              <w:t>32 (7.05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FA927" w14:textId="77777777" w:rsidR="00CB4A69" w:rsidRDefault="005E11DB">
            <w:pPr>
              <w:spacing w:line="240" w:lineRule="auto"/>
              <w:jc w:val="center"/>
            </w:pPr>
            <w:r>
              <w:t>33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93C8B" w14:textId="77777777" w:rsidR="00CB4A69" w:rsidRDefault="005E11DB">
            <w:pPr>
              <w:spacing w:line="240" w:lineRule="auto"/>
              <w:jc w:val="center"/>
            </w:pPr>
            <w:r>
              <w:t>4.1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4989C" w14:textId="77777777" w:rsidR="00CB4A69" w:rsidRDefault="005E11DB">
            <w:pPr>
              <w:spacing w:line="240" w:lineRule="auto"/>
              <w:jc w:val="center"/>
            </w:pPr>
            <w:r>
              <w:t>0.6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F52BF" w14:textId="77777777" w:rsidR="00CB4A69" w:rsidRDefault="005E11DB">
            <w:pPr>
              <w:spacing w:line="240" w:lineRule="auto"/>
              <w:jc w:val="center"/>
            </w:pPr>
            <w:r>
              <w:t>0.08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61419" w14:textId="77777777" w:rsidR="00CB4A69" w:rsidRDefault="005E11DB">
            <w:pPr>
              <w:spacing w:line="240" w:lineRule="auto"/>
              <w:jc w:val="center"/>
            </w:pPr>
            <w:r>
              <w:t>0.43</w:t>
            </w:r>
          </w:p>
        </w:tc>
      </w:tr>
      <w:tr w:rsidR="00CB4A69" w14:paraId="195E7525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4FA2F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Isolation or separation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ECC32" w14:textId="77777777" w:rsidR="00CB4A69" w:rsidRDefault="005E11DB">
            <w:pPr>
              <w:spacing w:line="240" w:lineRule="auto"/>
              <w:jc w:val="center"/>
            </w:pPr>
            <w:r>
              <w:t>1 (0.2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C5BF4" w14:textId="77777777" w:rsidR="00CB4A69" w:rsidRDefault="005E11DB">
            <w:pPr>
              <w:spacing w:line="240" w:lineRule="auto"/>
              <w:jc w:val="center"/>
            </w:pPr>
            <w:r>
              <w:t>6 (1.3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0658D" w14:textId="77777777" w:rsidR="00CB4A69" w:rsidRDefault="005E11DB">
            <w:pPr>
              <w:spacing w:line="240" w:lineRule="auto"/>
              <w:jc w:val="center"/>
            </w:pPr>
            <w:r>
              <w:t>15 (3.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497C2" w14:textId="77777777" w:rsidR="00CB4A69" w:rsidRDefault="005E11DB">
            <w:pPr>
              <w:spacing w:line="240" w:lineRule="auto"/>
              <w:jc w:val="center"/>
            </w:pPr>
            <w:r>
              <w:t>12 (2.47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EB688" w14:textId="77777777" w:rsidR="00CB4A69" w:rsidRDefault="005E11DB">
            <w:pPr>
              <w:spacing w:line="240" w:lineRule="auto"/>
              <w:jc w:val="center"/>
            </w:pPr>
            <w:r>
              <w:t>15 (3.07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D5D11" w14:textId="77777777" w:rsidR="00CB4A69" w:rsidRDefault="005E11DB">
            <w:pPr>
              <w:spacing w:line="240" w:lineRule="auto"/>
              <w:jc w:val="center"/>
            </w:pPr>
            <w:r>
              <w:t>24 (4.9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830F7" w14:textId="77777777" w:rsidR="00CB4A69" w:rsidRDefault="005E11DB">
            <w:pPr>
              <w:spacing w:line="240" w:lineRule="auto"/>
              <w:jc w:val="center"/>
            </w:pPr>
            <w:r>
              <w:t>11 (2.65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B3AC3" w14:textId="77777777" w:rsidR="00CB4A69" w:rsidRDefault="005E11DB">
            <w:pPr>
              <w:spacing w:line="240" w:lineRule="auto"/>
              <w:jc w:val="center"/>
            </w:pPr>
            <w:r>
              <w:t>21 (4.6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A2C2B" w14:textId="77777777" w:rsidR="00CB4A69" w:rsidRDefault="005E11DB">
            <w:pPr>
              <w:spacing w:line="240" w:lineRule="auto"/>
              <w:jc w:val="center"/>
            </w:pPr>
            <w:r>
              <w:t>1913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D6BF3" w14:textId="77777777" w:rsidR="00CB4A69" w:rsidRDefault="005E11DB">
            <w:pPr>
              <w:spacing w:line="240" w:lineRule="auto"/>
              <w:jc w:val="center"/>
            </w:pPr>
            <w:r>
              <w:t>0.99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32CB5" w14:textId="77777777" w:rsidR="00CB4A69" w:rsidRDefault="005E11DB">
            <w:pPr>
              <w:spacing w:line="240" w:lineRule="auto"/>
              <w:jc w:val="center"/>
            </w:pPr>
            <w:r>
              <w:t>0.52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6F705" w14:textId="77777777" w:rsidR="00CB4A69" w:rsidRDefault="005E11DB">
            <w:pPr>
              <w:spacing w:line="240" w:lineRule="auto"/>
              <w:jc w:val="center"/>
            </w:pPr>
            <w:r>
              <w:t>0.0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F3770" w14:textId="77777777" w:rsidR="00CB4A69" w:rsidRDefault="005E11DB">
            <w:pPr>
              <w:spacing w:line="240" w:lineRule="auto"/>
              <w:jc w:val="center"/>
            </w:pPr>
            <w:r>
              <w:t>0.67</w:t>
            </w:r>
          </w:p>
        </w:tc>
      </w:tr>
      <w:tr w:rsidR="00CB4A69" w14:paraId="4D8C977B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0BB6C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almly accompanied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2F3CE" w14:textId="77777777" w:rsidR="00CB4A69" w:rsidRDefault="005E11DB">
            <w:pPr>
              <w:spacing w:line="240" w:lineRule="auto"/>
              <w:jc w:val="center"/>
            </w:pPr>
            <w:r>
              <w:t>1 (0.2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FE9F1" w14:textId="77777777" w:rsidR="00CB4A69" w:rsidRDefault="005E11DB">
            <w:pPr>
              <w:spacing w:line="240" w:lineRule="auto"/>
              <w:jc w:val="center"/>
            </w:pPr>
            <w:r>
              <w:t>8 (1.78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EC707" w14:textId="77777777" w:rsidR="00CB4A69" w:rsidRDefault="005E11DB">
            <w:pPr>
              <w:spacing w:line="240" w:lineRule="auto"/>
              <w:jc w:val="center"/>
            </w:pPr>
            <w:r>
              <w:t>9 (1.86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6106A" w14:textId="77777777" w:rsidR="00CB4A69" w:rsidRDefault="005E11DB">
            <w:pPr>
              <w:spacing w:line="240" w:lineRule="auto"/>
              <w:jc w:val="center"/>
            </w:pPr>
            <w:r>
              <w:t>20 (4.11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0872D" w14:textId="77777777" w:rsidR="00CB4A69" w:rsidRDefault="005E11DB">
            <w:pPr>
              <w:spacing w:line="240" w:lineRule="auto"/>
              <w:jc w:val="center"/>
            </w:pPr>
            <w:r>
              <w:t>31 (6.35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EACED" w14:textId="77777777" w:rsidR="00CB4A69" w:rsidRDefault="005E11DB">
            <w:pPr>
              <w:spacing w:line="240" w:lineRule="auto"/>
              <w:jc w:val="center"/>
            </w:pPr>
            <w:r>
              <w:t>20 (4.08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CE94D" w14:textId="77777777" w:rsidR="00CB4A69" w:rsidRDefault="005E11DB">
            <w:pPr>
              <w:spacing w:line="240" w:lineRule="auto"/>
              <w:jc w:val="center"/>
            </w:pPr>
            <w:r>
              <w:t>19 (4.59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EE359" w14:textId="77777777" w:rsidR="00CB4A69" w:rsidRDefault="005E11DB">
            <w:pPr>
              <w:spacing w:line="240" w:lineRule="auto"/>
              <w:jc w:val="center"/>
            </w:pPr>
            <w:r>
              <w:t>16 (3.5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4A5E6" w14:textId="77777777" w:rsidR="00CB4A69" w:rsidRDefault="005E11DB">
            <w:pPr>
              <w:spacing w:line="240" w:lineRule="auto"/>
              <w:jc w:val="center"/>
            </w:pPr>
            <w:r>
              <w:t>143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D36DC" w14:textId="77777777" w:rsidR="00CB4A69" w:rsidRDefault="005E11DB">
            <w:pPr>
              <w:spacing w:line="240" w:lineRule="auto"/>
              <w:jc w:val="center"/>
            </w:pPr>
            <w:r>
              <w:t>1.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E4248" w14:textId="77777777" w:rsidR="00CB4A69" w:rsidRDefault="005E11DB">
            <w:pPr>
              <w:spacing w:line="240" w:lineRule="auto"/>
              <w:jc w:val="center"/>
            </w:pPr>
            <w:r>
              <w:t>0.5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18C02" w14:textId="77777777" w:rsidR="00CB4A69" w:rsidRDefault="005E11DB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5305A" w14:textId="77777777" w:rsidR="00CB4A69" w:rsidRDefault="005E11DB">
            <w:pPr>
              <w:spacing w:line="240" w:lineRule="auto"/>
              <w:jc w:val="center"/>
            </w:pPr>
            <w:r>
              <w:t>0.48</w:t>
            </w:r>
          </w:p>
        </w:tc>
      </w:tr>
      <w:tr w:rsidR="00CB4A69" w14:paraId="1D4871BA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C18AA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ent to room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AE71B" w14:textId="77777777" w:rsidR="00CB4A69" w:rsidRDefault="005E11DB">
            <w:pPr>
              <w:spacing w:line="240" w:lineRule="auto"/>
              <w:jc w:val="center"/>
            </w:pPr>
            <w:r>
              <w:t>1 (0.2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0DD3C" w14:textId="77777777" w:rsidR="00CB4A69" w:rsidRDefault="005E11DB">
            <w:pPr>
              <w:spacing w:line="240" w:lineRule="auto"/>
              <w:jc w:val="center"/>
            </w:pPr>
            <w:r>
              <w:t>6 (1.3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42C52" w14:textId="77777777" w:rsidR="00CB4A69" w:rsidRDefault="005E11DB">
            <w:pPr>
              <w:spacing w:line="240" w:lineRule="auto"/>
              <w:jc w:val="center"/>
            </w:pPr>
            <w:r>
              <w:t>6 (1.2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54AB7" w14:textId="77777777" w:rsidR="00CB4A69" w:rsidRDefault="005E11DB">
            <w:pPr>
              <w:spacing w:line="240" w:lineRule="auto"/>
              <w:jc w:val="center"/>
            </w:pPr>
            <w:r>
              <w:t>5 (1.03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00AF2" w14:textId="77777777" w:rsidR="00CB4A69" w:rsidRDefault="005E11DB">
            <w:pPr>
              <w:spacing w:line="240" w:lineRule="auto"/>
              <w:jc w:val="center"/>
            </w:pPr>
            <w:r>
              <w:t>4 (0.8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0D629" w14:textId="77777777" w:rsidR="00CB4A69" w:rsidRDefault="005E11DB">
            <w:pPr>
              <w:spacing w:line="240" w:lineRule="auto"/>
              <w:jc w:val="center"/>
            </w:pPr>
            <w:r>
              <w:t>10 (2.04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49A1E" w14:textId="77777777" w:rsidR="00CB4A69" w:rsidRDefault="005E11DB">
            <w:pPr>
              <w:spacing w:line="240" w:lineRule="auto"/>
              <w:jc w:val="center"/>
            </w:pPr>
            <w:r>
              <w:t>3 (0.7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945B7" w14:textId="77777777" w:rsidR="00CB4A69" w:rsidRDefault="005E11DB">
            <w:pPr>
              <w:spacing w:line="240" w:lineRule="auto"/>
              <w:jc w:val="center"/>
            </w:pPr>
            <w:r>
              <w:t>6 (1.3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46EFF" w14:textId="77777777" w:rsidR="00CB4A69" w:rsidRDefault="005E11DB">
            <w:pPr>
              <w:spacing w:line="240" w:lineRule="auto"/>
              <w:jc w:val="center"/>
            </w:pPr>
            <w:r>
              <w:t>47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30DAC" w14:textId="77777777" w:rsidR="00CB4A69" w:rsidRDefault="005E11DB">
            <w:pPr>
              <w:spacing w:line="240" w:lineRule="auto"/>
              <w:jc w:val="center"/>
            </w:pPr>
            <w:r>
              <w:t>0.8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03B93" w14:textId="77777777" w:rsidR="00CB4A69" w:rsidRDefault="005E11DB">
            <w:pPr>
              <w:spacing w:line="240" w:lineRule="auto"/>
              <w:jc w:val="center"/>
            </w:pPr>
            <w:r>
              <w:t>0.08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A6A2C" w14:textId="77777777" w:rsidR="00CB4A69" w:rsidRDefault="005E11DB">
            <w:pPr>
              <w:spacing w:line="240" w:lineRule="auto"/>
              <w:jc w:val="center"/>
            </w:pPr>
            <w:r>
              <w:t>0.37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7BF73" w14:textId="77777777" w:rsidR="00CB4A69" w:rsidRDefault="005E11DB">
            <w:pPr>
              <w:spacing w:line="240" w:lineRule="auto"/>
              <w:jc w:val="center"/>
            </w:pPr>
            <w:r>
              <w:t>0.14</w:t>
            </w:r>
          </w:p>
        </w:tc>
      </w:tr>
      <w:tr w:rsidR="00CB4A69" w14:paraId="0C2BFD7A" w14:textId="77777777">
        <w:trPr>
          <w:trHeight w:val="50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FA2F7" w14:textId="77777777" w:rsidR="00CB4A69" w:rsidRDefault="005E11D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Verbal intervention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BD8FD" w14:textId="77777777" w:rsidR="00CB4A69" w:rsidRDefault="005E11DB">
            <w:pPr>
              <w:spacing w:line="240" w:lineRule="auto"/>
              <w:jc w:val="center"/>
            </w:pPr>
            <w:r>
              <w:t>8 (1.85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0341C" w14:textId="77777777" w:rsidR="00CB4A69" w:rsidRDefault="005E11DB">
            <w:pPr>
              <w:spacing w:line="240" w:lineRule="auto"/>
              <w:jc w:val="center"/>
            </w:pPr>
            <w:r>
              <w:t>45 (10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BD39E" w14:textId="77777777" w:rsidR="00CB4A69" w:rsidRDefault="005E11DB">
            <w:pPr>
              <w:spacing w:line="240" w:lineRule="auto"/>
              <w:jc w:val="center"/>
            </w:pPr>
            <w:r>
              <w:t>57 (11.78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205C7" w14:textId="77777777" w:rsidR="00CB4A69" w:rsidRDefault="005E11DB">
            <w:pPr>
              <w:spacing w:line="240" w:lineRule="auto"/>
              <w:jc w:val="center"/>
            </w:pPr>
            <w:r>
              <w:t>64 (13.16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471AC" w14:textId="77777777" w:rsidR="00CB4A69" w:rsidRDefault="005E11DB">
            <w:pPr>
              <w:spacing w:line="240" w:lineRule="auto"/>
              <w:jc w:val="center"/>
            </w:pPr>
            <w:r>
              <w:t>106 (21.7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99DD0" w14:textId="77777777" w:rsidR="00CB4A69" w:rsidRDefault="005E11DB">
            <w:pPr>
              <w:spacing w:line="240" w:lineRule="auto"/>
              <w:jc w:val="center"/>
            </w:pPr>
            <w:r>
              <w:t>90 (18.38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81599" w14:textId="77777777" w:rsidR="00CB4A69" w:rsidRDefault="005E11DB">
            <w:pPr>
              <w:spacing w:line="240" w:lineRule="auto"/>
              <w:jc w:val="center"/>
            </w:pPr>
            <w:r>
              <w:t>58 (14.0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14AAD" w14:textId="77777777" w:rsidR="00CB4A69" w:rsidRDefault="005E11DB">
            <w:pPr>
              <w:spacing w:line="240" w:lineRule="auto"/>
              <w:jc w:val="center"/>
            </w:pPr>
            <w:r>
              <w:t>65 (14.32)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A9C3F" w14:textId="77777777" w:rsidR="00CB4A69" w:rsidRDefault="005E11DB">
            <w:pPr>
              <w:spacing w:line="240" w:lineRule="auto"/>
              <w:jc w:val="center"/>
            </w:pPr>
            <w:r>
              <w:t>674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90F15" w14:textId="77777777" w:rsidR="00CB4A69" w:rsidRDefault="005E11DB">
            <w:pPr>
              <w:spacing w:line="240" w:lineRule="auto"/>
              <w:jc w:val="center"/>
            </w:pPr>
            <w:r>
              <w:t>7.5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44536" w14:textId="77777777" w:rsidR="00CB4A69" w:rsidRDefault="005E11DB">
            <w:pPr>
              <w:spacing w:line="240" w:lineRule="auto"/>
              <w:jc w:val="center"/>
            </w:pPr>
            <w:r>
              <w:t>1.61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00561" w14:textId="77777777" w:rsidR="00CB4A69" w:rsidRDefault="005E11DB">
            <w:pPr>
              <w:spacing w:line="240" w:lineRule="auto"/>
              <w:jc w:val="center"/>
            </w:pPr>
            <w:r>
              <w:t>0.07</w:t>
            </w:r>
          </w:p>
        </w:tc>
        <w:tc>
          <w:tcPr>
            <w:tcW w:w="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B2F21" w14:textId="77777777" w:rsidR="00CB4A69" w:rsidRDefault="005E11DB">
            <w:pPr>
              <w:spacing w:line="240" w:lineRule="auto"/>
              <w:jc w:val="center"/>
            </w:pPr>
            <w:r>
              <w:t>0.45</w:t>
            </w:r>
          </w:p>
        </w:tc>
      </w:tr>
    </w:tbl>
    <w:p w14:paraId="0EA7E7CC" w14:textId="77777777" w:rsidR="00CB4A69" w:rsidRDefault="00CB4A69">
      <w:pPr>
        <w:spacing w:line="240" w:lineRule="auto"/>
        <w:rPr>
          <w:i/>
          <w:color w:val="444499"/>
          <w:sz w:val="20"/>
          <w:szCs w:val="20"/>
        </w:rPr>
      </w:pPr>
    </w:p>
    <w:p w14:paraId="5A74329B" w14:textId="77777777" w:rsidR="00CB4A69" w:rsidRDefault="005E11DB">
      <w:pPr>
        <w:pStyle w:val="Heading2"/>
        <w:spacing w:line="240" w:lineRule="auto"/>
        <w:jc w:val="both"/>
      </w:pPr>
      <w:bookmarkStart w:id="3" w:name="_6jwd7t8ajdvj" w:colFirst="0" w:colLast="0"/>
      <w:bookmarkEnd w:id="3"/>
      <w:r>
        <w:br w:type="page"/>
      </w:r>
    </w:p>
    <w:p w14:paraId="36C658AC" w14:textId="77777777" w:rsidR="00CB4A69" w:rsidRDefault="005E11DB">
      <w:pPr>
        <w:spacing w:line="240" w:lineRule="auto"/>
      </w:pPr>
      <w:bookmarkStart w:id="4" w:name="kix.qmea7s47mmmc" w:colFirst="0" w:colLast="0"/>
      <w:bookmarkEnd w:id="4"/>
      <w:r>
        <w:rPr>
          <w:i/>
          <w:color w:val="444499"/>
          <w:sz w:val="20"/>
          <w:szCs w:val="20"/>
        </w:rPr>
        <w:lastRenderedPageBreak/>
        <w:t>Appendix Table 3: Descriptive Statistics of the SOAS-R scores based on the taken intervention.</w:t>
      </w:r>
      <w:r>
        <w:t xml:space="preserve"> </w:t>
      </w:r>
    </w:p>
    <w:tbl>
      <w:tblPr>
        <w:tblStyle w:val="a1"/>
        <w:tblW w:w="136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2"/>
        <w:gridCol w:w="1448"/>
        <w:gridCol w:w="1448"/>
        <w:gridCol w:w="1447"/>
        <w:gridCol w:w="1447"/>
        <w:gridCol w:w="1447"/>
        <w:gridCol w:w="1447"/>
        <w:gridCol w:w="1447"/>
        <w:gridCol w:w="1447"/>
      </w:tblGrid>
      <w:tr w:rsidR="00CB4A69" w14:paraId="1191A6FD" w14:textId="77777777">
        <w:trPr>
          <w:trHeight w:val="50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49BB1" w14:textId="77777777" w:rsidR="00CB4A69" w:rsidRDefault="005E11DB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Intervention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5D401" w14:textId="77777777" w:rsidR="00CB4A69" w:rsidRDefault="005E11DB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30A32" w14:textId="77777777" w:rsidR="00CB4A69" w:rsidRDefault="005E11DB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B0638" w14:textId="77777777" w:rsidR="00CB4A69" w:rsidRDefault="005E11DB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std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A54F5" w14:textId="77777777" w:rsidR="00CB4A69" w:rsidRDefault="005E11DB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min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A00D6" w14:textId="77777777" w:rsidR="00CB4A69" w:rsidRDefault="005E11DB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5%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EF6AD" w14:textId="77777777" w:rsidR="00CB4A69" w:rsidRDefault="005E11DB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0%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9F1A9" w14:textId="77777777" w:rsidR="00CB4A69" w:rsidRDefault="005E11DB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5%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8BDAE" w14:textId="77777777" w:rsidR="00CB4A69" w:rsidRDefault="005E11DB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max</w:t>
            </w:r>
          </w:p>
        </w:tc>
      </w:tr>
      <w:tr w:rsidR="00CB4A69" w14:paraId="52F6F6EC" w14:textId="77777777">
        <w:trPr>
          <w:trHeight w:val="50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FE53F" w14:textId="77777777" w:rsidR="00CB4A69" w:rsidRDefault="005E11DB">
            <w:pPr>
              <w:spacing w:line="240" w:lineRule="auto"/>
              <w:jc w:val="both"/>
            </w:pPr>
            <w:r>
              <w:t>Detain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A513E" w14:textId="77777777" w:rsidR="00CB4A69" w:rsidRDefault="005E11DB">
            <w:pPr>
              <w:spacing w:line="240" w:lineRule="auto"/>
              <w:jc w:val="both"/>
            </w:pPr>
            <w:r>
              <w:t>193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B8993" w14:textId="77777777" w:rsidR="00CB4A69" w:rsidRDefault="005E11DB">
            <w:pPr>
              <w:spacing w:line="240" w:lineRule="auto"/>
              <w:jc w:val="both"/>
            </w:pPr>
            <w:r>
              <w:t>15.78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97BE8" w14:textId="77777777" w:rsidR="00CB4A69" w:rsidRDefault="005E11DB">
            <w:pPr>
              <w:spacing w:line="240" w:lineRule="auto"/>
              <w:jc w:val="both"/>
            </w:pPr>
            <w:r>
              <w:t>2.64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35344" w14:textId="77777777" w:rsidR="00CB4A69" w:rsidRDefault="005E11DB">
            <w:pPr>
              <w:spacing w:line="240" w:lineRule="auto"/>
              <w:jc w:val="both"/>
            </w:pPr>
            <w:r>
              <w:t>7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E2554" w14:textId="77777777" w:rsidR="00CB4A69" w:rsidRDefault="005E11DB">
            <w:pPr>
              <w:spacing w:line="240" w:lineRule="auto"/>
              <w:jc w:val="both"/>
            </w:pPr>
            <w:r>
              <w:t>15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AE840" w14:textId="77777777" w:rsidR="00CB4A69" w:rsidRDefault="005E11DB">
            <w:pPr>
              <w:spacing w:line="240" w:lineRule="auto"/>
              <w:jc w:val="both"/>
            </w:pPr>
            <w:r>
              <w:t>16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CA5E8" w14:textId="77777777" w:rsidR="00CB4A69" w:rsidRDefault="005E11DB">
            <w:pPr>
              <w:spacing w:line="240" w:lineRule="auto"/>
              <w:jc w:val="both"/>
            </w:pPr>
            <w:r>
              <w:t>18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59A22" w14:textId="77777777" w:rsidR="00CB4A69" w:rsidRDefault="005E11DB">
            <w:pPr>
              <w:spacing w:line="240" w:lineRule="auto"/>
              <w:jc w:val="both"/>
            </w:pPr>
            <w:r>
              <w:t>21</w:t>
            </w:r>
          </w:p>
        </w:tc>
      </w:tr>
      <w:tr w:rsidR="00CB4A69" w14:paraId="53249473" w14:textId="77777777">
        <w:trPr>
          <w:trHeight w:val="50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B9D24" w14:textId="77777777" w:rsidR="00CB4A69" w:rsidRDefault="005E11DB">
            <w:pPr>
              <w:spacing w:line="240" w:lineRule="auto"/>
              <w:jc w:val="both"/>
            </w:pPr>
            <w:r>
              <w:t>Force fixation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84D04" w14:textId="77777777" w:rsidR="00CB4A69" w:rsidRDefault="005E11DB">
            <w:pPr>
              <w:spacing w:line="240" w:lineRule="auto"/>
              <w:jc w:val="both"/>
            </w:pPr>
            <w:r>
              <w:t>146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F4B3F" w14:textId="77777777" w:rsidR="00CB4A69" w:rsidRDefault="005E11DB">
            <w:pPr>
              <w:spacing w:line="240" w:lineRule="auto"/>
              <w:jc w:val="both"/>
            </w:pPr>
            <w:r>
              <w:t>15.58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6A3F3" w14:textId="77777777" w:rsidR="00CB4A69" w:rsidRDefault="005E11DB">
            <w:pPr>
              <w:spacing w:line="240" w:lineRule="auto"/>
              <w:jc w:val="both"/>
            </w:pPr>
            <w:r>
              <w:t>2.94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C890E" w14:textId="77777777" w:rsidR="00CB4A69" w:rsidRDefault="005E11DB">
            <w:pPr>
              <w:spacing w:line="240" w:lineRule="auto"/>
              <w:jc w:val="both"/>
            </w:pPr>
            <w:r>
              <w:t>7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2A784" w14:textId="77777777" w:rsidR="00CB4A69" w:rsidRDefault="005E11DB">
            <w:pPr>
              <w:spacing w:line="240" w:lineRule="auto"/>
              <w:jc w:val="both"/>
            </w:pPr>
            <w:r>
              <w:t>15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14D19" w14:textId="77777777" w:rsidR="00CB4A69" w:rsidRDefault="005E11DB">
            <w:pPr>
              <w:spacing w:line="240" w:lineRule="auto"/>
              <w:jc w:val="both"/>
            </w:pPr>
            <w:r>
              <w:t>16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758E6" w14:textId="77777777" w:rsidR="00CB4A69" w:rsidRDefault="005E11DB">
            <w:pPr>
              <w:spacing w:line="240" w:lineRule="auto"/>
              <w:jc w:val="both"/>
            </w:pPr>
            <w:r>
              <w:t>18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A5ED3" w14:textId="77777777" w:rsidR="00CB4A69" w:rsidRDefault="005E11DB">
            <w:pPr>
              <w:spacing w:line="240" w:lineRule="auto"/>
              <w:jc w:val="both"/>
            </w:pPr>
            <w:r>
              <w:t>20</w:t>
            </w:r>
          </w:p>
        </w:tc>
      </w:tr>
      <w:tr w:rsidR="00CB4A69" w14:paraId="61094FB1" w14:textId="77777777">
        <w:trPr>
          <w:trHeight w:val="50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FEAC7" w14:textId="77777777" w:rsidR="00CB4A69" w:rsidRDefault="005E11DB">
            <w:pPr>
              <w:spacing w:line="240" w:lineRule="auto"/>
              <w:jc w:val="both"/>
            </w:pPr>
            <w:r>
              <w:t>Drugs parenteral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E9675" w14:textId="77777777" w:rsidR="00CB4A69" w:rsidRDefault="005E11DB">
            <w:pPr>
              <w:spacing w:line="240" w:lineRule="auto"/>
              <w:jc w:val="both"/>
            </w:pPr>
            <w:r>
              <w:t>118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EC8E3" w14:textId="77777777" w:rsidR="00CB4A69" w:rsidRDefault="005E11DB">
            <w:pPr>
              <w:spacing w:line="240" w:lineRule="auto"/>
              <w:jc w:val="both"/>
            </w:pPr>
            <w:r>
              <w:t>14.97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DAA1F" w14:textId="77777777" w:rsidR="00CB4A69" w:rsidRDefault="005E11DB">
            <w:pPr>
              <w:spacing w:line="240" w:lineRule="auto"/>
              <w:jc w:val="both"/>
            </w:pPr>
            <w:r>
              <w:t>3.43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43232" w14:textId="77777777" w:rsidR="00CB4A69" w:rsidRDefault="005E11DB">
            <w:pPr>
              <w:spacing w:line="240" w:lineRule="auto"/>
              <w:jc w:val="both"/>
            </w:pPr>
            <w:r>
              <w:t>5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64DDA" w14:textId="77777777" w:rsidR="00CB4A69" w:rsidRDefault="005E11DB">
            <w:pPr>
              <w:spacing w:line="240" w:lineRule="auto"/>
              <w:jc w:val="both"/>
            </w:pPr>
            <w:r>
              <w:t>13.25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58C0C" w14:textId="77777777" w:rsidR="00CB4A69" w:rsidRDefault="005E11DB">
            <w:pPr>
              <w:spacing w:line="240" w:lineRule="auto"/>
              <w:jc w:val="both"/>
            </w:pPr>
            <w:r>
              <w:t>16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A78C2" w14:textId="77777777" w:rsidR="00CB4A69" w:rsidRDefault="005E11DB">
            <w:pPr>
              <w:spacing w:line="240" w:lineRule="auto"/>
              <w:jc w:val="both"/>
            </w:pPr>
            <w:r>
              <w:t>18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7807E" w14:textId="77777777" w:rsidR="00CB4A69" w:rsidRDefault="005E11DB">
            <w:pPr>
              <w:spacing w:line="240" w:lineRule="auto"/>
              <w:jc w:val="both"/>
            </w:pPr>
            <w:r>
              <w:t>20</w:t>
            </w:r>
          </w:p>
        </w:tc>
      </w:tr>
      <w:tr w:rsidR="00CB4A69" w14:paraId="417896B9" w14:textId="77777777">
        <w:trPr>
          <w:trHeight w:val="50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32520" w14:textId="77777777" w:rsidR="00CB4A69" w:rsidRDefault="005E11DB">
            <w:pPr>
              <w:spacing w:line="240" w:lineRule="auto"/>
              <w:jc w:val="both"/>
            </w:pPr>
            <w:r>
              <w:t>Isolation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3FEB6" w14:textId="77777777" w:rsidR="00CB4A69" w:rsidRDefault="005E11DB">
            <w:pPr>
              <w:spacing w:line="240" w:lineRule="auto"/>
              <w:jc w:val="both"/>
            </w:pPr>
            <w:r>
              <w:t>136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F6DE6" w14:textId="77777777" w:rsidR="00CB4A69" w:rsidRDefault="005E11DB">
            <w:pPr>
              <w:spacing w:line="240" w:lineRule="auto"/>
              <w:jc w:val="both"/>
            </w:pPr>
            <w:r>
              <w:t>14.88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7EBF7" w14:textId="77777777" w:rsidR="00CB4A69" w:rsidRDefault="005E11DB">
            <w:pPr>
              <w:spacing w:line="240" w:lineRule="auto"/>
              <w:jc w:val="both"/>
            </w:pPr>
            <w:r>
              <w:t>3.36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453A6" w14:textId="77777777" w:rsidR="00CB4A69" w:rsidRDefault="005E11DB">
            <w:pPr>
              <w:spacing w:line="240" w:lineRule="auto"/>
              <w:jc w:val="both"/>
            </w:pPr>
            <w:r>
              <w:t>5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9D6F4" w14:textId="77777777" w:rsidR="00CB4A69" w:rsidRDefault="005E11DB">
            <w:pPr>
              <w:spacing w:line="240" w:lineRule="auto"/>
              <w:jc w:val="both"/>
            </w:pPr>
            <w:r>
              <w:t>13.75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82BB4" w14:textId="77777777" w:rsidR="00CB4A69" w:rsidRDefault="005E11DB">
            <w:pPr>
              <w:spacing w:line="240" w:lineRule="auto"/>
              <w:jc w:val="both"/>
            </w:pPr>
            <w:r>
              <w:t>16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162CC" w14:textId="77777777" w:rsidR="00CB4A69" w:rsidRDefault="005E11DB">
            <w:pPr>
              <w:spacing w:line="240" w:lineRule="auto"/>
              <w:jc w:val="both"/>
            </w:pPr>
            <w:r>
              <w:t>17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7EDBF" w14:textId="77777777" w:rsidR="00CB4A69" w:rsidRDefault="005E11DB">
            <w:pPr>
              <w:spacing w:line="240" w:lineRule="auto"/>
              <w:jc w:val="both"/>
            </w:pPr>
            <w:r>
              <w:t>21</w:t>
            </w:r>
          </w:p>
        </w:tc>
      </w:tr>
      <w:tr w:rsidR="00CB4A69" w14:paraId="4CD9D2D7" w14:textId="77777777">
        <w:trPr>
          <w:trHeight w:val="50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B050F" w14:textId="77777777" w:rsidR="00CB4A69" w:rsidRDefault="005E11DB">
            <w:pPr>
              <w:spacing w:line="240" w:lineRule="auto"/>
              <w:jc w:val="both"/>
            </w:pPr>
            <w:r>
              <w:t>Drugs oral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DDFB9" w14:textId="77777777" w:rsidR="00CB4A69" w:rsidRDefault="005E11DB">
            <w:pPr>
              <w:spacing w:line="240" w:lineRule="auto"/>
              <w:jc w:val="both"/>
            </w:pPr>
            <w:r>
              <w:t>41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C9CCA" w14:textId="77777777" w:rsidR="00CB4A69" w:rsidRDefault="005E11DB">
            <w:pPr>
              <w:spacing w:line="240" w:lineRule="auto"/>
              <w:jc w:val="both"/>
            </w:pPr>
            <w:r>
              <w:t>14.68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7D063" w14:textId="77777777" w:rsidR="00CB4A69" w:rsidRDefault="005E11DB">
            <w:pPr>
              <w:spacing w:line="240" w:lineRule="auto"/>
              <w:jc w:val="both"/>
            </w:pPr>
            <w:r>
              <w:t>3.89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27275" w14:textId="77777777" w:rsidR="00CB4A69" w:rsidRDefault="005E11DB">
            <w:pPr>
              <w:spacing w:line="240" w:lineRule="auto"/>
              <w:jc w:val="both"/>
            </w:pPr>
            <w:r>
              <w:t>5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DBC28" w14:textId="77777777" w:rsidR="00CB4A69" w:rsidRDefault="005E11DB">
            <w:pPr>
              <w:spacing w:line="240" w:lineRule="auto"/>
              <w:jc w:val="both"/>
            </w:pPr>
            <w:r>
              <w:t>13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83993" w14:textId="77777777" w:rsidR="00CB4A69" w:rsidRDefault="005E11DB">
            <w:pPr>
              <w:spacing w:line="240" w:lineRule="auto"/>
              <w:jc w:val="both"/>
            </w:pPr>
            <w:r>
              <w:t>16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59D96" w14:textId="77777777" w:rsidR="00CB4A69" w:rsidRDefault="005E11DB">
            <w:pPr>
              <w:spacing w:line="240" w:lineRule="auto"/>
              <w:jc w:val="both"/>
            </w:pPr>
            <w:r>
              <w:t>17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B4D86" w14:textId="77777777" w:rsidR="00CB4A69" w:rsidRDefault="005E11DB">
            <w:pPr>
              <w:spacing w:line="240" w:lineRule="auto"/>
              <w:jc w:val="both"/>
            </w:pPr>
            <w:r>
              <w:t>20</w:t>
            </w:r>
          </w:p>
        </w:tc>
      </w:tr>
      <w:tr w:rsidR="00CB4A69" w14:paraId="7F6289D7" w14:textId="77777777">
        <w:trPr>
          <w:trHeight w:val="50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A4EAE" w14:textId="77777777" w:rsidR="00CB4A69" w:rsidRDefault="005E11DB">
            <w:pPr>
              <w:spacing w:line="240" w:lineRule="auto"/>
              <w:jc w:val="both"/>
            </w:pPr>
            <w:r>
              <w:t>Sent to room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95B79" w14:textId="77777777" w:rsidR="00CB4A69" w:rsidRDefault="005E11DB">
            <w:pPr>
              <w:spacing w:line="240" w:lineRule="auto"/>
              <w:jc w:val="both"/>
            </w:pPr>
            <w:r>
              <w:t>58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7313D" w14:textId="77777777" w:rsidR="00CB4A69" w:rsidRDefault="005E11DB">
            <w:pPr>
              <w:spacing w:line="240" w:lineRule="auto"/>
              <w:jc w:val="both"/>
            </w:pPr>
            <w:r>
              <w:t>12.98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8A371" w14:textId="77777777" w:rsidR="00CB4A69" w:rsidRDefault="005E11DB">
            <w:pPr>
              <w:spacing w:line="240" w:lineRule="auto"/>
              <w:jc w:val="both"/>
            </w:pPr>
            <w:r>
              <w:t>4.62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2D4F5" w14:textId="77777777" w:rsidR="00CB4A69" w:rsidRDefault="005E11DB">
            <w:pPr>
              <w:spacing w:line="240" w:lineRule="auto"/>
              <w:jc w:val="both"/>
            </w:pPr>
            <w:r>
              <w:t>1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0899A" w14:textId="77777777" w:rsidR="00CB4A69" w:rsidRDefault="005E11DB">
            <w:pPr>
              <w:spacing w:line="240" w:lineRule="auto"/>
              <w:jc w:val="both"/>
            </w:pPr>
            <w:r>
              <w:t>10.25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BC78B" w14:textId="77777777" w:rsidR="00CB4A69" w:rsidRDefault="005E11DB">
            <w:pPr>
              <w:spacing w:line="240" w:lineRule="auto"/>
              <w:jc w:val="both"/>
            </w:pPr>
            <w:r>
              <w:t>14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2D6DE" w14:textId="77777777" w:rsidR="00CB4A69" w:rsidRDefault="005E11DB">
            <w:pPr>
              <w:spacing w:line="240" w:lineRule="auto"/>
              <w:jc w:val="both"/>
            </w:pPr>
            <w:r>
              <w:t>16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9E568" w14:textId="77777777" w:rsidR="00CB4A69" w:rsidRDefault="005E11DB">
            <w:pPr>
              <w:spacing w:line="240" w:lineRule="auto"/>
              <w:jc w:val="both"/>
            </w:pPr>
            <w:r>
              <w:t>20</w:t>
            </w:r>
          </w:p>
        </w:tc>
      </w:tr>
      <w:tr w:rsidR="00CB4A69" w14:paraId="7F98A232" w14:textId="77777777">
        <w:trPr>
          <w:trHeight w:val="50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EECC1" w14:textId="77777777" w:rsidR="00CB4A69" w:rsidRDefault="005E11DB">
            <w:pPr>
              <w:spacing w:line="240" w:lineRule="auto"/>
              <w:jc w:val="both"/>
            </w:pPr>
            <w:r>
              <w:t>Force other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D4E1B" w14:textId="77777777" w:rsidR="00CB4A69" w:rsidRDefault="005E11DB">
            <w:pPr>
              <w:spacing w:line="240" w:lineRule="auto"/>
              <w:jc w:val="both"/>
            </w:pPr>
            <w:r>
              <w:t>277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A18CF" w14:textId="77777777" w:rsidR="00CB4A69" w:rsidRDefault="005E11DB">
            <w:pPr>
              <w:spacing w:line="240" w:lineRule="auto"/>
              <w:jc w:val="both"/>
            </w:pPr>
            <w:r>
              <w:t>12.59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6941E" w14:textId="77777777" w:rsidR="00CB4A69" w:rsidRDefault="005E11DB">
            <w:pPr>
              <w:spacing w:line="240" w:lineRule="auto"/>
              <w:jc w:val="both"/>
            </w:pPr>
            <w:r>
              <w:t>3.92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D1159" w14:textId="77777777" w:rsidR="00CB4A69" w:rsidRDefault="005E11DB">
            <w:pPr>
              <w:spacing w:line="240" w:lineRule="auto"/>
              <w:jc w:val="both"/>
            </w:pPr>
            <w:r>
              <w:t>3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F63FE" w14:textId="77777777" w:rsidR="00CB4A69" w:rsidRDefault="005E11DB">
            <w:pPr>
              <w:spacing w:line="240" w:lineRule="auto"/>
              <w:jc w:val="both"/>
            </w:pPr>
            <w:r>
              <w:t>11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BC6E3" w14:textId="77777777" w:rsidR="00CB4A69" w:rsidRDefault="005E11DB">
            <w:pPr>
              <w:spacing w:line="240" w:lineRule="auto"/>
              <w:jc w:val="both"/>
            </w:pPr>
            <w:r>
              <w:t>13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9D478" w14:textId="77777777" w:rsidR="00CB4A69" w:rsidRDefault="005E11DB">
            <w:pPr>
              <w:spacing w:line="240" w:lineRule="auto"/>
              <w:jc w:val="both"/>
            </w:pPr>
            <w:r>
              <w:t>16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8EFEA" w14:textId="77777777" w:rsidR="00CB4A69" w:rsidRDefault="005E11DB">
            <w:pPr>
              <w:spacing w:line="240" w:lineRule="auto"/>
              <w:jc w:val="both"/>
            </w:pPr>
            <w:r>
              <w:t>20</w:t>
            </w:r>
          </w:p>
        </w:tc>
      </w:tr>
      <w:tr w:rsidR="00CB4A69" w14:paraId="20FC0E94" w14:textId="77777777">
        <w:trPr>
          <w:trHeight w:val="50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34F3A" w14:textId="77777777" w:rsidR="00CB4A69" w:rsidRDefault="005E11DB">
            <w:pPr>
              <w:spacing w:line="240" w:lineRule="auto"/>
              <w:jc w:val="both"/>
            </w:pPr>
            <w:r>
              <w:t>Talk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32FAC" w14:textId="77777777" w:rsidR="00CB4A69" w:rsidRDefault="005E11DB">
            <w:pPr>
              <w:spacing w:line="240" w:lineRule="auto"/>
              <w:jc w:val="both"/>
            </w:pPr>
            <w:r>
              <w:t>590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8BDE4" w14:textId="77777777" w:rsidR="00CB4A69" w:rsidRDefault="005E11DB">
            <w:pPr>
              <w:spacing w:line="240" w:lineRule="auto"/>
              <w:jc w:val="both"/>
            </w:pPr>
            <w:r>
              <w:t>10.97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99697" w14:textId="77777777" w:rsidR="00CB4A69" w:rsidRDefault="005E11DB">
            <w:pPr>
              <w:spacing w:line="240" w:lineRule="auto"/>
              <w:jc w:val="both"/>
            </w:pPr>
            <w:r>
              <w:t>4.78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2F29F" w14:textId="77777777" w:rsidR="00CB4A69" w:rsidRDefault="005E11DB">
            <w:pPr>
              <w:spacing w:line="240" w:lineRule="auto"/>
              <w:jc w:val="both"/>
            </w:pPr>
            <w:r>
              <w:t>0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2C0CF" w14:textId="77777777" w:rsidR="00CB4A69" w:rsidRDefault="005E11DB">
            <w:pPr>
              <w:spacing w:line="240" w:lineRule="auto"/>
              <w:jc w:val="both"/>
            </w:pPr>
            <w:r>
              <w:t>8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BB990" w14:textId="77777777" w:rsidR="00CB4A69" w:rsidRDefault="005E11DB">
            <w:pPr>
              <w:spacing w:line="240" w:lineRule="auto"/>
              <w:jc w:val="both"/>
            </w:pPr>
            <w:r>
              <w:t>11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AA686" w14:textId="77777777" w:rsidR="00CB4A69" w:rsidRDefault="005E11DB">
            <w:pPr>
              <w:spacing w:line="240" w:lineRule="auto"/>
              <w:jc w:val="both"/>
            </w:pPr>
            <w:r>
              <w:t>15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33B06" w14:textId="77777777" w:rsidR="00CB4A69" w:rsidRDefault="005E11DB">
            <w:pPr>
              <w:spacing w:line="240" w:lineRule="auto"/>
              <w:jc w:val="both"/>
            </w:pPr>
            <w:r>
              <w:t>21</w:t>
            </w:r>
          </w:p>
        </w:tc>
      </w:tr>
      <w:tr w:rsidR="00CB4A69" w14:paraId="1D90DD7D" w14:textId="77777777">
        <w:trPr>
          <w:trHeight w:val="50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7FC7E" w14:textId="77777777" w:rsidR="00CB4A69" w:rsidRDefault="005E11DB">
            <w:pPr>
              <w:spacing w:line="240" w:lineRule="auto"/>
              <w:jc w:val="both"/>
            </w:pPr>
            <w:r>
              <w:t>Lead away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E0E25" w14:textId="77777777" w:rsidR="00CB4A69" w:rsidRDefault="005E11DB">
            <w:pPr>
              <w:spacing w:line="240" w:lineRule="auto"/>
              <w:jc w:val="both"/>
            </w:pPr>
            <w:r>
              <w:t>155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166E6" w14:textId="77777777" w:rsidR="00CB4A69" w:rsidRDefault="005E11DB">
            <w:pPr>
              <w:spacing w:line="240" w:lineRule="auto"/>
              <w:jc w:val="both"/>
            </w:pPr>
            <w:r>
              <w:t>10.77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57982" w14:textId="77777777" w:rsidR="00CB4A69" w:rsidRDefault="005E11DB">
            <w:pPr>
              <w:spacing w:line="240" w:lineRule="auto"/>
              <w:jc w:val="both"/>
            </w:pPr>
            <w:r>
              <w:t>4.53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33A41" w14:textId="77777777" w:rsidR="00CB4A69" w:rsidRDefault="005E11DB">
            <w:pPr>
              <w:spacing w:line="240" w:lineRule="auto"/>
              <w:jc w:val="both"/>
            </w:pPr>
            <w:r>
              <w:t>1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EBB23" w14:textId="77777777" w:rsidR="00CB4A69" w:rsidRDefault="005E11DB">
            <w:pPr>
              <w:spacing w:line="240" w:lineRule="auto"/>
              <w:jc w:val="both"/>
            </w:pPr>
            <w:r>
              <w:t>9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DFA4B" w14:textId="77777777" w:rsidR="00CB4A69" w:rsidRDefault="005E11DB">
            <w:pPr>
              <w:spacing w:line="240" w:lineRule="auto"/>
              <w:jc w:val="both"/>
            </w:pPr>
            <w:r>
              <w:t>11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7DB25" w14:textId="77777777" w:rsidR="00CB4A69" w:rsidRDefault="005E11DB">
            <w:pPr>
              <w:spacing w:line="240" w:lineRule="auto"/>
              <w:jc w:val="both"/>
            </w:pPr>
            <w:r>
              <w:t>14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F1AB8" w14:textId="77777777" w:rsidR="00CB4A69" w:rsidRDefault="005E11DB">
            <w:pPr>
              <w:spacing w:line="240" w:lineRule="auto"/>
              <w:jc w:val="both"/>
            </w:pPr>
            <w:r>
              <w:t>20</w:t>
            </w:r>
          </w:p>
        </w:tc>
      </w:tr>
      <w:tr w:rsidR="00CB4A69" w14:paraId="5E212D84" w14:textId="77777777">
        <w:trPr>
          <w:trHeight w:val="500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DB350" w14:textId="77777777" w:rsidR="00CB4A69" w:rsidRDefault="005E11DB">
            <w:pPr>
              <w:spacing w:line="240" w:lineRule="auto"/>
              <w:jc w:val="both"/>
            </w:pPr>
            <w:r>
              <w:t>None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4F907" w14:textId="77777777" w:rsidR="00CB4A69" w:rsidRDefault="005E11DB">
            <w:pPr>
              <w:spacing w:line="240" w:lineRule="auto"/>
              <w:jc w:val="both"/>
            </w:pPr>
            <w:r>
              <w:t>56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249C7" w14:textId="77777777" w:rsidR="00CB4A69" w:rsidRDefault="005E11DB">
            <w:pPr>
              <w:spacing w:line="240" w:lineRule="auto"/>
              <w:jc w:val="both"/>
            </w:pPr>
            <w:r>
              <w:t>7.46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50EAA" w14:textId="77777777" w:rsidR="00CB4A69" w:rsidRDefault="005E11DB">
            <w:pPr>
              <w:spacing w:line="240" w:lineRule="auto"/>
              <w:jc w:val="both"/>
            </w:pPr>
            <w:r>
              <w:t>3.54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07283" w14:textId="77777777" w:rsidR="00CB4A69" w:rsidRDefault="005E11DB">
            <w:pPr>
              <w:spacing w:line="240" w:lineRule="auto"/>
              <w:jc w:val="both"/>
            </w:pPr>
            <w:r>
              <w:t>2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5F4DD" w14:textId="77777777" w:rsidR="00CB4A69" w:rsidRDefault="005E11DB">
            <w:pPr>
              <w:spacing w:line="240" w:lineRule="auto"/>
              <w:jc w:val="both"/>
            </w:pPr>
            <w:r>
              <w:t>4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FA3FE" w14:textId="77777777" w:rsidR="00CB4A69" w:rsidRDefault="005E11DB">
            <w:pPr>
              <w:spacing w:line="240" w:lineRule="auto"/>
              <w:jc w:val="both"/>
            </w:pPr>
            <w:r>
              <w:t>9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31BB7" w14:textId="77777777" w:rsidR="00CB4A69" w:rsidRDefault="005E11DB">
            <w:pPr>
              <w:spacing w:line="240" w:lineRule="auto"/>
              <w:jc w:val="both"/>
            </w:pPr>
            <w:r>
              <w:t>10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B3084" w14:textId="77777777" w:rsidR="00CB4A69" w:rsidRDefault="005E11DB">
            <w:pPr>
              <w:spacing w:line="240" w:lineRule="auto"/>
              <w:jc w:val="both"/>
            </w:pPr>
            <w:r>
              <w:t>15</w:t>
            </w:r>
          </w:p>
        </w:tc>
      </w:tr>
    </w:tbl>
    <w:p w14:paraId="39DBFAA5" w14:textId="77777777" w:rsidR="00CB4A69" w:rsidRDefault="005E11DB">
      <w:pPr>
        <w:spacing w:line="240" w:lineRule="auto"/>
        <w:jc w:val="both"/>
      </w:pPr>
      <w:r>
        <w:br w:type="page"/>
      </w:r>
    </w:p>
    <w:p w14:paraId="472B4FAD" w14:textId="77777777" w:rsidR="00CB4A69" w:rsidRDefault="005E11DB">
      <w:pPr>
        <w:spacing w:line="240" w:lineRule="auto"/>
        <w:rPr>
          <w:i/>
          <w:color w:val="444499"/>
          <w:sz w:val="20"/>
          <w:szCs w:val="20"/>
        </w:rPr>
      </w:pPr>
      <w:r>
        <w:rPr>
          <w:i/>
          <w:color w:val="444499"/>
          <w:sz w:val="20"/>
          <w:szCs w:val="20"/>
        </w:rPr>
        <w:lastRenderedPageBreak/>
        <w:t xml:space="preserve">Appendix Table 4: Descriptive Statistics of the perceived severity based on the taken intervention. </w:t>
      </w:r>
    </w:p>
    <w:p w14:paraId="639C817A" w14:textId="77777777" w:rsidR="00CB4A69" w:rsidRDefault="00CB4A69">
      <w:pPr>
        <w:spacing w:line="240" w:lineRule="auto"/>
        <w:jc w:val="both"/>
        <w:rPr>
          <w:sz w:val="12"/>
          <w:szCs w:val="12"/>
        </w:rPr>
      </w:pPr>
    </w:p>
    <w:tbl>
      <w:tblPr>
        <w:tblStyle w:val="a2"/>
        <w:tblW w:w="137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35"/>
        <w:gridCol w:w="1471"/>
        <w:gridCol w:w="1472"/>
        <w:gridCol w:w="1472"/>
        <w:gridCol w:w="1472"/>
        <w:gridCol w:w="1472"/>
        <w:gridCol w:w="1472"/>
        <w:gridCol w:w="1472"/>
        <w:gridCol w:w="1472"/>
      </w:tblGrid>
      <w:tr w:rsidR="00CB4A69" w14:paraId="4021E4F6" w14:textId="77777777">
        <w:trPr>
          <w:trHeight w:val="500"/>
        </w:trPr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0192A" w14:textId="77777777" w:rsidR="00CB4A69" w:rsidRDefault="005E11DB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Intervention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20CB1" w14:textId="77777777" w:rsidR="00CB4A69" w:rsidRDefault="005E11DB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DB120" w14:textId="77777777" w:rsidR="00CB4A69" w:rsidRDefault="005E11DB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0F5C3" w14:textId="77777777" w:rsidR="00CB4A69" w:rsidRDefault="005E11DB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std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10B36" w14:textId="77777777" w:rsidR="00CB4A69" w:rsidRDefault="005E11DB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min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7FA80" w14:textId="77777777" w:rsidR="00CB4A69" w:rsidRDefault="005E11DB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25%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1B8D8" w14:textId="77777777" w:rsidR="00CB4A69" w:rsidRDefault="005E11DB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50%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D2717" w14:textId="77777777" w:rsidR="00CB4A69" w:rsidRDefault="005E11DB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75%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1680E" w14:textId="77777777" w:rsidR="00CB4A69" w:rsidRDefault="005E11DB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max</w:t>
            </w:r>
          </w:p>
        </w:tc>
      </w:tr>
      <w:tr w:rsidR="00CB4A69" w14:paraId="144B1314" w14:textId="77777777">
        <w:trPr>
          <w:trHeight w:val="500"/>
        </w:trPr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97F37" w14:textId="77777777" w:rsidR="00CB4A69" w:rsidRDefault="005E11DB">
            <w:pPr>
              <w:spacing w:line="240" w:lineRule="auto"/>
              <w:jc w:val="both"/>
            </w:pPr>
            <w:r>
              <w:t>Force fixation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2569E" w14:textId="77777777" w:rsidR="00CB4A69" w:rsidRDefault="005E11DB">
            <w:pPr>
              <w:spacing w:line="240" w:lineRule="auto"/>
              <w:jc w:val="both"/>
            </w:pPr>
            <w:r>
              <w:t>146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1CC21" w14:textId="77777777" w:rsidR="00CB4A69" w:rsidRDefault="005E11DB">
            <w:pPr>
              <w:spacing w:line="240" w:lineRule="auto"/>
              <w:jc w:val="both"/>
            </w:pPr>
            <w:r>
              <w:t>7.33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0FAF0" w14:textId="77777777" w:rsidR="00CB4A69" w:rsidRDefault="005E11DB">
            <w:pPr>
              <w:spacing w:line="240" w:lineRule="auto"/>
              <w:jc w:val="both"/>
            </w:pPr>
            <w:r>
              <w:t>2.17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780B6" w14:textId="77777777" w:rsidR="00CB4A69" w:rsidRDefault="005E11DB">
            <w:pPr>
              <w:spacing w:line="240" w:lineRule="auto"/>
              <w:jc w:val="both"/>
            </w:pPr>
            <w:r>
              <w:t>0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19073" w14:textId="77777777" w:rsidR="00CB4A69" w:rsidRDefault="005E11DB">
            <w:pPr>
              <w:spacing w:line="240" w:lineRule="auto"/>
              <w:jc w:val="both"/>
            </w:pPr>
            <w:r>
              <w:t>6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F4671" w14:textId="77777777" w:rsidR="00CB4A69" w:rsidRDefault="005E11DB">
            <w:pPr>
              <w:spacing w:line="240" w:lineRule="auto"/>
              <w:jc w:val="both"/>
            </w:pPr>
            <w:r>
              <w:t>8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E65DE" w14:textId="77777777" w:rsidR="00CB4A69" w:rsidRDefault="005E11DB">
            <w:pPr>
              <w:spacing w:line="240" w:lineRule="auto"/>
              <w:jc w:val="both"/>
            </w:pPr>
            <w:r>
              <w:t>9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6E991" w14:textId="77777777" w:rsidR="00CB4A69" w:rsidRDefault="005E11DB">
            <w:pPr>
              <w:spacing w:line="240" w:lineRule="auto"/>
              <w:jc w:val="both"/>
            </w:pPr>
            <w:r>
              <w:t>10</w:t>
            </w:r>
          </w:p>
        </w:tc>
      </w:tr>
      <w:tr w:rsidR="00CB4A69" w14:paraId="7B36FCF2" w14:textId="77777777">
        <w:trPr>
          <w:trHeight w:val="500"/>
        </w:trPr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7B0F9" w14:textId="77777777" w:rsidR="00CB4A69" w:rsidRDefault="005E11DB">
            <w:pPr>
              <w:spacing w:line="240" w:lineRule="auto"/>
              <w:jc w:val="both"/>
            </w:pPr>
            <w:r>
              <w:t>Detain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CF79B" w14:textId="77777777" w:rsidR="00CB4A69" w:rsidRDefault="005E11DB">
            <w:pPr>
              <w:spacing w:line="240" w:lineRule="auto"/>
              <w:jc w:val="both"/>
            </w:pPr>
            <w:r>
              <w:t>193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3C328" w14:textId="77777777" w:rsidR="00CB4A69" w:rsidRDefault="005E11DB">
            <w:pPr>
              <w:spacing w:line="240" w:lineRule="auto"/>
              <w:jc w:val="both"/>
            </w:pPr>
            <w:r>
              <w:t>7.28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2CB2C" w14:textId="77777777" w:rsidR="00CB4A69" w:rsidRDefault="005E11DB">
            <w:pPr>
              <w:spacing w:line="240" w:lineRule="auto"/>
              <w:jc w:val="both"/>
            </w:pPr>
            <w:r>
              <w:t>2.1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9115A" w14:textId="77777777" w:rsidR="00CB4A69" w:rsidRDefault="005E11DB">
            <w:pPr>
              <w:spacing w:line="240" w:lineRule="auto"/>
              <w:jc w:val="both"/>
            </w:pPr>
            <w:r>
              <w:t>1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B96A5" w14:textId="77777777" w:rsidR="00CB4A69" w:rsidRDefault="005E11DB">
            <w:pPr>
              <w:spacing w:line="240" w:lineRule="auto"/>
              <w:jc w:val="both"/>
            </w:pPr>
            <w:r>
              <w:t>6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EFD41" w14:textId="77777777" w:rsidR="00CB4A69" w:rsidRDefault="005E11DB">
            <w:pPr>
              <w:spacing w:line="240" w:lineRule="auto"/>
              <w:jc w:val="both"/>
            </w:pPr>
            <w:r>
              <w:t>8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65AC3" w14:textId="77777777" w:rsidR="00CB4A69" w:rsidRDefault="005E11DB">
            <w:pPr>
              <w:spacing w:line="240" w:lineRule="auto"/>
              <w:jc w:val="both"/>
            </w:pPr>
            <w:r>
              <w:t>9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4D4DD" w14:textId="77777777" w:rsidR="00CB4A69" w:rsidRDefault="005E11DB">
            <w:pPr>
              <w:spacing w:line="240" w:lineRule="auto"/>
              <w:jc w:val="both"/>
            </w:pPr>
            <w:r>
              <w:t>10</w:t>
            </w:r>
          </w:p>
        </w:tc>
      </w:tr>
      <w:tr w:rsidR="00CB4A69" w14:paraId="75611D07" w14:textId="77777777">
        <w:trPr>
          <w:trHeight w:val="500"/>
        </w:trPr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2C7E1" w14:textId="77777777" w:rsidR="00CB4A69" w:rsidRDefault="005E11DB">
            <w:pPr>
              <w:spacing w:line="240" w:lineRule="auto"/>
              <w:jc w:val="both"/>
            </w:pPr>
            <w:r>
              <w:t>Drugs parenteral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AAEDF" w14:textId="77777777" w:rsidR="00CB4A69" w:rsidRDefault="005E11DB">
            <w:pPr>
              <w:spacing w:line="240" w:lineRule="auto"/>
              <w:jc w:val="both"/>
            </w:pPr>
            <w:r>
              <w:t>118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37A54" w14:textId="77777777" w:rsidR="00CB4A69" w:rsidRDefault="005E11DB">
            <w:pPr>
              <w:spacing w:line="240" w:lineRule="auto"/>
              <w:jc w:val="both"/>
            </w:pPr>
            <w:r>
              <w:t>7.06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8AFC6" w14:textId="77777777" w:rsidR="00CB4A69" w:rsidRDefault="005E11DB">
            <w:pPr>
              <w:spacing w:line="240" w:lineRule="auto"/>
              <w:jc w:val="both"/>
            </w:pPr>
            <w:r>
              <w:t>2.12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C0ECD" w14:textId="77777777" w:rsidR="00CB4A69" w:rsidRDefault="005E11DB">
            <w:pPr>
              <w:spacing w:line="240" w:lineRule="auto"/>
              <w:jc w:val="both"/>
            </w:pPr>
            <w:r>
              <w:t>1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0C071" w14:textId="77777777" w:rsidR="00CB4A69" w:rsidRDefault="005E11DB">
            <w:pPr>
              <w:spacing w:line="240" w:lineRule="auto"/>
              <w:jc w:val="both"/>
            </w:pPr>
            <w:r>
              <w:t>5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36D2B" w14:textId="77777777" w:rsidR="00CB4A69" w:rsidRDefault="005E11DB">
            <w:pPr>
              <w:spacing w:line="240" w:lineRule="auto"/>
              <w:jc w:val="both"/>
            </w:pPr>
            <w:r>
              <w:t>7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FD459" w14:textId="77777777" w:rsidR="00CB4A69" w:rsidRDefault="005E11DB">
            <w:pPr>
              <w:spacing w:line="240" w:lineRule="auto"/>
              <w:jc w:val="both"/>
            </w:pPr>
            <w:r>
              <w:t>9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25058" w14:textId="77777777" w:rsidR="00CB4A69" w:rsidRDefault="005E11DB">
            <w:pPr>
              <w:spacing w:line="240" w:lineRule="auto"/>
              <w:jc w:val="both"/>
            </w:pPr>
            <w:r>
              <w:t>10</w:t>
            </w:r>
          </w:p>
        </w:tc>
      </w:tr>
      <w:tr w:rsidR="00CB4A69" w14:paraId="0CE8D204" w14:textId="77777777">
        <w:trPr>
          <w:trHeight w:val="500"/>
        </w:trPr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38650" w14:textId="77777777" w:rsidR="00CB4A69" w:rsidRDefault="005E11DB">
            <w:pPr>
              <w:spacing w:line="240" w:lineRule="auto"/>
              <w:jc w:val="both"/>
            </w:pPr>
            <w:r>
              <w:t>Drugs oral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46CC7" w14:textId="77777777" w:rsidR="00CB4A69" w:rsidRDefault="005E11DB">
            <w:pPr>
              <w:spacing w:line="240" w:lineRule="auto"/>
              <w:jc w:val="both"/>
            </w:pPr>
            <w:r>
              <w:t>41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DCD3D" w14:textId="77777777" w:rsidR="00CB4A69" w:rsidRDefault="005E11DB">
            <w:pPr>
              <w:spacing w:line="240" w:lineRule="auto"/>
              <w:jc w:val="both"/>
            </w:pPr>
            <w:r>
              <w:t>6.68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74075" w14:textId="77777777" w:rsidR="00CB4A69" w:rsidRDefault="005E11DB">
            <w:pPr>
              <w:spacing w:line="240" w:lineRule="auto"/>
              <w:jc w:val="both"/>
            </w:pPr>
            <w:r>
              <w:t>2.67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07652" w14:textId="77777777" w:rsidR="00CB4A69" w:rsidRDefault="005E11DB">
            <w:pPr>
              <w:spacing w:line="240" w:lineRule="auto"/>
              <w:jc w:val="both"/>
            </w:pPr>
            <w:r>
              <w:t>1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7E9A3" w14:textId="77777777" w:rsidR="00CB4A69" w:rsidRDefault="005E11DB">
            <w:pPr>
              <w:spacing w:line="240" w:lineRule="auto"/>
              <w:jc w:val="both"/>
            </w:pPr>
            <w:r>
              <w:t>5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AC098" w14:textId="77777777" w:rsidR="00CB4A69" w:rsidRDefault="005E11DB">
            <w:pPr>
              <w:spacing w:line="240" w:lineRule="auto"/>
              <w:jc w:val="both"/>
            </w:pPr>
            <w:r>
              <w:t>7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B71C5" w14:textId="77777777" w:rsidR="00CB4A69" w:rsidRDefault="005E11DB">
            <w:pPr>
              <w:spacing w:line="240" w:lineRule="auto"/>
              <w:jc w:val="both"/>
            </w:pPr>
            <w:r>
              <w:t>9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8516E" w14:textId="77777777" w:rsidR="00CB4A69" w:rsidRDefault="005E11DB">
            <w:pPr>
              <w:spacing w:line="240" w:lineRule="auto"/>
              <w:jc w:val="both"/>
            </w:pPr>
            <w:r>
              <w:t>10</w:t>
            </w:r>
          </w:p>
        </w:tc>
      </w:tr>
      <w:tr w:rsidR="00CB4A69" w14:paraId="63791BE8" w14:textId="77777777">
        <w:trPr>
          <w:trHeight w:val="500"/>
        </w:trPr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D89E4" w14:textId="77777777" w:rsidR="00CB4A69" w:rsidRDefault="005E11DB">
            <w:pPr>
              <w:spacing w:line="240" w:lineRule="auto"/>
              <w:jc w:val="both"/>
            </w:pPr>
            <w:r>
              <w:t>Force other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FD0A3" w14:textId="77777777" w:rsidR="00CB4A69" w:rsidRDefault="005E11DB">
            <w:pPr>
              <w:spacing w:line="240" w:lineRule="auto"/>
              <w:jc w:val="both"/>
            </w:pPr>
            <w:r>
              <w:t>277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3CAC4" w14:textId="77777777" w:rsidR="00CB4A69" w:rsidRDefault="005E11DB">
            <w:pPr>
              <w:spacing w:line="240" w:lineRule="auto"/>
              <w:jc w:val="both"/>
            </w:pPr>
            <w:r>
              <w:t>6.56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69AF9" w14:textId="77777777" w:rsidR="00CB4A69" w:rsidRDefault="005E11DB">
            <w:pPr>
              <w:spacing w:line="240" w:lineRule="auto"/>
              <w:jc w:val="both"/>
            </w:pPr>
            <w:r>
              <w:t>2.53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3E6CD" w14:textId="77777777" w:rsidR="00CB4A69" w:rsidRDefault="005E11DB">
            <w:pPr>
              <w:spacing w:line="240" w:lineRule="auto"/>
              <w:jc w:val="both"/>
            </w:pPr>
            <w:r>
              <w:t>0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9FD9F" w14:textId="77777777" w:rsidR="00CB4A69" w:rsidRDefault="005E11DB">
            <w:pPr>
              <w:spacing w:line="240" w:lineRule="auto"/>
              <w:jc w:val="both"/>
            </w:pPr>
            <w:r>
              <w:t>5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38A9C" w14:textId="77777777" w:rsidR="00CB4A69" w:rsidRDefault="005E11DB">
            <w:pPr>
              <w:spacing w:line="240" w:lineRule="auto"/>
              <w:jc w:val="both"/>
            </w:pPr>
            <w:r>
              <w:t>7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9784F" w14:textId="77777777" w:rsidR="00CB4A69" w:rsidRDefault="005E11DB">
            <w:pPr>
              <w:spacing w:line="240" w:lineRule="auto"/>
              <w:jc w:val="both"/>
            </w:pPr>
            <w:r>
              <w:t>8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94F6F" w14:textId="77777777" w:rsidR="00CB4A69" w:rsidRDefault="005E11DB">
            <w:pPr>
              <w:spacing w:line="240" w:lineRule="auto"/>
              <w:jc w:val="both"/>
            </w:pPr>
            <w:r>
              <w:t>10</w:t>
            </w:r>
          </w:p>
        </w:tc>
      </w:tr>
      <w:tr w:rsidR="00CB4A69" w14:paraId="74E54CB3" w14:textId="77777777">
        <w:trPr>
          <w:trHeight w:val="500"/>
        </w:trPr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0712B" w14:textId="77777777" w:rsidR="00CB4A69" w:rsidRDefault="005E11DB">
            <w:pPr>
              <w:spacing w:line="240" w:lineRule="auto"/>
              <w:jc w:val="both"/>
            </w:pPr>
            <w:r>
              <w:t>Isolation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248F3" w14:textId="77777777" w:rsidR="00CB4A69" w:rsidRDefault="005E11DB">
            <w:pPr>
              <w:spacing w:line="240" w:lineRule="auto"/>
              <w:jc w:val="both"/>
            </w:pPr>
            <w:r>
              <w:t>136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5734E" w14:textId="77777777" w:rsidR="00CB4A69" w:rsidRDefault="005E11DB">
            <w:pPr>
              <w:spacing w:line="240" w:lineRule="auto"/>
              <w:jc w:val="both"/>
            </w:pPr>
            <w:r>
              <w:t>6.56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58027" w14:textId="77777777" w:rsidR="00CB4A69" w:rsidRDefault="005E11DB">
            <w:pPr>
              <w:spacing w:line="240" w:lineRule="auto"/>
              <w:jc w:val="both"/>
            </w:pPr>
            <w:r>
              <w:t>2.51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24C14" w14:textId="77777777" w:rsidR="00CB4A69" w:rsidRDefault="005E11DB">
            <w:pPr>
              <w:spacing w:line="240" w:lineRule="auto"/>
              <w:jc w:val="both"/>
            </w:pPr>
            <w:r>
              <w:t>0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D9B65" w14:textId="77777777" w:rsidR="00CB4A69" w:rsidRDefault="005E11DB">
            <w:pPr>
              <w:spacing w:line="240" w:lineRule="auto"/>
              <w:jc w:val="both"/>
            </w:pPr>
            <w:r>
              <w:t>5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F3C8C" w14:textId="77777777" w:rsidR="00CB4A69" w:rsidRDefault="005E11DB">
            <w:pPr>
              <w:spacing w:line="240" w:lineRule="auto"/>
              <w:jc w:val="both"/>
            </w:pPr>
            <w:r>
              <w:t>7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28BF1" w14:textId="77777777" w:rsidR="00CB4A69" w:rsidRDefault="005E11DB">
            <w:pPr>
              <w:spacing w:line="240" w:lineRule="auto"/>
              <w:jc w:val="both"/>
            </w:pPr>
            <w:r>
              <w:t>8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F8885" w14:textId="77777777" w:rsidR="00CB4A69" w:rsidRDefault="005E11DB">
            <w:pPr>
              <w:spacing w:line="240" w:lineRule="auto"/>
              <w:jc w:val="both"/>
            </w:pPr>
            <w:r>
              <w:t>10</w:t>
            </w:r>
          </w:p>
        </w:tc>
      </w:tr>
      <w:tr w:rsidR="00CB4A69" w14:paraId="7AE26061" w14:textId="77777777">
        <w:trPr>
          <w:trHeight w:val="500"/>
        </w:trPr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C6EEF" w14:textId="77777777" w:rsidR="00CB4A69" w:rsidRDefault="005E11DB">
            <w:pPr>
              <w:spacing w:line="240" w:lineRule="auto"/>
              <w:jc w:val="both"/>
            </w:pPr>
            <w:r>
              <w:t>Sent to room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87CB3" w14:textId="77777777" w:rsidR="00CB4A69" w:rsidRDefault="005E11DB">
            <w:pPr>
              <w:spacing w:line="240" w:lineRule="auto"/>
              <w:jc w:val="both"/>
            </w:pPr>
            <w:r>
              <w:t>58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A982" w14:textId="77777777" w:rsidR="00CB4A69" w:rsidRDefault="005E11DB">
            <w:pPr>
              <w:spacing w:line="240" w:lineRule="auto"/>
              <w:jc w:val="both"/>
            </w:pPr>
            <w:r>
              <w:t>6.03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7A8D4" w14:textId="77777777" w:rsidR="00CB4A69" w:rsidRDefault="005E11DB">
            <w:pPr>
              <w:spacing w:line="240" w:lineRule="auto"/>
              <w:jc w:val="both"/>
            </w:pPr>
            <w:r>
              <w:t>2.72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4CD99" w14:textId="77777777" w:rsidR="00CB4A69" w:rsidRDefault="005E11DB">
            <w:pPr>
              <w:spacing w:line="240" w:lineRule="auto"/>
              <w:jc w:val="both"/>
            </w:pPr>
            <w:r>
              <w:t>0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00E5E" w14:textId="77777777" w:rsidR="00CB4A69" w:rsidRDefault="005E11DB">
            <w:pPr>
              <w:spacing w:line="240" w:lineRule="auto"/>
              <w:jc w:val="both"/>
            </w:pPr>
            <w:r>
              <w:t>4.25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4174C" w14:textId="77777777" w:rsidR="00CB4A69" w:rsidRDefault="005E11DB">
            <w:pPr>
              <w:spacing w:line="240" w:lineRule="auto"/>
              <w:jc w:val="both"/>
            </w:pPr>
            <w:r>
              <w:t>6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E8EB6" w14:textId="77777777" w:rsidR="00CB4A69" w:rsidRDefault="005E11DB">
            <w:pPr>
              <w:spacing w:line="240" w:lineRule="auto"/>
              <w:jc w:val="both"/>
            </w:pPr>
            <w:r>
              <w:t>8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59644" w14:textId="77777777" w:rsidR="00CB4A69" w:rsidRDefault="005E11DB">
            <w:pPr>
              <w:spacing w:line="240" w:lineRule="auto"/>
              <w:jc w:val="both"/>
            </w:pPr>
            <w:r>
              <w:t>10</w:t>
            </w:r>
          </w:p>
        </w:tc>
      </w:tr>
      <w:tr w:rsidR="00CB4A69" w14:paraId="57E8AD27" w14:textId="77777777">
        <w:trPr>
          <w:trHeight w:val="500"/>
        </w:trPr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8537C" w14:textId="77777777" w:rsidR="00CB4A69" w:rsidRDefault="005E11DB">
            <w:pPr>
              <w:spacing w:line="240" w:lineRule="auto"/>
              <w:jc w:val="both"/>
            </w:pPr>
            <w:r>
              <w:t>Lead away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7ABC4" w14:textId="77777777" w:rsidR="00CB4A69" w:rsidRDefault="005E11DB">
            <w:pPr>
              <w:spacing w:line="240" w:lineRule="auto"/>
              <w:jc w:val="both"/>
            </w:pPr>
            <w:r>
              <w:t>155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5515F" w14:textId="77777777" w:rsidR="00CB4A69" w:rsidRDefault="005E11DB">
            <w:pPr>
              <w:spacing w:line="240" w:lineRule="auto"/>
              <w:jc w:val="both"/>
            </w:pPr>
            <w:r>
              <w:t>5.83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F9B2D" w14:textId="77777777" w:rsidR="00CB4A69" w:rsidRDefault="005E11DB">
            <w:pPr>
              <w:spacing w:line="240" w:lineRule="auto"/>
              <w:jc w:val="both"/>
            </w:pPr>
            <w:r>
              <w:t>2.47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0FC3F" w14:textId="77777777" w:rsidR="00CB4A69" w:rsidRDefault="005E11DB">
            <w:pPr>
              <w:spacing w:line="240" w:lineRule="auto"/>
              <w:jc w:val="both"/>
            </w:pPr>
            <w:r>
              <w:t>1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9A9C5" w14:textId="77777777" w:rsidR="00CB4A69" w:rsidRDefault="005E11DB">
            <w:pPr>
              <w:spacing w:line="240" w:lineRule="auto"/>
              <w:jc w:val="both"/>
            </w:pPr>
            <w:r>
              <w:t>4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2BCD6" w14:textId="77777777" w:rsidR="00CB4A69" w:rsidRDefault="005E11DB">
            <w:pPr>
              <w:spacing w:line="240" w:lineRule="auto"/>
              <w:jc w:val="both"/>
            </w:pPr>
            <w:r>
              <w:t>5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34885" w14:textId="77777777" w:rsidR="00CB4A69" w:rsidRDefault="005E11DB">
            <w:pPr>
              <w:spacing w:line="240" w:lineRule="auto"/>
              <w:jc w:val="both"/>
            </w:pPr>
            <w:r>
              <w:t>8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1C392" w14:textId="77777777" w:rsidR="00CB4A69" w:rsidRDefault="005E11DB">
            <w:pPr>
              <w:spacing w:line="240" w:lineRule="auto"/>
              <w:jc w:val="both"/>
            </w:pPr>
            <w:r>
              <w:t>10</w:t>
            </w:r>
          </w:p>
        </w:tc>
      </w:tr>
      <w:tr w:rsidR="00CB4A69" w14:paraId="02F60DD6" w14:textId="77777777">
        <w:trPr>
          <w:trHeight w:val="500"/>
        </w:trPr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7876A" w14:textId="77777777" w:rsidR="00CB4A69" w:rsidRDefault="005E11DB">
            <w:pPr>
              <w:spacing w:line="240" w:lineRule="auto"/>
              <w:jc w:val="both"/>
            </w:pPr>
            <w:r>
              <w:t>Talk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2A39C" w14:textId="77777777" w:rsidR="00CB4A69" w:rsidRDefault="005E11DB">
            <w:pPr>
              <w:spacing w:line="240" w:lineRule="auto"/>
              <w:jc w:val="both"/>
            </w:pPr>
            <w:r>
              <w:t>590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B50B2" w14:textId="77777777" w:rsidR="00CB4A69" w:rsidRDefault="005E11DB">
            <w:pPr>
              <w:spacing w:line="240" w:lineRule="auto"/>
              <w:jc w:val="both"/>
            </w:pPr>
            <w:r>
              <w:t>5.75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378E8" w14:textId="77777777" w:rsidR="00CB4A69" w:rsidRDefault="005E11DB">
            <w:pPr>
              <w:spacing w:line="240" w:lineRule="auto"/>
              <w:jc w:val="both"/>
            </w:pPr>
            <w:r>
              <w:t>2.54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2379E" w14:textId="77777777" w:rsidR="00CB4A69" w:rsidRDefault="005E11DB">
            <w:pPr>
              <w:spacing w:line="240" w:lineRule="auto"/>
              <w:jc w:val="both"/>
            </w:pPr>
            <w:r>
              <w:t>0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C925A" w14:textId="77777777" w:rsidR="00CB4A69" w:rsidRDefault="005E11DB">
            <w:pPr>
              <w:spacing w:line="240" w:lineRule="auto"/>
              <w:jc w:val="both"/>
            </w:pPr>
            <w:r>
              <w:t>4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73408" w14:textId="77777777" w:rsidR="00CB4A69" w:rsidRDefault="005E11DB">
            <w:pPr>
              <w:spacing w:line="240" w:lineRule="auto"/>
              <w:jc w:val="both"/>
            </w:pPr>
            <w:r>
              <w:t>6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3C643" w14:textId="77777777" w:rsidR="00CB4A69" w:rsidRDefault="005E11DB">
            <w:pPr>
              <w:spacing w:line="240" w:lineRule="auto"/>
              <w:jc w:val="both"/>
            </w:pPr>
            <w:r>
              <w:t>8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9CA64" w14:textId="77777777" w:rsidR="00CB4A69" w:rsidRDefault="005E11DB">
            <w:pPr>
              <w:spacing w:line="240" w:lineRule="auto"/>
              <w:jc w:val="both"/>
            </w:pPr>
            <w:r>
              <w:t>10</w:t>
            </w:r>
          </w:p>
        </w:tc>
      </w:tr>
      <w:tr w:rsidR="00CB4A69" w14:paraId="643E6499" w14:textId="77777777">
        <w:trPr>
          <w:trHeight w:val="500"/>
        </w:trPr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D845D" w14:textId="77777777" w:rsidR="00CB4A69" w:rsidRDefault="005E11DB">
            <w:pPr>
              <w:spacing w:line="240" w:lineRule="auto"/>
              <w:jc w:val="both"/>
            </w:pPr>
            <w:r>
              <w:t>None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BB16A" w14:textId="77777777" w:rsidR="00CB4A69" w:rsidRDefault="005E11DB">
            <w:pPr>
              <w:spacing w:line="240" w:lineRule="auto"/>
              <w:jc w:val="both"/>
            </w:pPr>
            <w:r>
              <w:t>56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200E1" w14:textId="77777777" w:rsidR="00CB4A69" w:rsidRDefault="005E11DB">
            <w:pPr>
              <w:spacing w:line="240" w:lineRule="auto"/>
              <w:jc w:val="both"/>
            </w:pPr>
            <w:r>
              <w:t>4.68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89B9F" w14:textId="77777777" w:rsidR="00CB4A69" w:rsidRDefault="005E11DB">
            <w:pPr>
              <w:spacing w:line="240" w:lineRule="auto"/>
              <w:jc w:val="both"/>
            </w:pPr>
            <w:r>
              <w:t>3.14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6DB1B" w14:textId="77777777" w:rsidR="00CB4A69" w:rsidRDefault="005E11DB">
            <w:pPr>
              <w:spacing w:line="240" w:lineRule="auto"/>
              <w:jc w:val="both"/>
            </w:pPr>
            <w:r>
              <w:t>0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08B6D" w14:textId="77777777" w:rsidR="00CB4A69" w:rsidRDefault="005E11DB">
            <w:pPr>
              <w:spacing w:line="240" w:lineRule="auto"/>
              <w:jc w:val="both"/>
            </w:pPr>
            <w:r>
              <w:t>2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1AEBC" w14:textId="77777777" w:rsidR="00CB4A69" w:rsidRDefault="005E11DB">
            <w:pPr>
              <w:spacing w:line="240" w:lineRule="auto"/>
              <w:jc w:val="both"/>
            </w:pPr>
            <w:r>
              <w:t>4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94FD7" w14:textId="77777777" w:rsidR="00CB4A69" w:rsidRDefault="005E11DB">
            <w:pPr>
              <w:spacing w:line="240" w:lineRule="auto"/>
              <w:jc w:val="both"/>
            </w:pPr>
            <w:r>
              <w:t>7.25</w:t>
            </w:r>
          </w:p>
        </w:tc>
        <w:tc>
          <w:tcPr>
            <w:tcW w:w="1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8DA60" w14:textId="77777777" w:rsidR="00CB4A69" w:rsidRDefault="005E11DB">
            <w:pPr>
              <w:spacing w:line="240" w:lineRule="auto"/>
              <w:jc w:val="both"/>
            </w:pPr>
            <w:r>
              <w:t>10</w:t>
            </w:r>
          </w:p>
        </w:tc>
      </w:tr>
    </w:tbl>
    <w:p w14:paraId="48A6259C" w14:textId="77777777" w:rsidR="00CB4A69" w:rsidRDefault="00CB4A69">
      <w:pPr>
        <w:spacing w:line="240" w:lineRule="auto"/>
        <w:jc w:val="both"/>
      </w:pPr>
    </w:p>
    <w:sectPr w:rsidR="00CB4A69">
      <w:footerReference w:type="default" r:id="rId6"/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1941C4" w14:textId="77777777" w:rsidR="005E11DB" w:rsidRDefault="005E11DB">
      <w:pPr>
        <w:spacing w:line="240" w:lineRule="auto"/>
      </w:pPr>
      <w:r>
        <w:separator/>
      </w:r>
    </w:p>
  </w:endnote>
  <w:endnote w:type="continuationSeparator" w:id="0">
    <w:p w14:paraId="5C3603F3" w14:textId="77777777" w:rsidR="005E11DB" w:rsidRDefault="005E11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8E304F" w14:textId="77777777" w:rsidR="00CB4A69" w:rsidRDefault="005E11DB">
    <w:pPr>
      <w:jc w:val="right"/>
    </w:pPr>
    <w:r>
      <w:t xml:space="preserve">Appendix Page </w:t>
    </w:r>
    <w:r>
      <w:fldChar w:fldCharType="begin"/>
    </w:r>
    <w:r>
      <w:instrText>PAGE</w:instrText>
    </w:r>
    <w:r>
      <w:fldChar w:fldCharType="separate"/>
    </w:r>
    <w:r w:rsidR="0049584E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F4EF9" w14:textId="77777777" w:rsidR="005E11DB" w:rsidRDefault="005E11DB">
      <w:pPr>
        <w:spacing w:line="240" w:lineRule="auto"/>
      </w:pPr>
      <w:r>
        <w:separator/>
      </w:r>
    </w:p>
  </w:footnote>
  <w:footnote w:type="continuationSeparator" w:id="0">
    <w:p w14:paraId="6FC719B1" w14:textId="77777777" w:rsidR="005E11DB" w:rsidRDefault="005E11D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8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4A69"/>
    <w:rsid w:val="0049584E"/>
    <w:rsid w:val="005E11DB"/>
    <w:rsid w:val="00CB4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F6070"/>
  <w15:docId w15:val="{A4F1D9FA-095E-4F2D-9ED4-EC011E71A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91</Words>
  <Characters>5650</Characters>
  <Application>Microsoft Office Word</Application>
  <DocSecurity>0</DocSecurity>
  <Lines>47</Lines>
  <Paragraphs>13</Paragraphs>
  <ScaleCrop>false</ScaleCrop>
  <Company/>
  <LinksUpToDate>false</LinksUpToDate>
  <CharactersWithSpaces>6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mimal D</cp:lastModifiedBy>
  <cp:revision>2</cp:revision>
  <dcterms:created xsi:type="dcterms:W3CDTF">2024-09-10T06:50:00Z</dcterms:created>
  <dcterms:modified xsi:type="dcterms:W3CDTF">2024-09-10T06:51:00Z</dcterms:modified>
</cp:coreProperties>
</file>